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CE286" w14:textId="470B0909" w:rsidR="00625A58" w:rsidRPr="00940050" w:rsidRDefault="00625A58" w:rsidP="00625A58">
      <w:pPr>
        <w:spacing w:before="120" w:after="24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</w:pPr>
      <w:bookmarkStart w:id="0" w:name="_Hlk142165352"/>
      <w:r w:rsidRPr="00940050">
        <w:rPr>
          <w:rFonts w:ascii="Times New Roman" w:hAnsi="Times New Roman" w:cs="Times New Roman"/>
          <w:b/>
          <w:bCs/>
          <w:sz w:val="24"/>
          <w:szCs w:val="24"/>
          <w:u w:val="single"/>
          <w:lang w:val="en-GB"/>
        </w:rPr>
        <w:t xml:space="preserve">Title </w:t>
      </w:r>
    </w:p>
    <w:p w14:paraId="6ADCA9D6" w14:textId="77777777" w:rsidR="00940050" w:rsidRPr="006560DB" w:rsidRDefault="00940050" w:rsidP="00940050">
      <w:pPr>
        <w:spacing w:before="120" w:after="24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560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High pressure homogenization as an innovative approach for minimally processed pomegranate juice from different genotypes: Changes in physicochemical properties, antimicrobial activity, </w:t>
      </w:r>
      <w:r w:rsidRPr="006560DB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in vitro</w:t>
      </w:r>
      <w:r w:rsidRPr="006560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6560DB">
        <w:rPr>
          <w:rFonts w:ascii="Times New Roman" w:hAnsi="Times New Roman" w:cs="Times New Roman"/>
          <w:b/>
          <w:sz w:val="24"/>
          <w:szCs w:val="24"/>
          <w:lang w:val="en-US"/>
        </w:rPr>
        <w:t>bioaccessibility</w:t>
      </w:r>
      <w:proofErr w:type="spellEnd"/>
      <w:r w:rsidRPr="006560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antioxidant capacity</w:t>
      </w:r>
    </w:p>
    <w:p w14:paraId="2E6C7838" w14:textId="77777777" w:rsidR="00940050" w:rsidRPr="006560DB" w:rsidRDefault="00940050" w:rsidP="00940050">
      <w:pPr>
        <w:spacing w:before="120" w:after="240" w:line="360" w:lineRule="auto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124CD164" w14:textId="77777777" w:rsidR="00940050" w:rsidRPr="006560DB" w:rsidRDefault="00940050" w:rsidP="00940050">
      <w:pPr>
        <w:spacing w:before="120" w:after="240"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6560DB">
        <w:rPr>
          <w:rFonts w:ascii="Times New Roman" w:hAnsi="Times New Roman" w:cs="Times New Roman"/>
          <w:sz w:val="24"/>
          <w:szCs w:val="24"/>
          <w:lang w:val="en-GB"/>
        </w:rPr>
        <w:t xml:space="preserve">Emre </w:t>
      </w:r>
      <w:proofErr w:type="spellStart"/>
      <w:r w:rsidRPr="006560DB">
        <w:rPr>
          <w:rFonts w:ascii="Times New Roman" w:hAnsi="Times New Roman" w:cs="Times New Roman"/>
          <w:sz w:val="24"/>
          <w:szCs w:val="24"/>
          <w:lang w:val="en-GB"/>
        </w:rPr>
        <w:t>Turan</w:t>
      </w:r>
      <w:r w:rsidRPr="006560D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r w:rsidRPr="006560DB">
        <w:rPr>
          <w:rFonts w:ascii="Times New Roman" w:hAnsi="Times New Roman" w:cs="Times New Roman"/>
          <w:sz w:val="24"/>
          <w:szCs w:val="24"/>
          <w:lang w:val="en-GB"/>
        </w:rPr>
        <w:t xml:space="preserve">, Rafet </w:t>
      </w:r>
      <w:proofErr w:type="spellStart"/>
      <w:r w:rsidRPr="006560DB">
        <w:rPr>
          <w:rFonts w:ascii="Times New Roman" w:hAnsi="Times New Roman" w:cs="Times New Roman"/>
          <w:sz w:val="24"/>
          <w:szCs w:val="24"/>
          <w:lang w:val="en-GB"/>
        </w:rPr>
        <w:t>Aslantaş</w:t>
      </w:r>
      <w:r w:rsidRPr="006560D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proofErr w:type="spellEnd"/>
      <w:r w:rsidRPr="006560DB">
        <w:rPr>
          <w:rFonts w:ascii="Times New Roman" w:hAnsi="Times New Roman" w:cs="Times New Roman"/>
          <w:sz w:val="24"/>
          <w:szCs w:val="24"/>
          <w:lang w:val="en-GB"/>
        </w:rPr>
        <w:t xml:space="preserve">, Jale </w:t>
      </w:r>
      <w:proofErr w:type="spellStart"/>
      <w:r w:rsidRPr="006560DB">
        <w:rPr>
          <w:rFonts w:ascii="Times New Roman" w:hAnsi="Times New Roman" w:cs="Times New Roman"/>
          <w:sz w:val="24"/>
          <w:szCs w:val="24"/>
          <w:lang w:val="en-GB"/>
        </w:rPr>
        <w:t>Bilgin</w:t>
      </w:r>
      <w:r w:rsidRPr="006560D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proofErr w:type="spellEnd"/>
      <w:r w:rsidRPr="006560DB">
        <w:rPr>
          <w:rFonts w:ascii="Times New Roman" w:hAnsi="Times New Roman" w:cs="Times New Roman"/>
          <w:sz w:val="24"/>
          <w:szCs w:val="24"/>
          <w:lang w:val="en-GB"/>
        </w:rPr>
        <w:t xml:space="preserve">, Muhammet Irfan </w:t>
      </w:r>
      <w:proofErr w:type="spellStart"/>
      <w:r w:rsidRPr="006560DB">
        <w:rPr>
          <w:rFonts w:ascii="Times New Roman" w:hAnsi="Times New Roman" w:cs="Times New Roman"/>
          <w:sz w:val="24"/>
          <w:szCs w:val="24"/>
          <w:lang w:val="en-GB"/>
        </w:rPr>
        <w:t>Aksu</w:t>
      </w:r>
      <w:r w:rsidRPr="006560D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proofErr w:type="spellEnd"/>
      <w:r w:rsidRPr="006560D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</w:p>
    <w:p w14:paraId="2809A306" w14:textId="77777777" w:rsidR="00940050" w:rsidRPr="006560DB" w:rsidRDefault="00940050" w:rsidP="00940050">
      <w:pPr>
        <w:spacing w:before="120" w:after="120" w:line="360" w:lineRule="auto"/>
        <w:jc w:val="center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6560DB"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 xml:space="preserve">a </w:t>
      </w:r>
      <w:proofErr w:type="spellStart"/>
      <w:r w:rsidRPr="006560DB">
        <w:rPr>
          <w:rFonts w:ascii="Times New Roman" w:hAnsi="Times New Roman" w:cs="Times New Roman"/>
          <w:i/>
          <w:sz w:val="20"/>
          <w:szCs w:val="20"/>
          <w:lang w:val="en-GB"/>
        </w:rPr>
        <w:t>Ordu</w:t>
      </w:r>
      <w:proofErr w:type="spellEnd"/>
      <w:r w:rsidRPr="006560DB">
        <w:rPr>
          <w:rFonts w:ascii="Times New Roman" w:hAnsi="Times New Roman" w:cs="Times New Roman"/>
          <w:i/>
          <w:sz w:val="20"/>
          <w:szCs w:val="20"/>
          <w:lang w:val="en-GB"/>
        </w:rPr>
        <w:t xml:space="preserve"> University, Faculty of Agriculture, Department of Food Engineering, 52200 </w:t>
      </w:r>
      <w:proofErr w:type="spellStart"/>
      <w:r w:rsidRPr="006560DB">
        <w:rPr>
          <w:rFonts w:ascii="Times New Roman" w:hAnsi="Times New Roman" w:cs="Times New Roman"/>
          <w:i/>
          <w:sz w:val="20"/>
          <w:szCs w:val="20"/>
          <w:lang w:val="en-GB"/>
        </w:rPr>
        <w:t>Ordu</w:t>
      </w:r>
      <w:proofErr w:type="spellEnd"/>
      <w:r w:rsidRPr="006560DB">
        <w:rPr>
          <w:rFonts w:ascii="Times New Roman" w:hAnsi="Times New Roman" w:cs="Times New Roman"/>
          <w:i/>
          <w:sz w:val="20"/>
          <w:szCs w:val="20"/>
          <w:lang w:val="en-GB"/>
        </w:rPr>
        <w:t>, Türkiye</w:t>
      </w:r>
    </w:p>
    <w:p w14:paraId="14BFF1C7" w14:textId="77777777" w:rsidR="00940050" w:rsidRPr="006560DB" w:rsidRDefault="00940050" w:rsidP="00940050">
      <w:pPr>
        <w:spacing w:before="120" w:after="120" w:line="360" w:lineRule="auto"/>
        <w:jc w:val="center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6560DB"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 xml:space="preserve">  </w:t>
      </w:r>
      <w:r w:rsidRPr="006560DB">
        <w:rPr>
          <w:rFonts w:ascii="Times New Roman" w:hAnsi="Times New Roman" w:cs="Times New Roman"/>
          <w:i/>
          <w:sz w:val="20"/>
          <w:vertAlign w:val="superscript"/>
          <w:lang w:val="en-GB"/>
        </w:rPr>
        <w:t xml:space="preserve">b </w:t>
      </w:r>
      <w:proofErr w:type="spellStart"/>
      <w:r w:rsidRPr="006560DB">
        <w:rPr>
          <w:rFonts w:ascii="Times New Roman" w:hAnsi="Times New Roman" w:cs="Times New Roman"/>
          <w:i/>
          <w:sz w:val="20"/>
          <w:lang w:val="en-GB"/>
        </w:rPr>
        <w:t>Eskişehir</w:t>
      </w:r>
      <w:proofErr w:type="spellEnd"/>
      <w:r w:rsidRPr="006560DB">
        <w:rPr>
          <w:rFonts w:ascii="Times New Roman" w:hAnsi="Times New Roman" w:cs="Times New Roman"/>
          <w:i/>
          <w:sz w:val="20"/>
          <w:lang w:val="en-GB"/>
        </w:rPr>
        <w:t xml:space="preserve"> </w:t>
      </w:r>
      <w:proofErr w:type="spellStart"/>
      <w:r w:rsidRPr="006560DB">
        <w:rPr>
          <w:rFonts w:ascii="Times New Roman" w:hAnsi="Times New Roman" w:cs="Times New Roman"/>
          <w:i/>
          <w:sz w:val="20"/>
          <w:lang w:val="en-GB"/>
        </w:rPr>
        <w:t>Osmangazi</w:t>
      </w:r>
      <w:proofErr w:type="spellEnd"/>
      <w:r w:rsidRPr="006560DB">
        <w:rPr>
          <w:rFonts w:ascii="Times New Roman" w:hAnsi="Times New Roman" w:cs="Times New Roman"/>
          <w:i/>
          <w:sz w:val="20"/>
          <w:lang w:val="en-GB"/>
        </w:rPr>
        <w:t xml:space="preserve"> University, Faculty of Agriculture, Department of Horticulture, 26160, </w:t>
      </w:r>
      <w:proofErr w:type="spellStart"/>
      <w:r w:rsidRPr="006560DB">
        <w:rPr>
          <w:rFonts w:ascii="Times New Roman" w:hAnsi="Times New Roman" w:cs="Times New Roman"/>
          <w:i/>
          <w:sz w:val="20"/>
          <w:szCs w:val="20"/>
          <w:lang w:val="en-GB"/>
        </w:rPr>
        <w:t>Eskişehir</w:t>
      </w:r>
      <w:proofErr w:type="spellEnd"/>
      <w:r w:rsidRPr="006560DB">
        <w:rPr>
          <w:rFonts w:ascii="Times New Roman" w:hAnsi="Times New Roman" w:cs="Times New Roman"/>
          <w:i/>
          <w:sz w:val="20"/>
          <w:szCs w:val="20"/>
          <w:lang w:val="en-GB"/>
        </w:rPr>
        <w:t>, Türkiye</w:t>
      </w:r>
    </w:p>
    <w:p w14:paraId="22AB158B" w14:textId="77777777" w:rsidR="00940050" w:rsidRPr="006560DB" w:rsidRDefault="00940050" w:rsidP="00940050">
      <w:pPr>
        <w:spacing w:before="120" w:after="120" w:line="360" w:lineRule="auto"/>
        <w:jc w:val="center"/>
        <w:rPr>
          <w:rFonts w:ascii="Times New Roman" w:hAnsi="Times New Roman" w:cs="Times New Roman"/>
          <w:i/>
          <w:sz w:val="20"/>
          <w:szCs w:val="20"/>
          <w:lang w:val="en-GB"/>
        </w:rPr>
      </w:pPr>
      <w:proofErr w:type="spellStart"/>
      <w:r w:rsidRPr="006560DB"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>c</w:t>
      </w:r>
      <w:r w:rsidRPr="006560DB">
        <w:rPr>
          <w:rFonts w:ascii="Times New Roman" w:hAnsi="Times New Roman" w:cs="Times New Roman"/>
          <w:i/>
          <w:sz w:val="20"/>
          <w:szCs w:val="20"/>
          <w:lang w:val="en-GB"/>
        </w:rPr>
        <w:t>Atatürk</w:t>
      </w:r>
      <w:proofErr w:type="spellEnd"/>
      <w:r w:rsidRPr="006560DB">
        <w:rPr>
          <w:rFonts w:ascii="Times New Roman" w:hAnsi="Times New Roman" w:cs="Times New Roman"/>
          <w:i/>
          <w:sz w:val="20"/>
          <w:szCs w:val="20"/>
          <w:lang w:val="en-GB"/>
        </w:rPr>
        <w:t xml:space="preserve"> University, Faculty of Agriculture, Department of Food Engineering, 25240, Erzurum, Türkiye</w:t>
      </w:r>
    </w:p>
    <w:p w14:paraId="18663C75" w14:textId="77777777" w:rsidR="00940050" w:rsidRPr="006560DB" w:rsidRDefault="00940050" w:rsidP="00940050">
      <w:pPr>
        <w:spacing w:before="120" w:after="120" w:line="360" w:lineRule="auto"/>
        <w:jc w:val="center"/>
        <w:rPr>
          <w:rFonts w:ascii="Times New Roman" w:hAnsi="Times New Roman" w:cs="Times New Roman"/>
          <w:i/>
          <w:sz w:val="20"/>
          <w:szCs w:val="20"/>
          <w:lang w:val="en-GB"/>
        </w:rPr>
      </w:pPr>
    </w:p>
    <w:p w14:paraId="252A0882" w14:textId="77777777" w:rsidR="00940050" w:rsidRPr="006560DB" w:rsidRDefault="00940050" w:rsidP="0094005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89518F3" w14:textId="77777777" w:rsidR="00940050" w:rsidRPr="006560DB" w:rsidRDefault="00940050" w:rsidP="0094005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AEB052E" w14:textId="77777777" w:rsidR="00940050" w:rsidRPr="006560DB" w:rsidRDefault="00940050" w:rsidP="0094005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532ACEC" w14:textId="77777777" w:rsidR="00940050" w:rsidRPr="006560DB" w:rsidRDefault="00940050" w:rsidP="0094005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420B347" w14:textId="77777777" w:rsidR="00940050" w:rsidRPr="006560DB" w:rsidRDefault="00940050" w:rsidP="0094005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58A6097" w14:textId="77777777" w:rsidR="00940050" w:rsidRPr="006560DB" w:rsidRDefault="00940050" w:rsidP="0094005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8A86ABA" w14:textId="77777777" w:rsidR="00940050" w:rsidRPr="006560DB" w:rsidRDefault="00940050" w:rsidP="0094005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01354AA" w14:textId="77777777" w:rsidR="00940050" w:rsidRPr="006560DB" w:rsidRDefault="00940050" w:rsidP="0094005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0A3B13C" w14:textId="77777777" w:rsidR="00940050" w:rsidRPr="006560DB" w:rsidRDefault="00940050" w:rsidP="0094005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2D31C78" w14:textId="77777777" w:rsidR="00940050" w:rsidRPr="006560DB" w:rsidRDefault="00940050" w:rsidP="00940050">
      <w:pPr>
        <w:rPr>
          <w:rFonts w:ascii="Times New Roman" w:hAnsi="Times New Roman" w:cs="Times New Roman"/>
        </w:rPr>
      </w:pPr>
    </w:p>
    <w:p w14:paraId="37F800FC" w14:textId="77777777" w:rsidR="00940050" w:rsidRPr="006560DB" w:rsidRDefault="00940050" w:rsidP="00940050">
      <w:pPr>
        <w:rPr>
          <w:rFonts w:ascii="Times New Roman" w:hAnsi="Times New Roman" w:cs="Times New Roman"/>
        </w:rPr>
      </w:pPr>
    </w:p>
    <w:p w14:paraId="404A91C6" w14:textId="77777777" w:rsidR="00940050" w:rsidRPr="006560DB" w:rsidRDefault="00940050" w:rsidP="00940050">
      <w:pPr>
        <w:rPr>
          <w:rFonts w:ascii="Times New Roman" w:hAnsi="Times New Roman" w:cs="Times New Roman"/>
        </w:rPr>
      </w:pPr>
    </w:p>
    <w:p w14:paraId="07C724B0" w14:textId="77777777" w:rsidR="00940050" w:rsidRPr="006560DB" w:rsidRDefault="00940050" w:rsidP="00940050">
      <w:pPr>
        <w:rPr>
          <w:rFonts w:ascii="Times New Roman" w:hAnsi="Times New Roman" w:cs="Times New Roman"/>
        </w:rPr>
      </w:pPr>
    </w:p>
    <w:p w14:paraId="7DD7198C" w14:textId="77777777" w:rsidR="00940050" w:rsidRPr="006560DB" w:rsidRDefault="00940050" w:rsidP="00940050">
      <w:pPr>
        <w:rPr>
          <w:rFonts w:ascii="Times New Roman" w:hAnsi="Times New Roman" w:cs="Times New Roman"/>
        </w:rPr>
      </w:pPr>
    </w:p>
    <w:p w14:paraId="3FFC171B" w14:textId="77777777" w:rsidR="00940050" w:rsidRPr="006560DB" w:rsidRDefault="00940050" w:rsidP="00940050">
      <w:pPr>
        <w:rPr>
          <w:rFonts w:ascii="Times New Roman" w:hAnsi="Times New Roman" w:cs="Times New Roman"/>
        </w:rPr>
      </w:pPr>
    </w:p>
    <w:p w14:paraId="450F3B67" w14:textId="77777777" w:rsidR="00940050" w:rsidRPr="006560DB" w:rsidRDefault="00940050" w:rsidP="00940050">
      <w:pPr>
        <w:rPr>
          <w:rFonts w:ascii="Times New Roman" w:hAnsi="Times New Roman" w:cs="Times New Roman"/>
        </w:rPr>
      </w:pPr>
    </w:p>
    <w:p w14:paraId="7466BB07" w14:textId="77777777" w:rsidR="00940050" w:rsidRPr="006560DB" w:rsidRDefault="00940050" w:rsidP="00940050">
      <w:pPr>
        <w:rPr>
          <w:rFonts w:ascii="Times New Roman" w:eastAsia="CharisSIL" w:hAnsi="Times New Roman" w:cs="Times New Roman"/>
        </w:rPr>
      </w:pPr>
      <w:r w:rsidRPr="006560DB">
        <w:rPr>
          <w:rStyle w:val="DipnotBavurusu"/>
          <w:rFonts w:ascii="Times New Roman" w:hAnsi="Times New Roman" w:cs="Times New Roman"/>
        </w:rPr>
        <w:t>*</w:t>
      </w:r>
      <w:proofErr w:type="spellStart"/>
      <w:r w:rsidRPr="006560DB">
        <w:rPr>
          <w:rFonts w:ascii="Times New Roman" w:eastAsia="CharisSIL" w:hAnsi="Times New Roman" w:cs="Times New Roman"/>
        </w:rPr>
        <w:t>Corresponding</w:t>
      </w:r>
      <w:proofErr w:type="spellEnd"/>
      <w:r w:rsidRPr="006560DB">
        <w:rPr>
          <w:rFonts w:ascii="Times New Roman" w:eastAsia="CharisSIL" w:hAnsi="Times New Roman" w:cs="Times New Roman"/>
        </w:rPr>
        <w:t xml:space="preserve"> Author</w:t>
      </w:r>
    </w:p>
    <w:p w14:paraId="2421E8DE" w14:textId="77777777" w:rsidR="00940050" w:rsidRPr="006560DB" w:rsidRDefault="00940050" w:rsidP="00940050">
      <w:pPr>
        <w:rPr>
          <w:rFonts w:ascii="Times New Roman" w:eastAsia="CharisSIL" w:hAnsi="Times New Roman" w:cs="Times New Roman"/>
          <w:iCs/>
        </w:rPr>
      </w:pPr>
      <w:r w:rsidRPr="006560DB">
        <w:rPr>
          <w:rFonts w:ascii="Times New Roman" w:hAnsi="Times New Roman" w:cs="Times New Roman"/>
          <w:iCs/>
        </w:rPr>
        <w:t xml:space="preserve">Atatürk </w:t>
      </w:r>
      <w:proofErr w:type="spellStart"/>
      <w:r w:rsidRPr="006560DB">
        <w:rPr>
          <w:rFonts w:ascii="Times New Roman" w:hAnsi="Times New Roman" w:cs="Times New Roman"/>
          <w:iCs/>
        </w:rPr>
        <w:t>University</w:t>
      </w:r>
      <w:proofErr w:type="spellEnd"/>
      <w:r w:rsidRPr="006560DB">
        <w:rPr>
          <w:rFonts w:ascii="Times New Roman" w:hAnsi="Times New Roman" w:cs="Times New Roman"/>
          <w:iCs/>
        </w:rPr>
        <w:t xml:space="preserve">, </w:t>
      </w:r>
      <w:proofErr w:type="spellStart"/>
      <w:r w:rsidRPr="006560DB">
        <w:rPr>
          <w:rFonts w:ascii="Times New Roman" w:hAnsi="Times New Roman" w:cs="Times New Roman"/>
          <w:iCs/>
        </w:rPr>
        <w:t>Faculty</w:t>
      </w:r>
      <w:proofErr w:type="spellEnd"/>
      <w:r w:rsidRPr="006560DB">
        <w:rPr>
          <w:rFonts w:ascii="Times New Roman" w:hAnsi="Times New Roman" w:cs="Times New Roman"/>
          <w:iCs/>
        </w:rPr>
        <w:t xml:space="preserve"> of </w:t>
      </w:r>
      <w:proofErr w:type="spellStart"/>
      <w:r w:rsidRPr="006560DB">
        <w:rPr>
          <w:rFonts w:ascii="Times New Roman" w:hAnsi="Times New Roman" w:cs="Times New Roman"/>
          <w:iCs/>
        </w:rPr>
        <w:t>Agriculture</w:t>
      </w:r>
      <w:proofErr w:type="spellEnd"/>
      <w:r w:rsidRPr="006560DB">
        <w:rPr>
          <w:rFonts w:ascii="Times New Roman" w:hAnsi="Times New Roman" w:cs="Times New Roman"/>
          <w:iCs/>
        </w:rPr>
        <w:t xml:space="preserve">, </w:t>
      </w:r>
      <w:proofErr w:type="spellStart"/>
      <w:r w:rsidRPr="006560DB">
        <w:rPr>
          <w:rFonts w:ascii="Times New Roman" w:hAnsi="Times New Roman" w:cs="Times New Roman"/>
          <w:iCs/>
        </w:rPr>
        <w:t>Department</w:t>
      </w:r>
      <w:proofErr w:type="spellEnd"/>
      <w:r w:rsidRPr="006560DB">
        <w:rPr>
          <w:rFonts w:ascii="Times New Roman" w:hAnsi="Times New Roman" w:cs="Times New Roman"/>
          <w:iCs/>
        </w:rPr>
        <w:t xml:space="preserve"> of </w:t>
      </w:r>
      <w:proofErr w:type="spellStart"/>
      <w:r w:rsidRPr="006560DB">
        <w:rPr>
          <w:rFonts w:ascii="Times New Roman" w:hAnsi="Times New Roman" w:cs="Times New Roman"/>
          <w:iCs/>
        </w:rPr>
        <w:t>Food</w:t>
      </w:r>
      <w:proofErr w:type="spellEnd"/>
      <w:r w:rsidRPr="006560DB">
        <w:rPr>
          <w:rFonts w:ascii="Times New Roman" w:hAnsi="Times New Roman" w:cs="Times New Roman"/>
          <w:iCs/>
        </w:rPr>
        <w:t xml:space="preserve"> </w:t>
      </w:r>
      <w:proofErr w:type="spellStart"/>
      <w:r w:rsidRPr="006560DB">
        <w:rPr>
          <w:rFonts w:ascii="Times New Roman" w:hAnsi="Times New Roman" w:cs="Times New Roman"/>
          <w:iCs/>
        </w:rPr>
        <w:t>Engineering</w:t>
      </w:r>
      <w:proofErr w:type="spellEnd"/>
      <w:r w:rsidRPr="006560DB">
        <w:rPr>
          <w:rFonts w:ascii="Times New Roman" w:hAnsi="Times New Roman" w:cs="Times New Roman"/>
          <w:iCs/>
        </w:rPr>
        <w:t>, Erzurum, Türkiye</w:t>
      </w:r>
    </w:p>
    <w:p w14:paraId="43EF40B9" w14:textId="77777777" w:rsidR="00940050" w:rsidRPr="006560DB" w:rsidRDefault="00940050" w:rsidP="00940050">
      <w:pPr>
        <w:spacing w:after="0" w:line="360" w:lineRule="auto"/>
        <w:jc w:val="both"/>
        <w:rPr>
          <w:rFonts w:ascii="Times New Roman" w:eastAsia="CharisSIL" w:hAnsi="Times New Roman" w:cs="Times New Roman"/>
        </w:rPr>
      </w:pPr>
      <w:r w:rsidRPr="006560DB">
        <w:rPr>
          <w:rFonts w:ascii="Times New Roman" w:hAnsi="Times New Roman" w:cs="Times New Roman"/>
          <w:i/>
          <w:iCs/>
        </w:rPr>
        <w:t>E-mail</w:t>
      </w:r>
      <w:r w:rsidRPr="006560DB">
        <w:rPr>
          <w:rFonts w:ascii="Times New Roman" w:hAnsi="Times New Roman" w:cs="Times New Roman"/>
          <w:iCs/>
        </w:rPr>
        <w:t xml:space="preserve">: </w:t>
      </w:r>
      <w:hyperlink r:id="rId8" w:history="1">
        <w:r w:rsidRPr="006560DB">
          <w:rPr>
            <w:rStyle w:val="Kpr"/>
            <w:rFonts w:ascii="Times New Roman" w:eastAsia="CharisSIL" w:hAnsi="Times New Roman" w:cs="Times New Roman"/>
            <w:color w:val="auto"/>
          </w:rPr>
          <w:t>miaksu@atauni.edu.tr</w:t>
        </w:r>
      </w:hyperlink>
      <w:r w:rsidRPr="006560DB">
        <w:rPr>
          <w:rFonts w:ascii="Times New Roman" w:eastAsia="CharisSIL" w:hAnsi="Times New Roman" w:cs="Times New Roman"/>
        </w:rPr>
        <w:t>; miaksu@hotmail.com (M.I. Aksu)</w:t>
      </w:r>
    </w:p>
    <w:p w14:paraId="4C92DC43" w14:textId="77777777" w:rsidR="00940050" w:rsidRPr="006560DB" w:rsidRDefault="00940050" w:rsidP="00940050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560DB">
        <w:rPr>
          <w:rFonts w:ascii="Times New Roman" w:hAnsi="Times New Roman" w:cs="Times New Roman"/>
          <w:bCs/>
          <w:sz w:val="24"/>
          <w:szCs w:val="24"/>
        </w:rPr>
        <w:t xml:space="preserve">Tel: +90 (442) 2312428; </w:t>
      </w:r>
      <w:proofErr w:type="spellStart"/>
      <w:r w:rsidRPr="006560DB">
        <w:rPr>
          <w:rFonts w:ascii="Times New Roman" w:hAnsi="Times New Roman" w:cs="Times New Roman"/>
          <w:bCs/>
          <w:sz w:val="24"/>
          <w:szCs w:val="24"/>
        </w:rPr>
        <w:t>Fax</w:t>
      </w:r>
      <w:proofErr w:type="spellEnd"/>
      <w:r w:rsidRPr="006560DB">
        <w:rPr>
          <w:rFonts w:ascii="Times New Roman" w:hAnsi="Times New Roman" w:cs="Times New Roman"/>
          <w:bCs/>
          <w:sz w:val="24"/>
          <w:szCs w:val="24"/>
        </w:rPr>
        <w:t>: +90 (442) 231 5878</w:t>
      </w:r>
    </w:p>
    <w:bookmarkEnd w:id="0"/>
    <w:p w14:paraId="5DD8E73B" w14:textId="6B239074" w:rsidR="001E3D6D" w:rsidRPr="001E3D6D" w:rsidRDefault="001E3D6D" w:rsidP="001E3D6D">
      <w:pPr>
        <w:spacing w:after="120"/>
        <w:ind w:left="-142" w:right="-35"/>
        <w:rPr>
          <w:rFonts w:ascii="Times New Roman" w:hAnsi="Times New Roman" w:cs="Times New Roman"/>
          <w:sz w:val="24"/>
          <w:szCs w:val="24"/>
        </w:rPr>
      </w:pPr>
      <w:r w:rsidRPr="001E3D6D">
        <w:rPr>
          <w:rFonts w:ascii="Times New Roman" w:hAnsi="Times New Roman" w:cs="Times New Roman"/>
          <w:b/>
          <w:bCs/>
        </w:rPr>
        <w:lastRenderedPageBreak/>
        <w:t xml:space="preserve">        </w:t>
      </w:r>
      <w:proofErr w:type="spellStart"/>
      <w:r w:rsidRPr="004B55DF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4B55DF">
        <w:rPr>
          <w:rFonts w:ascii="Times New Roman" w:hAnsi="Times New Roman" w:cs="Times New Roman"/>
          <w:b/>
          <w:bCs/>
          <w:sz w:val="24"/>
          <w:szCs w:val="24"/>
        </w:rPr>
        <w:t xml:space="preserve"> S1.</w:t>
      </w:r>
      <w:r w:rsidRPr="001E3D6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1E3D6D">
        <w:rPr>
          <w:rFonts w:ascii="Times New Roman" w:hAnsi="Times New Roman" w:cs="Times New Roman"/>
          <w:sz w:val="24"/>
          <w:szCs w:val="24"/>
        </w:rPr>
        <w:t>Some</w:t>
      </w:r>
      <w:proofErr w:type="spellEnd"/>
      <w:r w:rsidRPr="001E3D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3D6D">
        <w:rPr>
          <w:rFonts w:ascii="Times New Roman" w:hAnsi="Times New Roman" w:cs="Times New Roman"/>
          <w:sz w:val="24"/>
          <w:szCs w:val="24"/>
        </w:rPr>
        <w:t>pomological</w:t>
      </w:r>
      <w:proofErr w:type="spellEnd"/>
      <w:r w:rsidRPr="001E3D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3D6D">
        <w:rPr>
          <w:rFonts w:ascii="Times New Roman" w:hAnsi="Times New Roman" w:cs="Times New Roman"/>
          <w:sz w:val="24"/>
          <w:szCs w:val="24"/>
        </w:rPr>
        <w:t>characteristics</w:t>
      </w:r>
      <w:proofErr w:type="spellEnd"/>
      <w:r w:rsidRPr="001E3D6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1E3D6D">
        <w:rPr>
          <w:rFonts w:ascii="Times New Roman" w:hAnsi="Times New Roman" w:cs="Times New Roman"/>
          <w:sz w:val="24"/>
          <w:szCs w:val="24"/>
        </w:rPr>
        <w:t>pomegranate</w:t>
      </w:r>
      <w:proofErr w:type="spellEnd"/>
      <w:r w:rsidRPr="001E3D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3D6D">
        <w:rPr>
          <w:rFonts w:ascii="Times New Roman" w:hAnsi="Times New Roman" w:cs="Times New Roman"/>
          <w:sz w:val="24"/>
          <w:szCs w:val="24"/>
        </w:rPr>
        <w:t>genotypes</w:t>
      </w:r>
      <w:proofErr w:type="spellEnd"/>
      <w:r w:rsidRPr="001E3D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3D6D">
        <w:rPr>
          <w:rFonts w:ascii="Times New Roman" w:hAnsi="Times New Roman" w:cs="Times New Roman"/>
          <w:sz w:val="24"/>
          <w:szCs w:val="24"/>
        </w:rPr>
        <w:t>used</w:t>
      </w:r>
      <w:proofErr w:type="spellEnd"/>
      <w:r w:rsidRPr="001E3D6D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1E3D6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1E3D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3D6D">
        <w:rPr>
          <w:rFonts w:ascii="Times New Roman" w:hAnsi="Times New Roman" w:cs="Times New Roman"/>
          <w:sz w:val="24"/>
          <w:szCs w:val="24"/>
        </w:rPr>
        <w:t>present</w:t>
      </w:r>
      <w:proofErr w:type="spellEnd"/>
      <w:r w:rsidRPr="001E3D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3D6D">
        <w:rPr>
          <w:rFonts w:ascii="Times New Roman" w:hAnsi="Times New Roman" w:cs="Times New Roman"/>
          <w:sz w:val="24"/>
          <w:szCs w:val="24"/>
        </w:rPr>
        <w:t>study</w:t>
      </w:r>
      <w:proofErr w:type="spellEnd"/>
    </w:p>
    <w:tbl>
      <w:tblPr>
        <w:tblStyle w:val="TabloKlavuzu"/>
        <w:tblW w:w="92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5"/>
        <w:gridCol w:w="1831"/>
        <w:gridCol w:w="1840"/>
        <w:gridCol w:w="2244"/>
      </w:tblGrid>
      <w:tr w:rsidR="001E3D6D" w:rsidRPr="001E3D6D" w14:paraId="4F90167D" w14:textId="77777777" w:rsidTr="00404EDD">
        <w:trPr>
          <w:trHeight w:val="301"/>
          <w:jc w:val="center"/>
        </w:trPr>
        <w:tc>
          <w:tcPr>
            <w:tcW w:w="3315" w:type="dxa"/>
            <w:vMerge w:val="restart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652BB320" w14:textId="77777777" w:rsidR="001E3D6D" w:rsidRPr="001E3D6D" w:rsidRDefault="001E3D6D" w:rsidP="00404E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E3D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mological</w:t>
            </w:r>
            <w:proofErr w:type="spellEnd"/>
            <w:r w:rsidRPr="001E3D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E3D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</w:t>
            </w:r>
            <w:proofErr w:type="spellEnd"/>
          </w:p>
        </w:tc>
        <w:tc>
          <w:tcPr>
            <w:tcW w:w="5915" w:type="dxa"/>
            <w:gridSpan w:val="3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5883B3A8" w14:textId="77777777" w:rsidR="001E3D6D" w:rsidRPr="001E3D6D" w:rsidRDefault="001E3D6D" w:rsidP="00404E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E3D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s</w:t>
            </w:r>
            <w:proofErr w:type="spellEnd"/>
          </w:p>
        </w:tc>
      </w:tr>
      <w:tr w:rsidR="001E3D6D" w:rsidRPr="001E3D6D" w14:paraId="626A9EB1" w14:textId="77777777" w:rsidTr="00404EDD">
        <w:trPr>
          <w:trHeight w:val="155"/>
          <w:jc w:val="center"/>
        </w:trPr>
        <w:tc>
          <w:tcPr>
            <w:tcW w:w="331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5BB86CF" w14:textId="77777777" w:rsidR="001E3D6D" w:rsidRPr="001E3D6D" w:rsidRDefault="001E3D6D" w:rsidP="00404E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2FA563" w14:textId="77777777" w:rsidR="001E3D6D" w:rsidRPr="001E3D6D" w:rsidRDefault="001E3D6D" w:rsidP="00404E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D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vedişi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E8C046" w14:textId="77777777" w:rsidR="001E3D6D" w:rsidRPr="001E3D6D" w:rsidRDefault="001E3D6D" w:rsidP="00404E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D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İzmir-16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251A32" w14:textId="77777777" w:rsidR="001E3D6D" w:rsidRPr="001E3D6D" w:rsidRDefault="001E3D6D" w:rsidP="00404E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D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rıcakaya-1</w:t>
            </w:r>
          </w:p>
        </w:tc>
      </w:tr>
      <w:tr w:rsidR="001E3D6D" w:rsidRPr="001E3D6D" w14:paraId="7D5CA401" w14:textId="77777777" w:rsidTr="00404EDD">
        <w:trPr>
          <w:trHeight w:val="301"/>
          <w:jc w:val="center"/>
        </w:trPr>
        <w:tc>
          <w:tcPr>
            <w:tcW w:w="3315" w:type="dxa"/>
            <w:tcBorders>
              <w:top w:val="single" w:sz="4" w:space="0" w:color="auto"/>
            </w:tcBorders>
            <w:hideMark/>
          </w:tcPr>
          <w:p w14:paraId="2F56E4C9" w14:textId="77777777" w:rsidR="001E3D6D" w:rsidRPr="001E3D6D" w:rsidRDefault="001E3D6D" w:rsidP="00404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3D6D">
              <w:rPr>
                <w:rFonts w:ascii="Times New Roman" w:hAnsi="Times New Roman" w:cs="Times New Roman"/>
                <w:sz w:val="24"/>
                <w:szCs w:val="24"/>
              </w:rPr>
              <w:t>Fruit</w:t>
            </w:r>
            <w:proofErr w:type="spellEnd"/>
            <w:r w:rsidRPr="001E3D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E3D6D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  <w:r w:rsidRPr="001E3D6D">
              <w:rPr>
                <w:rFonts w:ascii="Times New Roman" w:hAnsi="Times New Roman" w:cs="Times New Roman"/>
                <w:sz w:val="24"/>
                <w:szCs w:val="24"/>
              </w:rPr>
              <w:t xml:space="preserve"> (g)</w:t>
            </w:r>
          </w:p>
        </w:tc>
        <w:tc>
          <w:tcPr>
            <w:tcW w:w="1831" w:type="dxa"/>
            <w:tcBorders>
              <w:top w:val="single" w:sz="4" w:space="0" w:color="auto"/>
            </w:tcBorders>
            <w:hideMark/>
          </w:tcPr>
          <w:p w14:paraId="3393CFDB" w14:textId="77777777" w:rsidR="001E3D6D" w:rsidRPr="001E3D6D" w:rsidRDefault="001E3D6D" w:rsidP="00404EDD">
            <w:pPr>
              <w:tabs>
                <w:tab w:val="left" w:pos="70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E3D6D">
              <w:rPr>
                <w:rFonts w:ascii="Times New Roman" w:hAnsi="Times New Roman" w:cs="Times New Roman"/>
                <w:sz w:val="24"/>
                <w:szCs w:val="24"/>
              </w:rPr>
              <w:t>344.1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hideMark/>
          </w:tcPr>
          <w:p w14:paraId="4899E06C" w14:textId="77777777" w:rsidR="001E3D6D" w:rsidRPr="001E3D6D" w:rsidRDefault="001E3D6D" w:rsidP="00404EDD">
            <w:pPr>
              <w:tabs>
                <w:tab w:val="left" w:pos="70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E3D6D">
              <w:rPr>
                <w:rFonts w:ascii="Times New Roman" w:hAnsi="Times New Roman" w:cs="Times New Roman"/>
                <w:sz w:val="24"/>
                <w:szCs w:val="24"/>
              </w:rPr>
              <w:t>317.5</w:t>
            </w:r>
          </w:p>
        </w:tc>
        <w:tc>
          <w:tcPr>
            <w:tcW w:w="2244" w:type="dxa"/>
            <w:tcBorders>
              <w:top w:val="single" w:sz="4" w:space="0" w:color="auto"/>
            </w:tcBorders>
            <w:hideMark/>
          </w:tcPr>
          <w:p w14:paraId="52435D3C" w14:textId="77777777" w:rsidR="001E3D6D" w:rsidRPr="001E3D6D" w:rsidRDefault="001E3D6D" w:rsidP="00404EDD">
            <w:pPr>
              <w:tabs>
                <w:tab w:val="left" w:pos="70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E3D6D">
              <w:rPr>
                <w:rFonts w:ascii="Times New Roman" w:hAnsi="Times New Roman" w:cs="Times New Roman"/>
                <w:sz w:val="24"/>
                <w:szCs w:val="24"/>
              </w:rPr>
              <w:t>291.3</w:t>
            </w:r>
          </w:p>
        </w:tc>
      </w:tr>
      <w:tr w:rsidR="001E3D6D" w:rsidRPr="001E3D6D" w14:paraId="412472E6" w14:textId="77777777" w:rsidTr="00404EDD">
        <w:trPr>
          <w:trHeight w:val="301"/>
          <w:jc w:val="center"/>
        </w:trPr>
        <w:tc>
          <w:tcPr>
            <w:tcW w:w="3315" w:type="dxa"/>
            <w:hideMark/>
          </w:tcPr>
          <w:p w14:paraId="660CB911" w14:textId="77777777" w:rsidR="001E3D6D" w:rsidRPr="001E3D6D" w:rsidRDefault="001E3D6D" w:rsidP="00404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3D6D">
              <w:rPr>
                <w:rFonts w:ascii="Times New Roman" w:hAnsi="Times New Roman" w:cs="Times New Roman"/>
                <w:sz w:val="24"/>
                <w:szCs w:val="24"/>
              </w:rPr>
              <w:t>Aril</w:t>
            </w:r>
            <w:proofErr w:type="spellEnd"/>
            <w:r w:rsidRPr="001E3D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E3D6D">
              <w:rPr>
                <w:rFonts w:ascii="Times New Roman" w:hAnsi="Times New Roman" w:cs="Times New Roman"/>
                <w:sz w:val="24"/>
                <w:szCs w:val="24"/>
              </w:rPr>
              <w:t>yield</w:t>
            </w:r>
            <w:proofErr w:type="spellEnd"/>
            <w:r w:rsidRPr="001E3D6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831" w:type="dxa"/>
            <w:hideMark/>
          </w:tcPr>
          <w:p w14:paraId="1124A103" w14:textId="77777777" w:rsidR="001E3D6D" w:rsidRPr="001E3D6D" w:rsidRDefault="001E3D6D" w:rsidP="00404EDD">
            <w:pPr>
              <w:tabs>
                <w:tab w:val="left" w:pos="70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E3D6D">
              <w:rPr>
                <w:rFonts w:ascii="Times New Roman" w:hAnsi="Times New Roman" w:cs="Times New Roman"/>
                <w:sz w:val="24"/>
                <w:szCs w:val="24"/>
              </w:rPr>
              <w:t>62.6</w:t>
            </w:r>
          </w:p>
        </w:tc>
        <w:tc>
          <w:tcPr>
            <w:tcW w:w="1840" w:type="dxa"/>
            <w:hideMark/>
          </w:tcPr>
          <w:p w14:paraId="4541AFC7" w14:textId="77777777" w:rsidR="001E3D6D" w:rsidRPr="001E3D6D" w:rsidRDefault="001E3D6D" w:rsidP="00404EDD">
            <w:pPr>
              <w:tabs>
                <w:tab w:val="left" w:pos="70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E3D6D">
              <w:rPr>
                <w:rFonts w:ascii="Times New Roman" w:hAnsi="Times New Roman" w:cs="Times New Roman"/>
                <w:sz w:val="24"/>
                <w:szCs w:val="24"/>
              </w:rPr>
              <w:t>57.2</w:t>
            </w:r>
          </w:p>
        </w:tc>
        <w:tc>
          <w:tcPr>
            <w:tcW w:w="2244" w:type="dxa"/>
            <w:hideMark/>
          </w:tcPr>
          <w:p w14:paraId="04014E46" w14:textId="77777777" w:rsidR="001E3D6D" w:rsidRPr="001E3D6D" w:rsidRDefault="001E3D6D" w:rsidP="00404EDD">
            <w:pPr>
              <w:tabs>
                <w:tab w:val="left" w:pos="70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E3D6D">
              <w:rPr>
                <w:rFonts w:ascii="Times New Roman" w:hAnsi="Times New Roman" w:cs="Times New Roman"/>
                <w:sz w:val="24"/>
                <w:szCs w:val="24"/>
              </w:rPr>
              <w:t>56.1</w:t>
            </w:r>
          </w:p>
        </w:tc>
      </w:tr>
      <w:tr w:rsidR="001E3D6D" w:rsidRPr="001E3D6D" w14:paraId="164771C5" w14:textId="77777777" w:rsidTr="00404EDD">
        <w:trPr>
          <w:trHeight w:val="301"/>
          <w:jc w:val="center"/>
        </w:trPr>
        <w:tc>
          <w:tcPr>
            <w:tcW w:w="3315" w:type="dxa"/>
            <w:hideMark/>
          </w:tcPr>
          <w:p w14:paraId="2E58C67C" w14:textId="77777777" w:rsidR="001E3D6D" w:rsidRPr="001E3D6D" w:rsidRDefault="001E3D6D" w:rsidP="00404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D6D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  <w:proofErr w:type="spellStart"/>
            <w:r w:rsidRPr="001E3D6D">
              <w:rPr>
                <w:rFonts w:ascii="Times New Roman" w:hAnsi="Times New Roman" w:cs="Times New Roman"/>
                <w:sz w:val="24"/>
                <w:szCs w:val="24"/>
              </w:rPr>
              <w:t>aril</w:t>
            </w:r>
            <w:proofErr w:type="spellEnd"/>
            <w:r w:rsidRPr="001E3D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E3D6D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  <w:r w:rsidRPr="001E3D6D">
              <w:rPr>
                <w:rFonts w:ascii="Times New Roman" w:hAnsi="Times New Roman" w:cs="Times New Roman"/>
                <w:sz w:val="24"/>
                <w:szCs w:val="24"/>
              </w:rPr>
              <w:t xml:space="preserve"> (g)</w:t>
            </w:r>
          </w:p>
        </w:tc>
        <w:tc>
          <w:tcPr>
            <w:tcW w:w="1831" w:type="dxa"/>
            <w:hideMark/>
          </w:tcPr>
          <w:p w14:paraId="1EC3503A" w14:textId="77777777" w:rsidR="001E3D6D" w:rsidRPr="001E3D6D" w:rsidRDefault="001E3D6D" w:rsidP="00404EDD">
            <w:pPr>
              <w:tabs>
                <w:tab w:val="left" w:pos="70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E3D6D">
              <w:rPr>
                <w:rFonts w:ascii="Times New Roman" w:hAnsi="Times New Roman" w:cs="Times New Roman"/>
                <w:sz w:val="24"/>
                <w:szCs w:val="24"/>
              </w:rPr>
              <w:t>57.2</w:t>
            </w:r>
          </w:p>
        </w:tc>
        <w:tc>
          <w:tcPr>
            <w:tcW w:w="1840" w:type="dxa"/>
            <w:hideMark/>
          </w:tcPr>
          <w:p w14:paraId="45E977FE" w14:textId="77777777" w:rsidR="001E3D6D" w:rsidRPr="001E3D6D" w:rsidRDefault="001E3D6D" w:rsidP="00404EDD">
            <w:pPr>
              <w:tabs>
                <w:tab w:val="left" w:pos="70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E3D6D">
              <w:rPr>
                <w:rFonts w:ascii="Times New Roman" w:hAnsi="Times New Roman" w:cs="Times New Roman"/>
                <w:sz w:val="24"/>
                <w:szCs w:val="24"/>
              </w:rPr>
              <w:t>48.1</w:t>
            </w:r>
          </w:p>
        </w:tc>
        <w:tc>
          <w:tcPr>
            <w:tcW w:w="2244" w:type="dxa"/>
            <w:hideMark/>
          </w:tcPr>
          <w:p w14:paraId="28AD2A95" w14:textId="77777777" w:rsidR="001E3D6D" w:rsidRPr="001E3D6D" w:rsidRDefault="001E3D6D" w:rsidP="00404EDD">
            <w:pPr>
              <w:tabs>
                <w:tab w:val="left" w:pos="70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E3D6D">
              <w:rPr>
                <w:rFonts w:ascii="Times New Roman" w:hAnsi="Times New Roman" w:cs="Times New Roman"/>
                <w:sz w:val="24"/>
                <w:szCs w:val="24"/>
              </w:rPr>
              <w:t>41.6</w:t>
            </w:r>
          </w:p>
        </w:tc>
      </w:tr>
      <w:tr w:rsidR="001E3D6D" w:rsidRPr="001E3D6D" w14:paraId="4FDF035A" w14:textId="77777777" w:rsidTr="00404EDD">
        <w:trPr>
          <w:trHeight w:val="301"/>
          <w:jc w:val="center"/>
        </w:trPr>
        <w:tc>
          <w:tcPr>
            <w:tcW w:w="3315" w:type="dxa"/>
            <w:hideMark/>
          </w:tcPr>
          <w:p w14:paraId="4DE44BA9" w14:textId="77777777" w:rsidR="001E3D6D" w:rsidRPr="001E3D6D" w:rsidRDefault="001E3D6D" w:rsidP="00404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3D6D">
              <w:rPr>
                <w:rFonts w:ascii="Times New Roman" w:hAnsi="Times New Roman" w:cs="Times New Roman"/>
                <w:sz w:val="24"/>
                <w:szCs w:val="24"/>
              </w:rPr>
              <w:t>Juice</w:t>
            </w:r>
            <w:proofErr w:type="spellEnd"/>
            <w:r w:rsidRPr="001E3D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E3D6D">
              <w:rPr>
                <w:rFonts w:ascii="Times New Roman" w:hAnsi="Times New Roman" w:cs="Times New Roman"/>
                <w:sz w:val="24"/>
                <w:szCs w:val="24"/>
              </w:rPr>
              <w:t>yield</w:t>
            </w:r>
            <w:proofErr w:type="spellEnd"/>
            <w:r w:rsidRPr="001E3D6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831" w:type="dxa"/>
            <w:hideMark/>
          </w:tcPr>
          <w:p w14:paraId="4A377BF8" w14:textId="77777777" w:rsidR="001E3D6D" w:rsidRPr="001E3D6D" w:rsidRDefault="001E3D6D" w:rsidP="00404EDD">
            <w:pPr>
              <w:tabs>
                <w:tab w:val="left" w:pos="70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E3D6D">
              <w:rPr>
                <w:rFonts w:ascii="Times New Roman" w:hAnsi="Times New Roman" w:cs="Times New Roman"/>
                <w:sz w:val="24"/>
                <w:szCs w:val="24"/>
              </w:rPr>
              <w:t>53.2</w:t>
            </w:r>
          </w:p>
        </w:tc>
        <w:tc>
          <w:tcPr>
            <w:tcW w:w="1840" w:type="dxa"/>
            <w:hideMark/>
          </w:tcPr>
          <w:p w14:paraId="4D9BB04F" w14:textId="77777777" w:rsidR="001E3D6D" w:rsidRPr="001E3D6D" w:rsidRDefault="001E3D6D" w:rsidP="00404EDD">
            <w:pPr>
              <w:tabs>
                <w:tab w:val="left" w:pos="70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E3D6D">
              <w:rPr>
                <w:rFonts w:ascii="Times New Roman" w:hAnsi="Times New Roman" w:cs="Times New Roman"/>
                <w:sz w:val="24"/>
                <w:szCs w:val="24"/>
              </w:rPr>
              <w:t>49.3</w:t>
            </w:r>
          </w:p>
        </w:tc>
        <w:tc>
          <w:tcPr>
            <w:tcW w:w="2244" w:type="dxa"/>
            <w:hideMark/>
          </w:tcPr>
          <w:p w14:paraId="68C7B105" w14:textId="77777777" w:rsidR="001E3D6D" w:rsidRPr="001E3D6D" w:rsidRDefault="001E3D6D" w:rsidP="00404EDD">
            <w:pPr>
              <w:tabs>
                <w:tab w:val="left" w:pos="70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E3D6D">
              <w:rPr>
                <w:rFonts w:ascii="Times New Roman" w:hAnsi="Times New Roman" w:cs="Times New Roman"/>
                <w:sz w:val="24"/>
                <w:szCs w:val="24"/>
              </w:rPr>
              <w:t>48.0</w:t>
            </w:r>
          </w:p>
        </w:tc>
      </w:tr>
      <w:tr w:rsidR="001E3D6D" w:rsidRPr="001E3D6D" w14:paraId="3F4BD7A6" w14:textId="77777777" w:rsidTr="00404EDD">
        <w:trPr>
          <w:trHeight w:val="301"/>
          <w:jc w:val="center"/>
        </w:trPr>
        <w:tc>
          <w:tcPr>
            <w:tcW w:w="3315" w:type="dxa"/>
            <w:tcBorders>
              <w:bottom w:val="single" w:sz="12" w:space="0" w:color="auto"/>
            </w:tcBorders>
            <w:hideMark/>
          </w:tcPr>
          <w:p w14:paraId="39907B2C" w14:textId="77777777" w:rsidR="001E3D6D" w:rsidRPr="001E3D6D" w:rsidRDefault="001E3D6D" w:rsidP="00404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3D6D">
              <w:rPr>
                <w:rFonts w:ascii="Times New Roman" w:hAnsi="Times New Roman" w:cs="Times New Roman"/>
                <w:sz w:val="24"/>
                <w:szCs w:val="24"/>
              </w:rPr>
              <w:t>Aril</w:t>
            </w:r>
            <w:proofErr w:type="spellEnd"/>
            <w:r w:rsidRPr="001E3D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E3D6D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  <w:proofErr w:type="spellEnd"/>
            <w:r w:rsidRPr="001E3D6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1E3D6D">
              <w:rPr>
                <w:rFonts w:ascii="Times New Roman" w:hAnsi="Times New Roman" w:cs="Times New Roman"/>
                <w:sz w:val="24"/>
                <w:szCs w:val="24"/>
              </w:rPr>
              <w:t>Visually</w:t>
            </w:r>
            <w:proofErr w:type="spellEnd"/>
            <w:r w:rsidRPr="001E3D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1" w:type="dxa"/>
            <w:tcBorders>
              <w:bottom w:val="single" w:sz="12" w:space="0" w:color="auto"/>
            </w:tcBorders>
            <w:hideMark/>
          </w:tcPr>
          <w:p w14:paraId="76D21AE7" w14:textId="77777777" w:rsidR="001E3D6D" w:rsidRPr="001E3D6D" w:rsidRDefault="001E3D6D" w:rsidP="00404EDD">
            <w:pPr>
              <w:tabs>
                <w:tab w:val="left" w:pos="70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3D6D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  <w:proofErr w:type="spellEnd"/>
            <w:r w:rsidRPr="001E3D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E3D6D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  <w:proofErr w:type="spellEnd"/>
          </w:p>
        </w:tc>
        <w:tc>
          <w:tcPr>
            <w:tcW w:w="1840" w:type="dxa"/>
            <w:tcBorders>
              <w:bottom w:val="single" w:sz="12" w:space="0" w:color="auto"/>
            </w:tcBorders>
            <w:hideMark/>
          </w:tcPr>
          <w:p w14:paraId="755EFA8A" w14:textId="77777777" w:rsidR="001E3D6D" w:rsidRPr="001E3D6D" w:rsidRDefault="001E3D6D" w:rsidP="00404EDD">
            <w:pPr>
              <w:tabs>
                <w:tab w:val="left" w:pos="70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3D6D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  <w:proofErr w:type="spellEnd"/>
          </w:p>
        </w:tc>
        <w:tc>
          <w:tcPr>
            <w:tcW w:w="2244" w:type="dxa"/>
            <w:tcBorders>
              <w:bottom w:val="single" w:sz="12" w:space="0" w:color="auto"/>
            </w:tcBorders>
            <w:hideMark/>
          </w:tcPr>
          <w:p w14:paraId="57BE6C41" w14:textId="77777777" w:rsidR="001E3D6D" w:rsidRPr="001E3D6D" w:rsidRDefault="001E3D6D" w:rsidP="00404EDD">
            <w:pPr>
              <w:tabs>
                <w:tab w:val="left" w:pos="70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E3D6D">
              <w:rPr>
                <w:rFonts w:ascii="Times New Roman" w:hAnsi="Times New Roman" w:cs="Times New Roman"/>
                <w:sz w:val="24"/>
                <w:szCs w:val="24"/>
              </w:rPr>
              <w:t xml:space="preserve">Dark </w:t>
            </w:r>
            <w:proofErr w:type="spellStart"/>
            <w:r w:rsidRPr="001E3D6D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  <w:proofErr w:type="spellEnd"/>
          </w:p>
        </w:tc>
      </w:tr>
    </w:tbl>
    <w:p w14:paraId="1B8398D0" w14:textId="72F82C59" w:rsidR="00D33A14" w:rsidRPr="001E3D6D" w:rsidRDefault="00D33A14" w:rsidP="009F46E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sectPr w:rsidR="00D33A14" w:rsidRPr="001E3D6D" w:rsidSect="001E3D6D">
      <w:footerReference w:type="default" r:id="rId9"/>
      <w:type w:val="continuous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2433A0" w14:textId="77777777" w:rsidR="0094708C" w:rsidRDefault="0094708C" w:rsidP="0068260D">
      <w:pPr>
        <w:spacing w:after="0" w:line="240" w:lineRule="auto"/>
      </w:pPr>
      <w:r>
        <w:separator/>
      </w:r>
    </w:p>
  </w:endnote>
  <w:endnote w:type="continuationSeparator" w:id="0">
    <w:p w14:paraId="6CC7009E" w14:textId="77777777" w:rsidR="0094708C" w:rsidRDefault="0094708C" w:rsidP="006826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A2"/>
    <w:family w:val="roman"/>
    <w:pitch w:val="variable"/>
    <w:sig w:usb0="00000287" w:usb1="00000000" w:usb2="00000000" w:usb3="00000000" w:csb0="0000009F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89610729"/>
      <w:docPartObj>
        <w:docPartGallery w:val="Page Numbers (Bottom of Page)"/>
        <w:docPartUnique/>
      </w:docPartObj>
    </w:sdtPr>
    <w:sdtEndPr/>
    <w:sdtContent>
      <w:p w14:paraId="2F121541" w14:textId="2494B9F9" w:rsidR="0068260D" w:rsidRDefault="0068260D">
        <w:pPr>
          <w:pStyle w:val="AltBilgi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7711">
          <w:rPr>
            <w:noProof/>
          </w:rPr>
          <w:t>19</w:t>
        </w:r>
        <w:r>
          <w:fldChar w:fldCharType="end"/>
        </w:r>
      </w:p>
    </w:sdtContent>
  </w:sdt>
  <w:p w14:paraId="45107C40" w14:textId="77777777" w:rsidR="0068260D" w:rsidRDefault="0068260D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D1CCD7" w14:textId="77777777" w:rsidR="0094708C" w:rsidRDefault="0094708C" w:rsidP="0068260D">
      <w:pPr>
        <w:spacing w:after="0" w:line="240" w:lineRule="auto"/>
      </w:pPr>
      <w:r>
        <w:separator/>
      </w:r>
    </w:p>
  </w:footnote>
  <w:footnote w:type="continuationSeparator" w:id="0">
    <w:p w14:paraId="5A50B646" w14:textId="77777777" w:rsidR="0094708C" w:rsidRDefault="0094708C" w:rsidP="006826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266E4"/>
    <w:multiLevelType w:val="hybridMultilevel"/>
    <w:tmpl w:val="8C645BB8"/>
    <w:lvl w:ilvl="0" w:tplc="3A7873A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sz w:val="14"/>
        <w:szCs w:val="14"/>
      </w:r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>
      <w:start w:val="1"/>
      <w:numFmt w:val="lowerRoman"/>
      <w:lvlText w:val="%3."/>
      <w:lvlJc w:val="right"/>
      <w:pPr>
        <w:ind w:left="2160" w:hanging="180"/>
      </w:pPr>
    </w:lvl>
    <w:lvl w:ilvl="3" w:tplc="041F000F">
      <w:start w:val="1"/>
      <w:numFmt w:val="decimal"/>
      <w:lvlText w:val="%4."/>
      <w:lvlJc w:val="left"/>
      <w:pPr>
        <w:ind w:left="2880" w:hanging="360"/>
      </w:pPr>
    </w:lvl>
    <w:lvl w:ilvl="4" w:tplc="041F0019">
      <w:start w:val="1"/>
      <w:numFmt w:val="lowerLetter"/>
      <w:lvlText w:val="%5."/>
      <w:lvlJc w:val="left"/>
      <w:pPr>
        <w:ind w:left="3600" w:hanging="360"/>
      </w:pPr>
    </w:lvl>
    <w:lvl w:ilvl="5" w:tplc="041F001B">
      <w:start w:val="1"/>
      <w:numFmt w:val="lowerRoman"/>
      <w:lvlText w:val="%6."/>
      <w:lvlJc w:val="right"/>
      <w:pPr>
        <w:ind w:left="4320" w:hanging="180"/>
      </w:pPr>
    </w:lvl>
    <w:lvl w:ilvl="6" w:tplc="041F000F">
      <w:start w:val="1"/>
      <w:numFmt w:val="decimal"/>
      <w:lvlText w:val="%7."/>
      <w:lvlJc w:val="left"/>
      <w:pPr>
        <w:ind w:left="5040" w:hanging="360"/>
      </w:pPr>
    </w:lvl>
    <w:lvl w:ilvl="7" w:tplc="041F0019">
      <w:start w:val="1"/>
      <w:numFmt w:val="lowerLetter"/>
      <w:lvlText w:val="%8."/>
      <w:lvlJc w:val="left"/>
      <w:pPr>
        <w:ind w:left="5760" w:hanging="360"/>
      </w:pPr>
    </w:lvl>
    <w:lvl w:ilvl="8" w:tplc="041F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FC29D8"/>
    <w:multiLevelType w:val="hybridMultilevel"/>
    <w:tmpl w:val="C6D45EF0"/>
    <w:lvl w:ilvl="0" w:tplc="9462DC92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044CBE"/>
    <w:multiLevelType w:val="hybridMultilevel"/>
    <w:tmpl w:val="8C645BB8"/>
    <w:lvl w:ilvl="0" w:tplc="3A7873A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sz w:val="14"/>
        <w:szCs w:val="14"/>
      </w:r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>
      <w:start w:val="1"/>
      <w:numFmt w:val="lowerRoman"/>
      <w:lvlText w:val="%3."/>
      <w:lvlJc w:val="right"/>
      <w:pPr>
        <w:ind w:left="2160" w:hanging="180"/>
      </w:pPr>
    </w:lvl>
    <w:lvl w:ilvl="3" w:tplc="041F000F">
      <w:start w:val="1"/>
      <w:numFmt w:val="decimal"/>
      <w:lvlText w:val="%4."/>
      <w:lvlJc w:val="left"/>
      <w:pPr>
        <w:ind w:left="2880" w:hanging="360"/>
      </w:pPr>
    </w:lvl>
    <w:lvl w:ilvl="4" w:tplc="041F0019">
      <w:start w:val="1"/>
      <w:numFmt w:val="lowerLetter"/>
      <w:lvlText w:val="%5."/>
      <w:lvlJc w:val="left"/>
      <w:pPr>
        <w:ind w:left="3600" w:hanging="360"/>
      </w:pPr>
    </w:lvl>
    <w:lvl w:ilvl="5" w:tplc="041F001B">
      <w:start w:val="1"/>
      <w:numFmt w:val="lowerRoman"/>
      <w:lvlText w:val="%6."/>
      <w:lvlJc w:val="right"/>
      <w:pPr>
        <w:ind w:left="4320" w:hanging="180"/>
      </w:pPr>
    </w:lvl>
    <w:lvl w:ilvl="6" w:tplc="041F000F">
      <w:start w:val="1"/>
      <w:numFmt w:val="decimal"/>
      <w:lvlText w:val="%7."/>
      <w:lvlJc w:val="left"/>
      <w:pPr>
        <w:ind w:left="5040" w:hanging="360"/>
      </w:pPr>
    </w:lvl>
    <w:lvl w:ilvl="7" w:tplc="041F0019">
      <w:start w:val="1"/>
      <w:numFmt w:val="lowerLetter"/>
      <w:lvlText w:val="%8."/>
      <w:lvlJc w:val="left"/>
      <w:pPr>
        <w:ind w:left="5760" w:hanging="360"/>
      </w:pPr>
    </w:lvl>
    <w:lvl w:ilvl="8" w:tplc="041F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6D233A"/>
    <w:multiLevelType w:val="hybridMultilevel"/>
    <w:tmpl w:val="8C645BB8"/>
    <w:lvl w:ilvl="0" w:tplc="3A7873A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sz w:val="14"/>
        <w:szCs w:val="14"/>
      </w:r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>
      <w:start w:val="1"/>
      <w:numFmt w:val="lowerRoman"/>
      <w:lvlText w:val="%3."/>
      <w:lvlJc w:val="right"/>
      <w:pPr>
        <w:ind w:left="2160" w:hanging="180"/>
      </w:pPr>
    </w:lvl>
    <w:lvl w:ilvl="3" w:tplc="041F000F">
      <w:start w:val="1"/>
      <w:numFmt w:val="decimal"/>
      <w:lvlText w:val="%4."/>
      <w:lvlJc w:val="left"/>
      <w:pPr>
        <w:ind w:left="2880" w:hanging="360"/>
      </w:pPr>
    </w:lvl>
    <w:lvl w:ilvl="4" w:tplc="041F0019">
      <w:start w:val="1"/>
      <w:numFmt w:val="lowerLetter"/>
      <w:lvlText w:val="%5."/>
      <w:lvlJc w:val="left"/>
      <w:pPr>
        <w:ind w:left="3600" w:hanging="360"/>
      </w:pPr>
    </w:lvl>
    <w:lvl w:ilvl="5" w:tplc="041F001B">
      <w:start w:val="1"/>
      <w:numFmt w:val="lowerRoman"/>
      <w:lvlText w:val="%6."/>
      <w:lvlJc w:val="right"/>
      <w:pPr>
        <w:ind w:left="4320" w:hanging="180"/>
      </w:pPr>
    </w:lvl>
    <w:lvl w:ilvl="6" w:tplc="041F000F">
      <w:start w:val="1"/>
      <w:numFmt w:val="decimal"/>
      <w:lvlText w:val="%7."/>
      <w:lvlJc w:val="left"/>
      <w:pPr>
        <w:ind w:left="5040" w:hanging="360"/>
      </w:pPr>
    </w:lvl>
    <w:lvl w:ilvl="7" w:tplc="041F0019">
      <w:start w:val="1"/>
      <w:numFmt w:val="lowerLetter"/>
      <w:lvlText w:val="%8."/>
      <w:lvlJc w:val="left"/>
      <w:pPr>
        <w:ind w:left="5760" w:hanging="360"/>
      </w:pPr>
    </w:lvl>
    <w:lvl w:ilvl="8" w:tplc="041F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532174"/>
    <w:multiLevelType w:val="multilevel"/>
    <w:tmpl w:val="3BBCEE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C82318A"/>
    <w:multiLevelType w:val="hybridMultilevel"/>
    <w:tmpl w:val="8C645BB8"/>
    <w:lvl w:ilvl="0" w:tplc="3A7873A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sz w:val="14"/>
        <w:szCs w:val="14"/>
      </w:r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>
      <w:start w:val="1"/>
      <w:numFmt w:val="lowerRoman"/>
      <w:lvlText w:val="%3."/>
      <w:lvlJc w:val="right"/>
      <w:pPr>
        <w:ind w:left="2160" w:hanging="180"/>
      </w:pPr>
    </w:lvl>
    <w:lvl w:ilvl="3" w:tplc="041F000F">
      <w:start w:val="1"/>
      <w:numFmt w:val="decimal"/>
      <w:lvlText w:val="%4."/>
      <w:lvlJc w:val="left"/>
      <w:pPr>
        <w:ind w:left="2880" w:hanging="360"/>
      </w:pPr>
    </w:lvl>
    <w:lvl w:ilvl="4" w:tplc="041F0019">
      <w:start w:val="1"/>
      <w:numFmt w:val="lowerLetter"/>
      <w:lvlText w:val="%5."/>
      <w:lvlJc w:val="left"/>
      <w:pPr>
        <w:ind w:left="3600" w:hanging="360"/>
      </w:pPr>
    </w:lvl>
    <w:lvl w:ilvl="5" w:tplc="041F001B">
      <w:start w:val="1"/>
      <w:numFmt w:val="lowerRoman"/>
      <w:lvlText w:val="%6."/>
      <w:lvlJc w:val="right"/>
      <w:pPr>
        <w:ind w:left="4320" w:hanging="180"/>
      </w:pPr>
    </w:lvl>
    <w:lvl w:ilvl="6" w:tplc="041F000F">
      <w:start w:val="1"/>
      <w:numFmt w:val="decimal"/>
      <w:lvlText w:val="%7."/>
      <w:lvlJc w:val="left"/>
      <w:pPr>
        <w:ind w:left="5040" w:hanging="360"/>
      </w:pPr>
    </w:lvl>
    <w:lvl w:ilvl="7" w:tplc="041F0019">
      <w:start w:val="1"/>
      <w:numFmt w:val="lowerLetter"/>
      <w:lvlText w:val="%8."/>
      <w:lvlJc w:val="left"/>
      <w:pPr>
        <w:ind w:left="5760" w:hanging="360"/>
      </w:pPr>
    </w:lvl>
    <w:lvl w:ilvl="8" w:tplc="041F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B524F3"/>
    <w:multiLevelType w:val="hybridMultilevel"/>
    <w:tmpl w:val="8C645BB8"/>
    <w:lvl w:ilvl="0" w:tplc="3A7873A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sz w:val="14"/>
        <w:szCs w:val="14"/>
      </w:r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>
      <w:start w:val="1"/>
      <w:numFmt w:val="lowerRoman"/>
      <w:lvlText w:val="%3."/>
      <w:lvlJc w:val="right"/>
      <w:pPr>
        <w:ind w:left="2160" w:hanging="180"/>
      </w:pPr>
    </w:lvl>
    <w:lvl w:ilvl="3" w:tplc="041F000F">
      <w:start w:val="1"/>
      <w:numFmt w:val="decimal"/>
      <w:lvlText w:val="%4."/>
      <w:lvlJc w:val="left"/>
      <w:pPr>
        <w:ind w:left="2880" w:hanging="360"/>
      </w:pPr>
    </w:lvl>
    <w:lvl w:ilvl="4" w:tplc="041F0019">
      <w:start w:val="1"/>
      <w:numFmt w:val="lowerLetter"/>
      <w:lvlText w:val="%5."/>
      <w:lvlJc w:val="left"/>
      <w:pPr>
        <w:ind w:left="3600" w:hanging="360"/>
      </w:pPr>
    </w:lvl>
    <w:lvl w:ilvl="5" w:tplc="041F001B">
      <w:start w:val="1"/>
      <w:numFmt w:val="lowerRoman"/>
      <w:lvlText w:val="%6."/>
      <w:lvlJc w:val="right"/>
      <w:pPr>
        <w:ind w:left="4320" w:hanging="180"/>
      </w:pPr>
    </w:lvl>
    <w:lvl w:ilvl="6" w:tplc="041F000F">
      <w:start w:val="1"/>
      <w:numFmt w:val="decimal"/>
      <w:lvlText w:val="%7."/>
      <w:lvlJc w:val="left"/>
      <w:pPr>
        <w:ind w:left="5040" w:hanging="360"/>
      </w:pPr>
    </w:lvl>
    <w:lvl w:ilvl="7" w:tplc="041F0019">
      <w:start w:val="1"/>
      <w:numFmt w:val="lowerLetter"/>
      <w:lvlText w:val="%8."/>
      <w:lvlJc w:val="left"/>
      <w:pPr>
        <w:ind w:left="5760" w:hanging="360"/>
      </w:pPr>
    </w:lvl>
    <w:lvl w:ilvl="8" w:tplc="041F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867200"/>
    <w:multiLevelType w:val="hybridMultilevel"/>
    <w:tmpl w:val="8C645BB8"/>
    <w:lvl w:ilvl="0" w:tplc="3A7873A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sz w:val="14"/>
        <w:szCs w:val="14"/>
      </w:r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>
      <w:start w:val="1"/>
      <w:numFmt w:val="lowerRoman"/>
      <w:lvlText w:val="%3."/>
      <w:lvlJc w:val="right"/>
      <w:pPr>
        <w:ind w:left="2160" w:hanging="180"/>
      </w:pPr>
    </w:lvl>
    <w:lvl w:ilvl="3" w:tplc="041F000F">
      <w:start w:val="1"/>
      <w:numFmt w:val="decimal"/>
      <w:lvlText w:val="%4."/>
      <w:lvlJc w:val="left"/>
      <w:pPr>
        <w:ind w:left="2880" w:hanging="360"/>
      </w:pPr>
    </w:lvl>
    <w:lvl w:ilvl="4" w:tplc="041F0019">
      <w:start w:val="1"/>
      <w:numFmt w:val="lowerLetter"/>
      <w:lvlText w:val="%5."/>
      <w:lvlJc w:val="left"/>
      <w:pPr>
        <w:ind w:left="3600" w:hanging="360"/>
      </w:pPr>
    </w:lvl>
    <w:lvl w:ilvl="5" w:tplc="041F001B">
      <w:start w:val="1"/>
      <w:numFmt w:val="lowerRoman"/>
      <w:lvlText w:val="%6."/>
      <w:lvlJc w:val="right"/>
      <w:pPr>
        <w:ind w:left="4320" w:hanging="180"/>
      </w:pPr>
    </w:lvl>
    <w:lvl w:ilvl="6" w:tplc="041F000F">
      <w:start w:val="1"/>
      <w:numFmt w:val="decimal"/>
      <w:lvlText w:val="%7."/>
      <w:lvlJc w:val="left"/>
      <w:pPr>
        <w:ind w:left="5040" w:hanging="360"/>
      </w:pPr>
    </w:lvl>
    <w:lvl w:ilvl="7" w:tplc="041F0019">
      <w:start w:val="1"/>
      <w:numFmt w:val="lowerLetter"/>
      <w:lvlText w:val="%8."/>
      <w:lvlJc w:val="left"/>
      <w:pPr>
        <w:ind w:left="5760" w:hanging="360"/>
      </w:pPr>
    </w:lvl>
    <w:lvl w:ilvl="8" w:tplc="041F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B873BC"/>
    <w:multiLevelType w:val="hybridMultilevel"/>
    <w:tmpl w:val="8C645BB8"/>
    <w:lvl w:ilvl="0" w:tplc="3A7873A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sz w:val="14"/>
        <w:szCs w:val="14"/>
      </w:r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>
      <w:start w:val="1"/>
      <w:numFmt w:val="lowerRoman"/>
      <w:lvlText w:val="%3."/>
      <w:lvlJc w:val="right"/>
      <w:pPr>
        <w:ind w:left="2160" w:hanging="180"/>
      </w:pPr>
    </w:lvl>
    <w:lvl w:ilvl="3" w:tplc="041F000F">
      <w:start w:val="1"/>
      <w:numFmt w:val="decimal"/>
      <w:lvlText w:val="%4."/>
      <w:lvlJc w:val="left"/>
      <w:pPr>
        <w:ind w:left="2880" w:hanging="360"/>
      </w:pPr>
    </w:lvl>
    <w:lvl w:ilvl="4" w:tplc="041F0019">
      <w:start w:val="1"/>
      <w:numFmt w:val="lowerLetter"/>
      <w:lvlText w:val="%5."/>
      <w:lvlJc w:val="left"/>
      <w:pPr>
        <w:ind w:left="3600" w:hanging="360"/>
      </w:pPr>
    </w:lvl>
    <w:lvl w:ilvl="5" w:tplc="041F001B">
      <w:start w:val="1"/>
      <w:numFmt w:val="lowerRoman"/>
      <w:lvlText w:val="%6."/>
      <w:lvlJc w:val="right"/>
      <w:pPr>
        <w:ind w:left="4320" w:hanging="180"/>
      </w:pPr>
    </w:lvl>
    <w:lvl w:ilvl="6" w:tplc="041F000F">
      <w:start w:val="1"/>
      <w:numFmt w:val="decimal"/>
      <w:lvlText w:val="%7."/>
      <w:lvlJc w:val="left"/>
      <w:pPr>
        <w:ind w:left="5040" w:hanging="360"/>
      </w:pPr>
    </w:lvl>
    <w:lvl w:ilvl="7" w:tplc="041F0019">
      <w:start w:val="1"/>
      <w:numFmt w:val="lowerLetter"/>
      <w:lvlText w:val="%8."/>
      <w:lvlJc w:val="left"/>
      <w:pPr>
        <w:ind w:left="5760" w:hanging="360"/>
      </w:pPr>
    </w:lvl>
    <w:lvl w:ilvl="8" w:tplc="041F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52767E"/>
    <w:multiLevelType w:val="hybridMultilevel"/>
    <w:tmpl w:val="8C645BB8"/>
    <w:lvl w:ilvl="0" w:tplc="3A7873A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sz w:val="14"/>
        <w:szCs w:val="14"/>
      </w:r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>
      <w:start w:val="1"/>
      <w:numFmt w:val="lowerRoman"/>
      <w:lvlText w:val="%3."/>
      <w:lvlJc w:val="right"/>
      <w:pPr>
        <w:ind w:left="2160" w:hanging="180"/>
      </w:pPr>
    </w:lvl>
    <w:lvl w:ilvl="3" w:tplc="041F000F">
      <w:start w:val="1"/>
      <w:numFmt w:val="decimal"/>
      <w:lvlText w:val="%4."/>
      <w:lvlJc w:val="left"/>
      <w:pPr>
        <w:ind w:left="2880" w:hanging="360"/>
      </w:pPr>
    </w:lvl>
    <w:lvl w:ilvl="4" w:tplc="041F0019">
      <w:start w:val="1"/>
      <w:numFmt w:val="lowerLetter"/>
      <w:lvlText w:val="%5."/>
      <w:lvlJc w:val="left"/>
      <w:pPr>
        <w:ind w:left="3600" w:hanging="360"/>
      </w:pPr>
    </w:lvl>
    <w:lvl w:ilvl="5" w:tplc="041F001B">
      <w:start w:val="1"/>
      <w:numFmt w:val="lowerRoman"/>
      <w:lvlText w:val="%6."/>
      <w:lvlJc w:val="right"/>
      <w:pPr>
        <w:ind w:left="4320" w:hanging="180"/>
      </w:pPr>
    </w:lvl>
    <w:lvl w:ilvl="6" w:tplc="041F000F">
      <w:start w:val="1"/>
      <w:numFmt w:val="decimal"/>
      <w:lvlText w:val="%7."/>
      <w:lvlJc w:val="left"/>
      <w:pPr>
        <w:ind w:left="5040" w:hanging="360"/>
      </w:pPr>
    </w:lvl>
    <w:lvl w:ilvl="7" w:tplc="041F0019">
      <w:start w:val="1"/>
      <w:numFmt w:val="lowerLetter"/>
      <w:lvlText w:val="%8."/>
      <w:lvlJc w:val="left"/>
      <w:pPr>
        <w:ind w:left="5760" w:hanging="360"/>
      </w:pPr>
    </w:lvl>
    <w:lvl w:ilvl="8" w:tplc="041F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6A6847"/>
    <w:multiLevelType w:val="hybridMultilevel"/>
    <w:tmpl w:val="8C645BB8"/>
    <w:lvl w:ilvl="0" w:tplc="3A7873A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sz w:val="14"/>
        <w:szCs w:val="14"/>
      </w:r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>
      <w:start w:val="1"/>
      <w:numFmt w:val="lowerRoman"/>
      <w:lvlText w:val="%3."/>
      <w:lvlJc w:val="right"/>
      <w:pPr>
        <w:ind w:left="2160" w:hanging="180"/>
      </w:pPr>
    </w:lvl>
    <w:lvl w:ilvl="3" w:tplc="041F000F">
      <w:start w:val="1"/>
      <w:numFmt w:val="decimal"/>
      <w:lvlText w:val="%4."/>
      <w:lvlJc w:val="left"/>
      <w:pPr>
        <w:ind w:left="2880" w:hanging="360"/>
      </w:pPr>
    </w:lvl>
    <w:lvl w:ilvl="4" w:tplc="041F0019">
      <w:start w:val="1"/>
      <w:numFmt w:val="lowerLetter"/>
      <w:lvlText w:val="%5."/>
      <w:lvlJc w:val="left"/>
      <w:pPr>
        <w:ind w:left="3600" w:hanging="360"/>
      </w:pPr>
    </w:lvl>
    <w:lvl w:ilvl="5" w:tplc="041F001B">
      <w:start w:val="1"/>
      <w:numFmt w:val="lowerRoman"/>
      <w:lvlText w:val="%6."/>
      <w:lvlJc w:val="right"/>
      <w:pPr>
        <w:ind w:left="4320" w:hanging="180"/>
      </w:pPr>
    </w:lvl>
    <w:lvl w:ilvl="6" w:tplc="041F000F">
      <w:start w:val="1"/>
      <w:numFmt w:val="decimal"/>
      <w:lvlText w:val="%7."/>
      <w:lvlJc w:val="left"/>
      <w:pPr>
        <w:ind w:left="5040" w:hanging="360"/>
      </w:pPr>
    </w:lvl>
    <w:lvl w:ilvl="7" w:tplc="041F0019">
      <w:start w:val="1"/>
      <w:numFmt w:val="lowerLetter"/>
      <w:lvlText w:val="%8."/>
      <w:lvlJc w:val="left"/>
      <w:pPr>
        <w:ind w:left="5760" w:hanging="360"/>
      </w:pPr>
    </w:lvl>
    <w:lvl w:ilvl="8" w:tplc="041F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E75F6E"/>
    <w:multiLevelType w:val="hybridMultilevel"/>
    <w:tmpl w:val="8C645BB8"/>
    <w:lvl w:ilvl="0" w:tplc="3A7873A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sz w:val="14"/>
        <w:szCs w:val="14"/>
      </w:r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>
      <w:start w:val="1"/>
      <w:numFmt w:val="lowerRoman"/>
      <w:lvlText w:val="%3."/>
      <w:lvlJc w:val="right"/>
      <w:pPr>
        <w:ind w:left="2160" w:hanging="180"/>
      </w:pPr>
    </w:lvl>
    <w:lvl w:ilvl="3" w:tplc="041F000F">
      <w:start w:val="1"/>
      <w:numFmt w:val="decimal"/>
      <w:lvlText w:val="%4."/>
      <w:lvlJc w:val="left"/>
      <w:pPr>
        <w:ind w:left="2880" w:hanging="360"/>
      </w:pPr>
    </w:lvl>
    <w:lvl w:ilvl="4" w:tplc="041F0019">
      <w:start w:val="1"/>
      <w:numFmt w:val="lowerLetter"/>
      <w:lvlText w:val="%5."/>
      <w:lvlJc w:val="left"/>
      <w:pPr>
        <w:ind w:left="3600" w:hanging="360"/>
      </w:pPr>
    </w:lvl>
    <w:lvl w:ilvl="5" w:tplc="041F001B">
      <w:start w:val="1"/>
      <w:numFmt w:val="lowerRoman"/>
      <w:lvlText w:val="%6."/>
      <w:lvlJc w:val="right"/>
      <w:pPr>
        <w:ind w:left="4320" w:hanging="180"/>
      </w:pPr>
    </w:lvl>
    <w:lvl w:ilvl="6" w:tplc="041F000F">
      <w:start w:val="1"/>
      <w:numFmt w:val="decimal"/>
      <w:lvlText w:val="%7."/>
      <w:lvlJc w:val="left"/>
      <w:pPr>
        <w:ind w:left="5040" w:hanging="360"/>
      </w:pPr>
    </w:lvl>
    <w:lvl w:ilvl="7" w:tplc="041F0019">
      <w:start w:val="1"/>
      <w:numFmt w:val="lowerLetter"/>
      <w:lvlText w:val="%8."/>
      <w:lvlJc w:val="left"/>
      <w:pPr>
        <w:ind w:left="5760" w:hanging="360"/>
      </w:pPr>
    </w:lvl>
    <w:lvl w:ilvl="8" w:tplc="041F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A108BB"/>
    <w:multiLevelType w:val="hybridMultilevel"/>
    <w:tmpl w:val="8C645BB8"/>
    <w:lvl w:ilvl="0" w:tplc="3A7873A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sz w:val="14"/>
        <w:szCs w:val="14"/>
      </w:r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>
      <w:start w:val="1"/>
      <w:numFmt w:val="lowerRoman"/>
      <w:lvlText w:val="%3."/>
      <w:lvlJc w:val="right"/>
      <w:pPr>
        <w:ind w:left="2160" w:hanging="180"/>
      </w:pPr>
    </w:lvl>
    <w:lvl w:ilvl="3" w:tplc="041F000F">
      <w:start w:val="1"/>
      <w:numFmt w:val="decimal"/>
      <w:lvlText w:val="%4."/>
      <w:lvlJc w:val="left"/>
      <w:pPr>
        <w:ind w:left="2880" w:hanging="360"/>
      </w:pPr>
    </w:lvl>
    <w:lvl w:ilvl="4" w:tplc="041F0019">
      <w:start w:val="1"/>
      <w:numFmt w:val="lowerLetter"/>
      <w:lvlText w:val="%5."/>
      <w:lvlJc w:val="left"/>
      <w:pPr>
        <w:ind w:left="3600" w:hanging="360"/>
      </w:pPr>
    </w:lvl>
    <w:lvl w:ilvl="5" w:tplc="041F001B">
      <w:start w:val="1"/>
      <w:numFmt w:val="lowerRoman"/>
      <w:lvlText w:val="%6."/>
      <w:lvlJc w:val="right"/>
      <w:pPr>
        <w:ind w:left="4320" w:hanging="180"/>
      </w:pPr>
    </w:lvl>
    <w:lvl w:ilvl="6" w:tplc="041F000F">
      <w:start w:val="1"/>
      <w:numFmt w:val="decimal"/>
      <w:lvlText w:val="%7."/>
      <w:lvlJc w:val="left"/>
      <w:pPr>
        <w:ind w:left="5040" w:hanging="360"/>
      </w:pPr>
    </w:lvl>
    <w:lvl w:ilvl="7" w:tplc="041F0019">
      <w:start w:val="1"/>
      <w:numFmt w:val="lowerLetter"/>
      <w:lvlText w:val="%8."/>
      <w:lvlJc w:val="left"/>
      <w:pPr>
        <w:ind w:left="5760" w:hanging="360"/>
      </w:pPr>
    </w:lvl>
    <w:lvl w:ilvl="8" w:tplc="041F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4327D19"/>
    <w:multiLevelType w:val="multilevel"/>
    <w:tmpl w:val="E25EB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C7852A9"/>
    <w:multiLevelType w:val="hybridMultilevel"/>
    <w:tmpl w:val="8C645BB8"/>
    <w:lvl w:ilvl="0" w:tplc="3A7873A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sz w:val="14"/>
        <w:szCs w:val="14"/>
      </w:r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>
      <w:start w:val="1"/>
      <w:numFmt w:val="lowerRoman"/>
      <w:lvlText w:val="%3."/>
      <w:lvlJc w:val="right"/>
      <w:pPr>
        <w:ind w:left="2160" w:hanging="180"/>
      </w:pPr>
    </w:lvl>
    <w:lvl w:ilvl="3" w:tplc="041F000F">
      <w:start w:val="1"/>
      <w:numFmt w:val="decimal"/>
      <w:lvlText w:val="%4."/>
      <w:lvlJc w:val="left"/>
      <w:pPr>
        <w:ind w:left="2880" w:hanging="360"/>
      </w:pPr>
    </w:lvl>
    <w:lvl w:ilvl="4" w:tplc="041F0019">
      <w:start w:val="1"/>
      <w:numFmt w:val="lowerLetter"/>
      <w:lvlText w:val="%5."/>
      <w:lvlJc w:val="left"/>
      <w:pPr>
        <w:ind w:left="3600" w:hanging="360"/>
      </w:pPr>
    </w:lvl>
    <w:lvl w:ilvl="5" w:tplc="041F001B">
      <w:start w:val="1"/>
      <w:numFmt w:val="lowerRoman"/>
      <w:lvlText w:val="%6."/>
      <w:lvlJc w:val="right"/>
      <w:pPr>
        <w:ind w:left="4320" w:hanging="180"/>
      </w:pPr>
    </w:lvl>
    <w:lvl w:ilvl="6" w:tplc="041F000F">
      <w:start w:val="1"/>
      <w:numFmt w:val="decimal"/>
      <w:lvlText w:val="%7."/>
      <w:lvlJc w:val="left"/>
      <w:pPr>
        <w:ind w:left="5040" w:hanging="360"/>
      </w:pPr>
    </w:lvl>
    <w:lvl w:ilvl="7" w:tplc="041F0019">
      <w:start w:val="1"/>
      <w:numFmt w:val="lowerLetter"/>
      <w:lvlText w:val="%8."/>
      <w:lvlJc w:val="left"/>
      <w:pPr>
        <w:ind w:left="5760" w:hanging="360"/>
      </w:pPr>
    </w:lvl>
    <w:lvl w:ilvl="8" w:tplc="041F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3A7BC4"/>
    <w:multiLevelType w:val="multilevel"/>
    <w:tmpl w:val="AC4A33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F9D7FB6"/>
    <w:multiLevelType w:val="multilevel"/>
    <w:tmpl w:val="6734A8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76E6F03"/>
    <w:multiLevelType w:val="multilevel"/>
    <w:tmpl w:val="2F1EF9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0945642"/>
    <w:multiLevelType w:val="hybridMultilevel"/>
    <w:tmpl w:val="8C645BB8"/>
    <w:lvl w:ilvl="0" w:tplc="3A7873A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sz w:val="14"/>
        <w:szCs w:val="14"/>
      </w:r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>
      <w:start w:val="1"/>
      <w:numFmt w:val="lowerRoman"/>
      <w:lvlText w:val="%3."/>
      <w:lvlJc w:val="right"/>
      <w:pPr>
        <w:ind w:left="2160" w:hanging="180"/>
      </w:pPr>
    </w:lvl>
    <w:lvl w:ilvl="3" w:tplc="041F000F">
      <w:start w:val="1"/>
      <w:numFmt w:val="decimal"/>
      <w:lvlText w:val="%4."/>
      <w:lvlJc w:val="left"/>
      <w:pPr>
        <w:ind w:left="2880" w:hanging="360"/>
      </w:pPr>
    </w:lvl>
    <w:lvl w:ilvl="4" w:tplc="041F0019">
      <w:start w:val="1"/>
      <w:numFmt w:val="lowerLetter"/>
      <w:lvlText w:val="%5."/>
      <w:lvlJc w:val="left"/>
      <w:pPr>
        <w:ind w:left="3600" w:hanging="360"/>
      </w:pPr>
    </w:lvl>
    <w:lvl w:ilvl="5" w:tplc="041F001B">
      <w:start w:val="1"/>
      <w:numFmt w:val="lowerRoman"/>
      <w:lvlText w:val="%6."/>
      <w:lvlJc w:val="right"/>
      <w:pPr>
        <w:ind w:left="4320" w:hanging="180"/>
      </w:pPr>
    </w:lvl>
    <w:lvl w:ilvl="6" w:tplc="041F000F">
      <w:start w:val="1"/>
      <w:numFmt w:val="decimal"/>
      <w:lvlText w:val="%7."/>
      <w:lvlJc w:val="left"/>
      <w:pPr>
        <w:ind w:left="5040" w:hanging="360"/>
      </w:pPr>
    </w:lvl>
    <w:lvl w:ilvl="7" w:tplc="041F0019">
      <w:start w:val="1"/>
      <w:numFmt w:val="lowerLetter"/>
      <w:lvlText w:val="%8."/>
      <w:lvlJc w:val="left"/>
      <w:pPr>
        <w:ind w:left="5760" w:hanging="360"/>
      </w:pPr>
    </w:lvl>
    <w:lvl w:ilvl="8" w:tplc="041F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E37A4E"/>
    <w:multiLevelType w:val="hybridMultilevel"/>
    <w:tmpl w:val="8C645BB8"/>
    <w:lvl w:ilvl="0" w:tplc="3A7873A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sz w:val="14"/>
        <w:szCs w:val="14"/>
      </w:r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>
      <w:start w:val="1"/>
      <w:numFmt w:val="lowerRoman"/>
      <w:lvlText w:val="%3."/>
      <w:lvlJc w:val="right"/>
      <w:pPr>
        <w:ind w:left="2160" w:hanging="180"/>
      </w:pPr>
    </w:lvl>
    <w:lvl w:ilvl="3" w:tplc="041F000F">
      <w:start w:val="1"/>
      <w:numFmt w:val="decimal"/>
      <w:lvlText w:val="%4."/>
      <w:lvlJc w:val="left"/>
      <w:pPr>
        <w:ind w:left="2880" w:hanging="360"/>
      </w:pPr>
    </w:lvl>
    <w:lvl w:ilvl="4" w:tplc="041F0019">
      <w:start w:val="1"/>
      <w:numFmt w:val="lowerLetter"/>
      <w:lvlText w:val="%5."/>
      <w:lvlJc w:val="left"/>
      <w:pPr>
        <w:ind w:left="3600" w:hanging="360"/>
      </w:pPr>
    </w:lvl>
    <w:lvl w:ilvl="5" w:tplc="041F001B">
      <w:start w:val="1"/>
      <w:numFmt w:val="lowerRoman"/>
      <w:lvlText w:val="%6."/>
      <w:lvlJc w:val="right"/>
      <w:pPr>
        <w:ind w:left="4320" w:hanging="180"/>
      </w:pPr>
    </w:lvl>
    <w:lvl w:ilvl="6" w:tplc="041F000F">
      <w:start w:val="1"/>
      <w:numFmt w:val="decimal"/>
      <w:lvlText w:val="%7."/>
      <w:lvlJc w:val="left"/>
      <w:pPr>
        <w:ind w:left="5040" w:hanging="360"/>
      </w:pPr>
    </w:lvl>
    <w:lvl w:ilvl="7" w:tplc="041F0019">
      <w:start w:val="1"/>
      <w:numFmt w:val="lowerLetter"/>
      <w:lvlText w:val="%8."/>
      <w:lvlJc w:val="left"/>
      <w:pPr>
        <w:ind w:left="5760" w:hanging="360"/>
      </w:pPr>
    </w:lvl>
    <w:lvl w:ilvl="8" w:tplc="041F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5941F65"/>
    <w:multiLevelType w:val="hybridMultilevel"/>
    <w:tmpl w:val="8C645BB8"/>
    <w:lvl w:ilvl="0" w:tplc="3A7873A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sz w:val="14"/>
        <w:szCs w:val="14"/>
      </w:r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>
      <w:start w:val="1"/>
      <w:numFmt w:val="lowerRoman"/>
      <w:lvlText w:val="%3."/>
      <w:lvlJc w:val="right"/>
      <w:pPr>
        <w:ind w:left="2160" w:hanging="180"/>
      </w:pPr>
    </w:lvl>
    <w:lvl w:ilvl="3" w:tplc="041F000F">
      <w:start w:val="1"/>
      <w:numFmt w:val="decimal"/>
      <w:lvlText w:val="%4."/>
      <w:lvlJc w:val="left"/>
      <w:pPr>
        <w:ind w:left="2880" w:hanging="360"/>
      </w:pPr>
    </w:lvl>
    <w:lvl w:ilvl="4" w:tplc="041F0019">
      <w:start w:val="1"/>
      <w:numFmt w:val="lowerLetter"/>
      <w:lvlText w:val="%5."/>
      <w:lvlJc w:val="left"/>
      <w:pPr>
        <w:ind w:left="3600" w:hanging="360"/>
      </w:pPr>
    </w:lvl>
    <w:lvl w:ilvl="5" w:tplc="041F001B">
      <w:start w:val="1"/>
      <w:numFmt w:val="lowerRoman"/>
      <w:lvlText w:val="%6."/>
      <w:lvlJc w:val="right"/>
      <w:pPr>
        <w:ind w:left="4320" w:hanging="180"/>
      </w:pPr>
    </w:lvl>
    <w:lvl w:ilvl="6" w:tplc="041F000F">
      <w:start w:val="1"/>
      <w:numFmt w:val="decimal"/>
      <w:lvlText w:val="%7."/>
      <w:lvlJc w:val="left"/>
      <w:pPr>
        <w:ind w:left="5040" w:hanging="360"/>
      </w:pPr>
    </w:lvl>
    <w:lvl w:ilvl="7" w:tplc="041F0019">
      <w:start w:val="1"/>
      <w:numFmt w:val="lowerLetter"/>
      <w:lvlText w:val="%8."/>
      <w:lvlJc w:val="left"/>
      <w:pPr>
        <w:ind w:left="5760" w:hanging="360"/>
      </w:pPr>
    </w:lvl>
    <w:lvl w:ilvl="8" w:tplc="041F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A9D5A3D"/>
    <w:multiLevelType w:val="hybridMultilevel"/>
    <w:tmpl w:val="8C645BB8"/>
    <w:lvl w:ilvl="0" w:tplc="3A7873A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sz w:val="14"/>
        <w:szCs w:val="14"/>
      </w:r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>
      <w:start w:val="1"/>
      <w:numFmt w:val="lowerRoman"/>
      <w:lvlText w:val="%3."/>
      <w:lvlJc w:val="right"/>
      <w:pPr>
        <w:ind w:left="2160" w:hanging="180"/>
      </w:pPr>
    </w:lvl>
    <w:lvl w:ilvl="3" w:tplc="041F000F">
      <w:start w:val="1"/>
      <w:numFmt w:val="decimal"/>
      <w:lvlText w:val="%4."/>
      <w:lvlJc w:val="left"/>
      <w:pPr>
        <w:ind w:left="2880" w:hanging="360"/>
      </w:pPr>
    </w:lvl>
    <w:lvl w:ilvl="4" w:tplc="041F0019">
      <w:start w:val="1"/>
      <w:numFmt w:val="lowerLetter"/>
      <w:lvlText w:val="%5."/>
      <w:lvlJc w:val="left"/>
      <w:pPr>
        <w:ind w:left="3600" w:hanging="360"/>
      </w:pPr>
    </w:lvl>
    <w:lvl w:ilvl="5" w:tplc="041F001B">
      <w:start w:val="1"/>
      <w:numFmt w:val="lowerRoman"/>
      <w:lvlText w:val="%6."/>
      <w:lvlJc w:val="right"/>
      <w:pPr>
        <w:ind w:left="4320" w:hanging="180"/>
      </w:pPr>
    </w:lvl>
    <w:lvl w:ilvl="6" w:tplc="041F000F">
      <w:start w:val="1"/>
      <w:numFmt w:val="decimal"/>
      <w:lvlText w:val="%7."/>
      <w:lvlJc w:val="left"/>
      <w:pPr>
        <w:ind w:left="5040" w:hanging="360"/>
      </w:pPr>
    </w:lvl>
    <w:lvl w:ilvl="7" w:tplc="041F0019">
      <w:start w:val="1"/>
      <w:numFmt w:val="lowerLetter"/>
      <w:lvlText w:val="%8."/>
      <w:lvlJc w:val="left"/>
      <w:pPr>
        <w:ind w:left="5760" w:hanging="360"/>
      </w:pPr>
    </w:lvl>
    <w:lvl w:ilvl="8" w:tplc="041F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D11847"/>
    <w:multiLevelType w:val="hybridMultilevel"/>
    <w:tmpl w:val="8C645BB8"/>
    <w:lvl w:ilvl="0" w:tplc="3A7873A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sz w:val="14"/>
        <w:szCs w:val="14"/>
      </w:r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>
      <w:start w:val="1"/>
      <w:numFmt w:val="lowerRoman"/>
      <w:lvlText w:val="%3."/>
      <w:lvlJc w:val="right"/>
      <w:pPr>
        <w:ind w:left="2160" w:hanging="180"/>
      </w:pPr>
    </w:lvl>
    <w:lvl w:ilvl="3" w:tplc="041F000F">
      <w:start w:val="1"/>
      <w:numFmt w:val="decimal"/>
      <w:lvlText w:val="%4."/>
      <w:lvlJc w:val="left"/>
      <w:pPr>
        <w:ind w:left="2880" w:hanging="360"/>
      </w:pPr>
    </w:lvl>
    <w:lvl w:ilvl="4" w:tplc="041F0019">
      <w:start w:val="1"/>
      <w:numFmt w:val="lowerLetter"/>
      <w:lvlText w:val="%5."/>
      <w:lvlJc w:val="left"/>
      <w:pPr>
        <w:ind w:left="3600" w:hanging="360"/>
      </w:pPr>
    </w:lvl>
    <w:lvl w:ilvl="5" w:tplc="041F001B">
      <w:start w:val="1"/>
      <w:numFmt w:val="lowerRoman"/>
      <w:lvlText w:val="%6."/>
      <w:lvlJc w:val="right"/>
      <w:pPr>
        <w:ind w:left="4320" w:hanging="180"/>
      </w:pPr>
    </w:lvl>
    <w:lvl w:ilvl="6" w:tplc="041F000F">
      <w:start w:val="1"/>
      <w:numFmt w:val="decimal"/>
      <w:lvlText w:val="%7."/>
      <w:lvlJc w:val="left"/>
      <w:pPr>
        <w:ind w:left="5040" w:hanging="360"/>
      </w:pPr>
    </w:lvl>
    <w:lvl w:ilvl="7" w:tplc="041F0019">
      <w:start w:val="1"/>
      <w:numFmt w:val="lowerLetter"/>
      <w:lvlText w:val="%8."/>
      <w:lvlJc w:val="left"/>
      <w:pPr>
        <w:ind w:left="5760" w:hanging="360"/>
      </w:pPr>
    </w:lvl>
    <w:lvl w:ilvl="8" w:tplc="041F001B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37B0C3F"/>
    <w:multiLevelType w:val="hybridMultilevel"/>
    <w:tmpl w:val="8C645BB8"/>
    <w:lvl w:ilvl="0" w:tplc="3A7873A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sz w:val="14"/>
        <w:szCs w:val="14"/>
      </w:r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>
      <w:start w:val="1"/>
      <w:numFmt w:val="lowerRoman"/>
      <w:lvlText w:val="%3."/>
      <w:lvlJc w:val="right"/>
      <w:pPr>
        <w:ind w:left="2160" w:hanging="180"/>
      </w:pPr>
    </w:lvl>
    <w:lvl w:ilvl="3" w:tplc="041F000F">
      <w:start w:val="1"/>
      <w:numFmt w:val="decimal"/>
      <w:lvlText w:val="%4."/>
      <w:lvlJc w:val="left"/>
      <w:pPr>
        <w:ind w:left="2880" w:hanging="360"/>
      </w:pPr>
    </w:lvl>
    <w:lvl w:ilvl="4" w:tplc="041F0019">
      <w:start w:val="1"/>
      <w:numFmt w:val="lowerLetter"/>
      <w:lvlText w:val="%5."/>
      <w:lvlJc w:val="left"/>
      <w:pPr>
        <w:ind w:left="3600" w:hanging="360"/>
      </w:pPr>
    </w:lvl>
    <w:lvl w:ilvl="5" w:tplc="041F001B">
      <w:start w:val="1"/>
      <w:numFmt w:val="lowerRoman"/>
      <w:lvlText w:val="%6."/>
      <w:lvlJc w:val="right"/>
      <w:pPr>
        <w:ind w:left="4320" w:hanging="180"/>
      </w:pPr>
    </w:lvl>
    <w:lvl w:ilvl="6" w:tplc="041F000F">
      <w:start w:val="1"/>
      <w:numFmt w:val="decimal"/>
      <w:lvlText w:val="%7."/>
      <w:lvlJc w:val="left"/>
      <w:pPr>
        <w:ind w:left="5040" w:hanging="360"/>
      </w:pPr>
    </w:lvl>
    <w:lvl w:ilvl="7" w:tplc="041F0019">
      <w:start w:val="1"/>
      <w:numFmt w:val="lowerLetter"/>
      <w:lvlText w:val="%8."/>
      <w:lvlJc w:val="left"/>
      <w:pPr>
        <w:ind w:left="5760" w:hanging="360"/>
      </w:pPr>
    </w:lvl>
    <w:lvl w:ilvl="8" w:tplc="041F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19735498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094425286">
    <w:abstractNumId w:val="20"/>
  </w:num>
  <w:num w:numId="3" w16cid:durableId="1726176167">
    <w:abstractNumId w:val="2"/>
  </w:num>
  <w:num w:numId="4" w16cid:durableId="745109583">
    <w:abstractNumId w:val="10"/>
  </w:num>
  <w:num w:numId="5" w16cid:durableId="875627628">
    <w:abstractNumId w:val="9"/>
  </w:num>
  <w:num w:numId="6" w16cid:durableId="1829130062">
    <w:abstractNumId w:val="8"/>
  </w:num>
  <w:num w:numId="7" w16cid:durableId="425150115">
    <w:abstractNumId w:val="23"/>
  </w:num>
  <w:num w:numId="8" w16cid:durableId="1575430011">
    <w:abstractNumId w:val="5"/>
  </w:num>
  <w:num w:numId="9" w16cid:durableId="1336493243">
    <w:abstractNumId w:val="7"/>
  </w:num>
  <w:num w:numId="10" w16cid:durableId="51737473">
    <w:abstractNumId w:val="13"/>
  </w:num>
  <w:num w:numId="11" w16cid:durableId="451561012">
    <w:abstractNumId w:val="17"/>
  </w:num>
  <w:num w:numId="12" w16cid:durableId="295837082">
    <w:abstractNumId w:val="21"/>
  </w:num>
  <w:num w:numId="13" w16cid:durableId="2134978553">
    <w:abstractNumId w:val="19"/>
  </w:num>
  <w:num w:numId="14" w16cid:durableId="2120681140">
    <w:abstractNumId w:val="6"/>
  </w:num>
  <w:num w:numId="15" w16cid:durableId="602420184">
    <w:abstractNumId w:val="14"/>
  </w:num>
  <w:num w:numId="16" w16cid:durableId="1750611969">
    <w:abstractNumId w:val="12"/>
  </w:num>
  <w:num w:numId="17" w16cid:durableId="438766660">
    <w:abstractNumId w:val="11"/>
  </w:num>
  <w:num w:numId="18" w16cid:durableId="1087964984">
    <w:abstractNumId w:val="18"/>
  </w:num>
  <w:num w:numId="19" w16cid:durableId="825709035">
    <w:abstractNumId w:val="22"/>
  </w:num>
  <w:num w:numId="20" w16cid:durableId="1921404998">
    <w:abstractNumId w:val="3"/>
  </w:num>
  <w:num w:numId="21" w16cid:durableId="2127430399">
    <w:abstractNumId w:val="0"/>
  </w:num>
  <w:num w:numId="22" w16cid:durableId="1242833101">
    <w:abstractNumId w:val="16"/>
  </w:num>
  <w:num w:numId="23" w16cid:durableId="1280529282">
    <w:abstractNumId w:val="4"/>
  </w:num>
  <w:num w:numId="24" w16cid:durableId="51972800">
    <w:abstractNumId w:val="15"/>
  </w:num>
  <w:num w:numId="25" w16cid:durableId="19177883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17C7"/>
    <w:rsid w:val="000005E9"/>
    <w:rsid w:val="0000131E"/>
    <w:rsid w:val="00001926"/>
    <w:rsid w:val="00001C6B"/>
    <w:rsid w:val="0000299F"/>
    <w:rsid w:val="000032EB"/>
    <w:rsid w:val="00003300"/>
    <w:rsid w:val="00003629"/>
    <w:rsid w:val="00003869"/>
    <w:rsid w:val="00004642"/>
    <w:rsid w:val="000051F5"/>
    <w:rsid w:val="000057EC"/>
    <w:rsid w:val="00005A74"/>
    <w:rsid w:val="00006AEB"/>
    <w:rsid w:val="0000790C"/>
    <w:rsid w:val="00007F8C"/>
    <w:rsid w:val="000107C9"/>
    <w:rsid w:val="00011DFF"/>
    <w:rsid w:val="00012252"/>
    <w:rsid w:val="00012C8F"/>
    <w:rsid w:val="00012CC0"/>
    <w:rsid w:val="00012ECF"/>
    <w:rsid w:val="00012FFC"/>
    <w:rsid w:val="000160FE"/>
    <w:rsid w:val="000161C8"/>
    <w:rsid w:val="000208B6"/>
    <w:rsid w:val="0002219A"/>
    <w:rsid w:val="00022FCB"/>
    <w:rsid w:val="000230C7"/>
    <w:rsid w:val="000233E3"/>
    <w:rsid w:val="00023BC4"/>
    <w:rsid w:val="00023BEF"/>
    <w:rsid w:val="0002494D"/>
    <w:rsid w:val="00025209"/>
    <w:rsid w:val="00025A44"/>
    <w:rsid w:val="00025C75"/>
    <w:rsid w:val="00025F72"/>
    <w:rsid w:val="00026006"/>
    <w:rsid w:val="00026692"/>
    <w:rsid w:val="00026DB8"/>
    <w:rsid w:val="0002751E"/>
    <w:rsid w:val="000276C7"/>
    <w:rsid w:val="00027D1C"/>
    <w:rsid w:val="00030D7F"/>
    <w:rsid w:val="00030F94"/>
    <w:rsid w:val="000312B6"/>
    <w:rsid w:val="00032D44"/>
    <w:rsid w:val="00033A43"/>
    <w:rsid w:val="00033D1C"/>
    <w:rsid w:val="00035480"/>
    <w:rsid w:val="000354B5"/>
    <w:rsid w:val="000372B8"/>
    <w:rsid w:val="00037847"/>
    <w:rsid w:val="000414B2"/>
    <w:rsid w:val="00042162"/>
    <w:rsid w:val="000427BD"/>
    <w:rsid w:val="00042BD5"/>
    <w:rsid w:val="00043C60"/>
    <w:rsid w:val="000447E0"/>
    <w:rsid w:val="000450BD"/>
    <w:rsid w:val="0004573F"/>
    <w:rsid w:val="00046B7A"/>
    <w:rsid w:val="00046CB3"/>
    <w:rsid w:val="0004772F"/>
    <w:rsid w:val="00047D45"/>
    <w:rsid w:val="00050CAD"/>
    <w:rsid w:val="00051AD0"/>
    <w:rsid w:val="00051AFC"/>
    <w:rsid w:val="00053A76"/>
    <w:rsid w:val="00054DD4"/>
    <w:rsid w:val="00054E1A"/>
    <w:rsid w:val="000562BD"/>
    <w:rsid w:val="00056393"/>
    <w:rsid w:val="00056B5E"/>
    <w:rsid w:val="00060179"/>
    <w:rsid w:val="00060393"/>
    <w:rsid w:val="00061AA5"/>
    <w:rsid w:val="0006280C"/>
    <w:rsid w:val="000629F2"/>
    <w:rsid w:val="00062C1A"/>
    <w:rsid w:val="00063653"/>
    <w:rsid w:val="0006404F"/>
    <w:rsid w:val="00064A0D"/>
    <w:rsid w:val="000671EE"/>
    <w:rsid w:val="00067AA2"/>
    <w:rsid w:val="00067D74"/>
    <w:rsid w:val="00070037"/>
    <w:rsid w:val="00070642"/>
    <w:rsid w:val="000708FB"/>
    <w:rsid w:val="00070C23"/>
    <w:rsid w:val="00071011"/>
    <w:rsid w:val="000710D4"/>
    <w:rsid w:val="000713E1"/>
    <w:rsid w:val="00071ECF"/>
    <w:rsid w:val="00073283"/>
    <w:rsid w:val="0007331D"/>
    <w:rsid w:val="00075E6F"/>
    <w:rsid w:val="0007711A"/>
    <w:rsid w:val="00077397"/>
    <w:rsid w:val="00080217"/>
    <w:rsid w:val="000809E3"/>
    <w:rsid w:val="00082069"/>
    <w:rsid w:val="00082F77"/>
    <w:rsid w:val="000834A4"/>
    <w:rsid w:val="00083524"/>
    <w:rsid w:val="00084884"/>
    <w:rsid w:val="00086A9C"/>
    <w:rsid w:val="00086B4B"/>
    <w:rsid w:val="00086D86"/>
    <w:rsid w:val="000879E5"/>
    <w:rsid w:val="00087D7F"/>
    <w:rsid w:val="00087D88"/>
    <w:rsid w:val="00091153"/>
    <w:rsid w:val="000916BC"/>
    <w:rsid w:val="00092AA9"/>
    <w:rsid w:val="00092ABE"/>
    <w:rsid w:val="000948C3"/>
    <w:rsid w:val="00094DB5"/>
    <w:rsid w:val="00096632"/>
    <w:rsid w:val="000A075B"/>
    <w:rsid w:val="000A2DEC"/>
    <w:rsid w:val="000A354C"/>
    <w:rsid w:val="000A3A99"/>
    <w:rsid w:val="000A3CFF"/>
    <w:rsid w:val="000A3FC8"/>
    <w:rsid w:val="000A5C6F"/>
    <w:rsid w:val="000A786B"/>
    <w:rsid w:val="000A7F00"/>
    <w:rsid w:val="000A7F16"/>
    <w:rsid w:val="000B0769"/>
    <w:rsid w:val="000B0994"/>
    <w:rsid w:val="000B1A3B"/>
    <w:rsid w:val="000B1F1B"/>
    <w:rsid w:val="000B4A83"/>
    <w:rsid w:val="000B61EF"/>
    <w:rsid w:val="000B65B8"/>
    <w:rsid w:val="000B6C49"/>
    <w:rsid w:val="000B70A0"/>
    <w:rsid w:val="000C04AC"/>
    <w:rsid w:val="000C0710"/>
    <w:rsid w:val="000C10F7"/>
    <w:rsid w:val="000C1706"/>
    <w:rsid w:val="000C1709"/>
    <w:rsid w:val="000C170A"/>
    <w:rsid w:val="000C464E"/>
    <w:rsid w:val="000C62D7"/>
    <w:rsid w:val="000C7D44"/>
    <w:rsid w:val="000D00C3"/>
    <w:rsid w:val="000D0405"/>
    <w:rsid w:val="000D0E9B"/>
    <w:rsid w:val="000D1F8B"/>
    <w:rsid w:val="000D2CA7"/>
    <w:rsid w:val="000D335A"/>
    <w:rsid w:val="000D354D"/>
    <w:rsid w:val="000D368E"/>
    <w:rsid w:val="000D3ADB"/>
    <w:rsid w:val="000D470F"/>
    <w:rsid w:val="000D4AE0"/>
    <w:rsid w:val="000D5577"/>
    <w:rsid w:val="000D755F"/>
    <w:rsid w:val="000E0317"/>
    <w:rsid w:val="000E0641"/>
    <w:rsid w:val="000E1609"/>
    <w:rsid w:val="000E173F"/>
    <w:rsid w:val="000E1A86"/>
    <w:rsid w:val="000E20D5"/>
    <w:rsid w:val="000E20DA"/>
    <w:rsid w:val="000E4285"/>
    <w:rsid w:val="000E466D"/>
    <w:rsid w:val="000E5D48"/>
    <w:rsid w:val="000E683C"/>
    <w:rsid w:val="000E6CC9"/>
    <w:rsid w:val="000F0241"/>
    <w:rsid w:val="000F025C"/>
    <w:rsid w:val="000F09E1"/>
    <w:rsid w:val="000F1AB2"/>
    <w:rsid w:val="000F222C"/>
    <w:rsid w:val="000F3207"/>
    <w:rsid w:val="000F3BDC"/>
    <w:rsid w:val="000F436D"/>
    <w:rsid w:val="000F44F9"/>
    <w:rsid w:val="000F4FBB"/>
    <w:rsid w:val="000F5665"/>
    <w:rsid w:val="000F6434"/>
    <w:rsid w:val="00101D4B"/>
    <w:rsid w:val="00102232"/>
    <w:rsid w:val="001025F4"/>
    <w:rsid w:val="00104160"/>
    <w:rsid w:val="001046C6"/>
    <w:rsid w:val="00104DBE"/>
    <w:rsid w:val="00105023"/>
    <w:rsid w:val="00105749"/>
    <w:rsid w:val="00105895"/>
    <w:rsid w:val="001068BD"/>
    <w:rsid w:val="00107533"/>
    <w:rsid w:val="00107D36"/>
    <w:rsid w:val="00110994"/>
    <w:rsid w:val="00111095"/>
    <w:rsid w:val="00111170"/>
    <w:rsid w:val="00111528"/>
    <w:rsid w:val="00112A3D"/>
    <w:rsid w:val="00113204"/>
    <w:rsid w:val="00114357"/>
    <w:rsid w:val="00114AAB"/>
    <w:rsid w:val="0011564F"/>
    <w:rsid w:val="00115834"/>
    <w:rsid w:val="001160D6"/>
    <w:rsid w:val="0011669E"/>
    <w:rsid w:val="001167D1"/>
    <w:rsid w:val="001178EB"/>
    <w:rsid w:val="00117CE9"/>
    <w:rsid w:val="00117EEA"/>
    <w:rsid w:val="0012025F"/>
    <w:rsid w:val="00120D0D"/>
    <w:rsid w:val="001219BA"/>
    <w:rsid w:val="00122BB8"/>
    <w:rsid w:val="001235B1"/>
    <w:rsid w:val="00123E84"/>
    <w:rsid w:val="0012402D"/>
    <w:rsid w:val="00124C9E"/>
    <w:rsid w:val="0012530D"/>
    <w:rsid w:val="001264D0"/>
    <w:rsid w:val="00130462"/>
    <w:rsid w:val="001305CE"/>
    <w:rsid w:val="00131361"/>
    <w:rsid w:val="00131D2A"/>
    <w:rsid w:val="00132DDD"/>
    <w:rsid w:val="0013346D"/>
    <w:rsid w:val="00134B5E"/>
    <w:rsid w:val="00134C14"/>
    <w:rsid w:val="00134D43"/>
    <w:rsid w:val="0013652E"/>
    <w:rsid w:val="0013710F"/>
    <w:rsid w:val="00137B4D"/>
    <w:rsid w:val="00137DE1"/>
    <w:rsid w:val="0014073A"/>
    <w:rsid w:val="0014170E"/>
    <w:rsid w:val="00142751"/>
    <w:rsid w:val="00144EA3"/>
    <w:rsid w:val="00146397"/>
    <w:rsid w:val="00146F78"/>
    <w:rsid w:val="001515C3"/>
    <w:rsid w:val="001524F2"/>
    <w:rsid w:val="00152924"/>
    <w:rsid w:val="00152A92"/>
    <w:rsid w:val="0015456F"/>
    <w:rsid w:val="001546FD"/>
    <w:rsid w:val="0015496C"/>
    <w:rsid w:val="00156096"/>
    <w:rsid w:val="0015625E"/>
    <w:rsid w:val="00157124"/>
    <w:rsid w:val="00160226"/>
    <w:rsid w:val="0016149D"/>
    <w:rsid w:val="00162EE4"/>
    <w:rsid w:val="00163062"/>
    <w:rsid w:val="00163521"/>
    <w:rsid w:val="00163D5B"/>
    <w:rsid w:val="00166128"/>
    <w:rsid w:val="00166C26"/>
    <w:rsid w:val="001670B7"/>
    <w:rsid w:val="001716D0"/>
    <w:rsid w:val="00171E07"/>
    <w:rsid w:val="001720BB"/>
    <w:rsid w:val="00172333"/>
    <w:rsid w:val="00172424"/>
    <w:rsid w:val="00172840"/>
    <w:rsid w:val="001729CA"/>
    <w:rsid w:val="00173793"/>
    <w:rsid w:val="00173806"/>
    <w:rsid w:val="001738D9"/>
    <w:rsid w:val="00174432"/>
    <w:rsid w:val="001747B1"/>
    <w:rsid w:val="001752EE"/>
    <w:rsid w:val="00175C01"/>
    <w:rsid w:val="0017616D"/>
    <w:rsid w:val="00176746"/>
    <w:rsid w:val="0017753B"/>
    <w:rsid w:val="0018110C"/>
    <w:rsid w:val="00181C6F"/>
    <w:rsid w:val="00182D1D"/>
    <w:rsid w:val="00183624"/>
    <w:rsid w:val="001867F5"/>
    <w:rsid w:val="00186D59"/>
    <w:rsid w:val="00187232"/>
    <w:rsid w:val="001879A8"/>
    <w:rsid w:val="00190008"/>
    <w:rsid w:val="00190AF0"/>
    <w:rsid w:val="001911E5"/>
    <w:rsid w:val="00192621"/>
    <w:rsid w:val="00192E25"/>
    <w:rsid w:val="00192FBD"/>
    <w:rsid w:val="0019362C"/>
    <w:rsid w:val="00193B4A"/>
    <w:rsid w:val="001942E0"/>
    <w:rsid w:val="00194957"/>
    <w:rsid w:val="001970DD"/>
    <w:rsid w:val="001974BC"/>
    <w:rsid w:val="001A095A"/>
    <w:rsid w:val="001A0CFB"/>
    <w:rsid w:val="001A1253"/>
    <w:rsid w:val="001A2561"/>
    <w:rsid w:val="001A2B62"/>
    <w:rsid w:val="001A2C97"/>
    <w:rsid w:val="001A2D91"/>
    <w:rsid w:val="001A2EBD"/>
    <w:rsid w:val="001A31A8"/>
    <w:rsid w:val="001A38C9"/>
    <w:rsid w:val="001A427E"/>
    <w:rsid w:val="001A4855"/>
    <w:rsid w:val="001A4B3C"/>
    <w:rsid w:val="001A59DD"/>
    <w:rsid w:val="001A5FBD"/>
    <w:rsid w:val="001A6095"/>
    <w:rsid w:val="001A6984"/>
    <w:rsid w:val="001A76E6"/>
    <w:rsid w:val="001A7CDB"/>
    <w:rsid w:val="001B0980"/>
    <w:rsid w:val="001B0C32"/>
    <w:rsid w:val="001B1823"/>
    <w:rsid w:val="001B24A7"/>
    <w:rsid w:val="001B26EE"/>
    <w:rsid w:val="001B2A0E"/>
    <w:rsid w:val="001B2A8E"/>
    <w:rsid w:val="001B3AF8"/>
    <w:rsid w:val="001B3CFC"/>
    <w:rsid w:val="001B3EF4"/>
    <w:rsid w:val="001B4364"/>
    <w:rsid w:val="001B46D6"/>
    <w:rsid w:val="001B5675"/>
    <w:rsid w:val="001B6C50"/>
    <w:rsid w:val="001B6FF2"/>
    <w:rsid w:val="001B70AA"/>
    <w:rsid w:val="001B7EEB"/>
    <w:rsid w:val="001C09CA"/>
    <w:rsid w:val="001C21C1"/>
    <w:rsid w:val="001C347A"/>
    <w:rsid w:val="001C4EE4"/>
    <w:rsid w:val="001C51FF"/>
    <w:rsid w:val="001C59EB"/>
    <w:rsid w:val="001C5BC6"/>
    <w:rsid w:val="001D013E"/>
    <w:rsid w:val="001D020B"/>
    <w:rsid w:val="001D226E"/>
    <w:rsid w:val="001D3715"/>
    <w:rsid w:val="001D383A"/>
    <w:rsid w:val="001D5296"/>
    <w:rsid w:val="001D6339"/>
    <w:rsid w:val="001D64A7"/>
    <w:rsid w:val="001D65AC"/>
    <w:rsid w:val="001D65E0"/>
    <w:rsid w:val="001D66E1"/>
    <w:rsid w:val="001D7CBF"/>
    <w:rsid w:val="001E035C"/>
    <w:rsid w:val="001E1030"/>
    <w:rsid w:val="001E154E"/>
    <w:rsid w:val="001E2655"/>
    <w:rsid w:val="001E2F22"/>
    <w:rsid w:val="001E3D6D"/>
    <w:rsid w:val="001E4C45"/>
    <w:rsid w:val="001E4E24"/>
    <w:rsid w:val="001E4FF6"/>
    <w:rsid w:val="001E596C"/>
    <w:rsid w:val="001E5A25"/>
    <w:rsid w:val="001E620A"/>
    <w:rsid w:val="001E6490"/>
    <w:rsid w:val="001E6564"/>
    <w:rsid w:val="001E6B0F"/>
    <w:rsid w:val="001E726B"/>
    <w:rsid w:val="001F096D"/>
    <w:rsid w:val="001F15CD"/>
    <w:rsid w:val="001F1D34"/>
    <w:rsid w:val="001F2522"/>
    <w:rsid w:val="001F35AA"/>
    <w:rsid w:val="001F3F61"/>
    <w:rsid w:val="001F64FB"/>
    <w:rsid w:val="001F6843"/>
    <w:rsid w:val="001F75E4"/>
    <w:rsid w:val="001F7C57"/>
    <w:rsid w:val="001F7DC5"/>
    <w:rsid w:val="00200260"/>
    <w:rsid w:val="002002C7"/>
    <w:rsid w:val="00200918"/>
    <w:rsid w:val="00200ABE"/>
    <w:rsid w:val="0020130C"/>
    <w:rsid w:val="00201A4B"/>
    <w:rsid w:val="00203024"/>
    <w:rsid w:val="00204DC9"/>
    <w:rsid w:val="0020502D"/>
    <w:rsid w:val="0021005F"/>
    <w:rsid w:val="00210192"/>
    <w:rsid w:val="00210815"/>
    <w:rsid w:val="00210A07"/>
    <w:rsid w:val="00211192"/>
    <w:rsid w:val="0021179F"/>
    <w:rsid w:val="00211A21"/>
    <w:rsid w:val="00212C9F"/>
    <w:rsid w:val="0021360E"/>
    <w:rsid w:val="00213A6B"/>
    <w:rsid w:val="00214390"/>
    <w:rsid w:val="002159D6"/>
    <w:rsid w:val="00215A24"/>
    <w:rsid w:val="00215F07"/>
    <w:rsid w:val="0021664F"/>
    <w:rsid w:val="00216AC6"/>
    <w:rsid w:val="00216E20"/>
    <w:rsid w:val="0022036C"/>
    <w:rsid w:val="0022052B"/>
    <w:rsid w:val="00221EBA"/>
    <w:rsid w:val="00222383"/>
    <w:rsid w:val="002226C3"/>
    <w:rsid w:val="00223E84"/>
    <w:rsid w:val="002259C3"/>
    <w:rsid w:val="002279FF"/>
    <w:rsid w:val="00230660"/>
    <w:rsid w:val="00230EF1"/>
    <w:rsid w:val="002316AD"/>
    <w:rsid w:val="002317F9"/>
    <w:rsid w:val="00232849"/>
    <w:rsid w:val="00232CEF"/>
    <w:rsid w:val="00233F1F"/>
    <w:rsid w:val="002344CD"/>
    <w:rsid w:val="0023509C"/>
    <w:rsid w:val="00235B0F"/>
    <w:rsid w:val="00235E76"/>
    <w:rsid w:val="00236729"/>
    <w:rsid w:val="0023743A"/>
    <w:rsid w:val="0023782A"/>
    <w:rsid w:val="00237CBB"/>
    <w:rsid w:val="00237DBD"/>
    <w:rsid w:val="00237FD0"/>
    <w:rsid w:val="002403B6"/>
    <w:rsid w:val="002407CC"/>
    <w:rsid w:val="00240849"/>
    <w:rsid w:val="002408B8"/>
    <w:rsid w:val="00241A55"/>
    <w:rsid w:val="00242CED"/>
    <w:rsid w:val="00243BCB"/>
    <w:rsid w:val="00244A95"/>
    <w:rsid w:val="002453A8"/>
    <w:rsid w:val="002465C1"/>
    <w:rsid w:val="00246991"/>
    <w:rsid w:val="002502DE"/>
    <w:rsid w:val="00250A69"/>
    <w:rsid w:val="00250BF9"/>
    <w:rsid w:val="00250D5E"/>
    <w:rsid w:val="00251286"/>
    <w:rsid w:val="002515D8"/>
    <w:rsid w:val="0025173F"/>
    <w:rsid w:val="00252D78"/>
    <w:rsid w:val="0025485A"/>
    <w:rsid w:val="002561D0"/>
    <w:rsid w:val="00256537"/>
    <w:rsid w:val="00256D57"/>
    <w:rsid w:val="00257866"/>
    <w:rsid w:val="0026106B"/>
    <w:rsid w:val="00261232"/>
    <w:rsid w:val="00263320"/>
    <w:rsid w:val="00263723"/>
    <w:rsid w:val="00264907"/>
    <w:rsid w:val="00264FD1"/>
    <w:rsid w:val="00266155"/>
    <w:rsid w:val="0026624A"/>
    <w:rsid w:val="002662CC"/>
    <w:rsid w:val="002662D1"/>
    <w:rsid w:val="00266C90"/>
    <w:rsid w:val="002670DA"/>
    <w:rsid w:val="002672A1"/>
    <w:rsid w:val="0026737A"/>
    <w:rsid w:val="0026788A"/>
    <w:rsid w:val="00267DD8"/>
    <w:rsid w:val="00270462"/>
    <w:rsid w:val="00270F17"/>
    <w:rsid w:val="002719E1"/>
    <w:rsid w:val="00271C10"/>
    <w:rsid w:val="002723BE"/>
    <w:rsid w:val="002729B0"/>
    <w:rsid w:val="0027461A"/>
    <w:rsid w:val="00274FF9"/>
    <w:rsid w:val="00275715"/>
    <w:rsid w:val="00275E6A"/>
    <w:rsid w:val="00276A0C"/>
    <w:rsid w:val="00276BB9"/>
    <w:rsid w:val="0027764C"/>
    <w:rsid w:val="0027788A"/>
    <w:rsid w:val="00277A3D"/>
    <w:rsid w:val="00277B55"/>
    <w:rsid w:val="002803C0"/>
    <w:rsid w:val="0028066D"/>
    <w:rsid w:val="002808FF"/>
    <w:rsid w:val="00280F02"/>
    <w:rsid w:val="00281419"/>
    <w:rsid w:val="00283C9B"/>
    <w:rsid w:val="00286B38"/>
    <w:rsid w:val="002877B5"/>
    <w:rsid w:val="002901DB"/>
    <w:rsid w:val="00290703"/>
    <w:rsid w:val="00290A5B"/>
    <w:rsid w:val="002914B8"/>
    <w:rsid w:val="0029171F"/>
    <w:rsid w:val="002920F5"/>
    <w:rsid w:val="002936D7"/>
    <w:rsid w:val="002939C0"/>
    <w:rsid w:val="00293B03"/>
    <w:rsid w:val="00294647"/>
    <w:rsid w:val="00296A1E"/>
    <w:rsid w:val="00296A63"/>
    <w:rsid w:val="00297F85"/>
    <w:rsid w:val="002A085C"/>
    <w:rsid w:val="002A1149"/>
    <w:rsid w:val="002A1304"/>
    <w:rsid w:val="002A33C6"/>
    <w:rsid w:val="002A4D79"/>
    <w:rsid w:val="002A5304"/>
    <w:rsid w:val="002A56F6"/>
    <w:rsid w:val="002A65B5"/>
    <w:rsid w:val="002A6C41"/>
    <w:rsid w:val="002B096E"/>
    <w:rsid w:val="002B1DD9"/>
    <w:rsid w:val="002B2983"/>
    <w:rsid w:val="002B2B7E"/>
    <w:rsid w:val="002B35EE"/>
    <w:rsid w:val="002B4220"/>
    <w:rsid w:val="002B4DAB"/>
    <w:rsid w:val="002B52C8"/>
    <w:rsid w:val="002B5A09"/>
    <w:rsid w:val="002B5BC9"/>
    <w:rsid w:val="002B63C8"/>
    <w:rsid w:val="002B6A67"/>
    <w:rsid w:val="002B731B"/>
    <w:rsid w:val="002B76D6"/>
    <w:rsid w:val="002B7FDE"/>
    <w:rsid w:val="002C18FB"/>
    <w:rsid w:val="002C1B5B"/>
    <w:rsid w:val="002C2F7D"/>
    <w:rsid w:val="002C32E8"/>
    <w:rsid w:val="002C4EEC"/>
    <w:rsid w:val="002C4F9D"/>
    <w:rsid w:val="002C518F"/>
    <w:rsid w:val="002C5596"/>
    <w:rsid w:val="002C5B09"/>
    <w:rsid w:val="002C5FE4"/>
    <w:rsid w:val="002C669E"/>
    <w:rsid w:val="002C671A"/>
    <w:rsid w:val="002C6C56"/>
    <w:rsid w:val="002D05F5"/>
    <w:rsid w:val="002D07C0"/>
    <w:rsid w:val="002D0CDB"/>
    <w:rsid w:val="002D0CE2"/>
    <w:rsid w:val="002D1892"/>
    <w:rsid w:val="002D1D0F"/>
    <w:rsid w:val="002D1DB8"/>
    <w:rsid w:val="002D290D"/>
    <w:rsid w:val="002D3A39"/>
    <w:rsid w:val="002D436A"/>
    <w:rsid w:val="002D4CAA"/>
    <w:rsid w:val="002D6517"/>
    <w:rsid w:val="002D693C"/>
    <w:rsid w:val="002D70D1"/>
    <w:rsid w:val="002D7A3D"/>
    <w:rsid w:val="002E0F78"/>
    <w:rsid w:val="002E1ECF"/>
    <w:rsid w:val="002E2336"/>
    <w:rsid w:val="002E23C4"/>
    <w:rsid w:val="002E2F57"/>
    <w:rsid w:val="002E3072"/>
    <w:rsid w:val="002E6284"/>
    <w:rsid w:val="002E6BD1"/>
    <w:rsid w:val="002E77F0"/>
    <w:rsid w:val="002E7944"/>
    <w:rsid w:val="002E79C3"/>
    <w:rsid w:val="002F1BE2"/>
    <w:rsid w:val="002F1CF6"/>
    <w:rsid w:val="002F3057"/>
    <w:rsid w:val="002F320B"/>
    <w:rsid w:val="002F346A"/>
    <w:rsid w:val="002F36B4"/>
    <w:rsid w:val="002F3B4A"/>
    <w:rsid w:val="002F3E2A"/>
    <w:rsid w:val="002F4596"/>
    <w:rsid w:val="002F58F7"/>
    <w:rsid w:val="002F6EAD"/>
    <w:rsid w:val="002F760B"/>
    <w:rsid w:val="003001E3"/>
    <w:rsid w:val="0030061D"/>
    <w:rsid w:val="00301EF2"/>
    <w:rsid w:val="00303E2D"/>
    <w:rsid w:val="00304D9E"/>
    <w:rsid w:val="00306685"/>
    <w:rsid w:val="00307CA7"/>
    <w:rsid w:val="0031166F"/>
    <w:rsid w:val="003131CD"/>
    <w:rsid w:val="00313817"/>
    <w:rsid w:val="00313FAC"/>
    <w:rsid w:val="0031401B"/>
    <w:rsid w:val="003143C7"/>
    <w:rsid w:val="0031562B"/>
    <w:rsid w:val="003156C4"/>
    <w:rsid w:val="00316A0C"/>
    <w:rsid w:val="00317E32"/>
    <w:rsid w:val="00317FCD"/>
    <w:rsid w:val="00320480"/>
    <w:rsid w:val="003207E1"/>
    <w:rsid w:val="003209B4"/>
    <w:rsid w:val="003215D5"/>
    <w:rsid w:val="00321D46"/>
    <w:rsid w:val="00322224"/>
    <w:rsid w:val="003234B8"/>
    <w:rsid w:val="0032460E"/>
    <w:rsid w:val="00324DDF"/>
    <w:rsid w:val="00324E05"/>
    <w:rsid w:val="00324F77"/>
    <w:rsid w:val="00325158"/>
    <w:rsid w:val="00326380"/>
    <w:rsid w:val="00326B16"/>
    <w:rsid w:val="00327731"/>
    <w:rsid w:val="0033139A"/>
    <w:rsid w:val="00331C1D"/>
    <w:rsid w:val="003324FC"/>
    <w:rsid w:val="003329D0"/>
    <w:rsid w:val="0033498F"/>
    <w:rsid w:val="00334CBE"/>
    <w:rsid w:val="003365ED"/>
    <w:rsid w:val="00336842"/>
    <w:rsid w:val="00336AAF"/>
    <w:rsid w:val="00336EDE"/>
    <w:rsid w:val="00337094"/>
    <w:rsid w:val="00337347"/>
    <w:rsid w:val="0034050C"/>
    <w:rsid w:val="00340FF4"/>
    <w:rsid w:val="00342FEC"/>
    <w:rsid w:val="00343151"/>
    <w:rsid w:val="00344481"/>
    <w:rsid w:val="003444B8"/>
    <w:rsid w:val="00344EC3"/>
    <w:rsid w:val="003458FD"/>
    <w:rsid w:val="003459C2"/>
    <w:rsid w:val="00345EAE"/>
    <w:rsid w:val="00346E3C"/>
    <w:rsid w:val="00347359"/>
    <w:rsid w:val="003473BC"/>
    <w:rsid w:val="0034777F"/>
    <w:rsid w:val="003479EA"/>
    <w:rsid w:val="00350932"/>
    <w:rsid w:val="00350D1B"/>
    <w:rsid w:val="00352F2F"/>
    <w:rsid w:val="00352FCA"/>
    <w:rsid w:val="00353AB8"/>
    <w:rsid w:val="003547DE"/>
    <w:rsid w:val="00354DF4"/>
    <w:rsid w:val="00354ED0"/>
    <w:rsid w:val="00355319"/>
    <w:rsid w:val="0035557C"/>
    <w:rsid w:val="0035575D"/>
    <w:rsid w:val="00355837"/>
    <w:rsid w:val="003558F7"/>
    <w:rsid w:val="00355CDA"/>
    <w:rsid w:val="00355D63"/>
    <w:rsid w:val="00355FF9"/>
    <w:rsid w:val="00356912"/>
    <w:rsid w:val="0035706E"/>
    <w:rsid w:val="00357755"/>
    <w:rsid w:val="00357A83"/>
    <w:rsid w:val="00360CCC"/>
    <w:rsid w:val="0036119F"/>
    <w:rsid w:val="00361F57"/>
    <w:rsid w:val="00362C06"/>
    <w:rsid w:val="00362DEF"/>
    <w:rsid w:val="00362E81"/>
    <w:rsid w:val="00363528"/>
    <w:rsid w:val="00363FF9"/>
    <w:rsid w:val="0036545A"/>
    <w:rsid w:val="00365479"/>
    <w:rsid w:val="00365818"/>
    <w:rsid w:val="00365BF9"/>
    <w:rsid w:val="00365FA7"/>
    <w:rsid w:val="003662BB"/>
    <w:rsid w:val="003667E2"/>
    <w:rsid w:val="00367B2C"/>
    <w:rsid w:val="00367D01"/>
    <w:rsid w:val="00367D86"/>
    <w:rsid w:val="00370345"/>
    <w:rsid w:val="00370AC2"/>
    <w:rsid w:val="00371327"/>
    <w:rsid w:val="00371592"/>
    <w:rsid w:val="003726F8"/>
    <w:rsid w:val="00372838"/>
    <w:rsid w:val="00373D28"/>
    <w:rsid w:val="003743D0"/>
    <w:rsid w:val="003749B2"/>
    <w:rsid w:val="00375C51"/>
    <w:rsid w:val="00375F0A"/>
    <w:rsid w:val="003762CE"/>
    <w:rsid w:val="0037656B"/>
    <w:rsid w:val="003768F6"/>
    <w:rsid w:val="00377765"/>
    <w:rsid w:val="00377A87"/>
    <w:rsid w:val="00381A45"/>
    <w:rsid w:val="00381E46"/>
    <w:rsid w:val="00383D24"/>
    <w:rsid w:val="0038455E"/>
    <w:rsid w:val="003847D9"/>
    <w:rsid w:val="00386B43"/>
    <w:rsid w:val="00386C89"/>
    <w:rsid w:val="00386F79"/>
    <w:rsid w:val="00386F9F"/>
    <w:rsid w:val="00387B35"/>
    <w:rsid w:val="00387F2E"/>
    <w:rsid w:val="00390FDE"/>
    <w:rsid w:val="003911EE"/>
    <w:rsid w:val="003924B9"/>
    <w:rsid w:val="00392599"/>
    <w:rsid w:val="00392F97"/>
    <w:rsid w:val="00395160"/>
    <w:rsid w:val="00396CC2"/>
    <w:rsid w:val="003979C9"/>
    <w:rsid w:val="003A059B"/>
    <w:rsid w:val="003A0D5A"/>
    <w:rsid w:val="003A13F6"/>
    <w:rsid w:val="003A1AA1"/>
    <w:rsid w:val="003A1AE3"/>
    <w:rsid w:val="003A1DCC"/>
    <w:rsid w:val="003A2AFF"/>
    <w:rsid w:val="003A3719"/>
    <w:rsid w:val="003A38C5"/>
    <w:rsid w:val="003A437D"/>
    <w:rsid w:val="003A449D"/>
    <w:rsid w:val="003A4750"/>
    <w:rsid w:val="003A52C7"/>
    <w:rsid w:val="003A5B97"/>
    <w:rsid w:val="003A5D71"/>
    <w:rsid w:val="003A763A"/>
    <w:rsid w:val="003A7D5B"/>
    <w:rsid w:val="003B00A5"/>
    <w:rsid w:val="003B0362"/>
    <w:rsid w:val="003B1C1E"/>
    <w:rsid w:val="003B236A"/>
    <w:rsid w:val="003B5442"/>
    <w:rsid w:val="003B5D4C"/>
    <w:rsid w:val="003B6431"/>
    <w:rsid w:val="003B6EE8"/>
    <w:rsid w:val="003B6F17"/>
    <w:rsid w:val="003B788B"/>
    <w:rsid w:val="003B7C38"/>
    <w:rsid w:val="003C0B71"/>
    <w:rsid w:val="003C1E8D"/>
    <w:rsid w:val="003C1FB2"/>
    <w:rsid w:val="003C2DE7"/>
    <w:rsid w:val="003C386D"/>
    <w:rsid w:val="003C3A07"/>
    <w:rsid w:val="003C41D5"/>
    <w:rsid w:val="003C47A3"/>
    <w:rsid w:val="003C5AF8"/>
    <w:rsid w:val="003C654C"/>
    <w:rsid w:val="003C72AD"/>
    <w:rsid w:val="003C75FE"/>
    <w:rsid w:val="003C76AD"/>
    <w:rsid w:val="003C7AD6"/>
    <w:rsid w:val="003D040A"/>
    <w:rsid w:val="003D09E6"/>
    <w:rsid w:val="003D1342"/>
    <w:rsid w:val="003D13BB"/>
    <w:rsid w:val="003D2A7D"/>
    <w:rsid w:val="003D32EA"/>
    <w:rsid w:val="003D3A4B"/>
    <w:rsid w:val="003D3B52"/>
    <w:rsid w:val="003D4291"/>
    <w:rsid w:val="003D4D7B"/>
    <w:rsid w:val="003D4FF1"/>
    <w:rsid w:val="003D589E"/>
    <w:rsid w:val="003D5F18"/>
    <w:rsid w:val="003D6295"/>
    <w:rsid w:val="003D7C82"/>
    <w:rsid w:val="003E0072"/>
    <w:rsid w:val="003E0CF1"/>
    <w:rsid w:val="003E0E9E"/>
    <w:rsid w:val="003E105A"/>
    <w:rsid w:val="003E1B26"/>
    <w:rsid w:val="003E270D"/>
    <w:rsid w:val="003E2981"/>
    <w:rsid w:val="003E2C9A"/>
    <w:rsid w:val="003E3008"/>
    <w:rsid w:val="003E6754"/>
    <w:rsid w:val="003E6769"/>
    <w:rsid w:val="003E6B6C"/>
    <w:rsid w:val="003E6E10"/>
    <w:rsid w:val="003E7286"/>
    <w:rsid w:val="003E7F2E"/>
    <w:rsid w:val="003F0651"/>
    <w:rsid w:val="003F0F2C"/>
    <w:rsid w:val="003F1472"/>
    <w:rsid w:val="003F14F8"/>
    <w:rsid w:val="003F24C2"/>
    <w:rsid w:val="003F289C"/>
    <w:rsid w:val="003F2D19"/>
    <w:rsid w:val="003F3004"/>
    <w:rsid w:val="003F3541"/>
    <w:rsid w:val="003F3613"/>
    <w:rsid w:val="003F36E2"/>
    <w:rsid w:val="003F452A"/>
    <w:rsid w:val="003F48D2"/>
    <w:rsid w:val="003F4A46"/>
    <w:rsid w:val="003F5B62"/>
    <w:rsid w:val="003F5D02"/>
    <w:rsid w:val="003F6040"/>
    <w:rsid w:val="003F630C"/>
    <w:rsid w:val="00402900"/>
    <w:rsid w:val="004029E7"/>
    <w:rsid w:val="00403987"/>
    <w:rsid w:val="00405894"/>
    <w:rsid w:val="00405CA0"/>
    <w:rsid w:val="0040670A"/>
    <w:rsid w:val="00406B9F"/>
    <w:rsid w:val="0040711C"/>
    <w:rsid w:val="00407418"/>
    <w:rsid w:val="00410B84"/>
    <w:rsid w:val="00413288"/>
    <w:rsid w:val="0041499A"/>
    <w:rsid w:val="00414AB9"/>
    <w:rsid w:val="004158A7"/>
    <w:rsid w:val="00416468"/>
    <w:rsid w:val="004164A2"/>
    <w:rsid w:val="00416D82"/>
    <w:rsid w:val="00417FD8"/>
    <w:rsid w:val="0042037C"/>
    <w:rsid w:val="00420398"/>
    <w:rsid w:val="004216D9"/>
    <w:rsid w:val="00422296"/>
    <w:rsid w:val="00424725"/>
    <w:rsid w:val="00425074"/>
    <w:rsid w:val="004254F8"/>
    <w:rsid w:val="00426649"/>
    <w:rsid w:val="00426F6F"/>
    <w:rsid w:val="00427268"/>
    <w:rsid w:val="00430831"/>
    <w:rsid w:val="00430B80"/>
    <w:rsid w:val="00430E1F"/>
    <w:rsid w:val="00430F80"/>
    <w:rsid w:val="00431196"/>
    <w:rsid w:val="00431223"/>
    <w:rsid w:val="004318F6"/>
    <w:rsid w:val="00432146"/>
    <w:rsid w:val="00432267"/>
    <w:rsid w:val="0043259D"/>
    <w:rsid w:val="0043350E"/>
    <w:rsid w:val="00433615"/>
    <w:rsid w:val="00433A47"/>
    <w:rsid w:val="004344CD"/>
    <w:rsid w:val="004350CF"/>
    <w:rsid w:val="00435C08"/>
    <w:rsid w:val="00437268"/>
    <w:rsid w:val="00440906"/>
    <w:rsid w:val="00440C2D"/>
    <w:rsid w:val="0044185F"/>
    <w:rsid w:val="004419F2"/>
    <w:rsid w:val="00442D59"/>
    <w:rsid w:val="00442D97"/>
    <w:rsid w:val="00443236"/>
    <w:rsid w:val="00443604"/>
    <w:rsid w:val="00443901"/>
    <w:rsid w:val="00443991"/>
    <w:rsid w:val="0044497C"/>
    <w:rsid w:val="00444E93"/>
    <w:rsid w:val="00445490"/>
    <w:rsid w:val="0044620B"/>
    <w:rsid w:val="00446D96"/>
    <w:rsid w:val="00450230"/>
    <w:rsid w:val="004510DA"/>
    <w:rsid w:val="0045131F"/>
    <w:rsid w:val="00452B08"/>
    <w:rsid w:val="004532CE"/>
    <w:rsid w:val="00453D07"/>
    <w:rsid w:val="0045427C"/>
    <w:rsid w:val="0045429E"/>
    <w:rsid w:val="00454407"/>
    <w:rsid w:val="0045451D"/>
    <w:rsid w:val="004553CE"/>
    <w:rsid w:val="00455465"/>
    <w:rsid w:val="0045559D"/>
    <w:rsid w:val="004557C3"/>
    <w:rsid w:val="0045630C"/>
    <w:rsid w:val="00456D5E"/>
    <w:rsid w:val="00457216"/>
    <w:rsid w:val="00457251"/>
    <w:rsid w:val="004573DA"/>
    <w:rsid w:val="00457F59"/>
    <w:rsid w:val="004604B5"/>
    <w:rsid w:val="00460EE8"/>
    <w:rsid w:val="0046154C"/>
    <w:rsid w:val="004616C7"/>
    <w:rsid w:val="004617EA"/>
    <w:rsid w:val="00461A92"/>
    <w:rsid w:val="004658DF"/>
    <w:rsid w:val="00465D18"/>
    <w:rsid w:val="00466479"/>
    <w:rsid w:val="00466EDA"/>
    <w:rsid w:val="00467549"/>
    <w:rsid w:val="004678A2"/>
    <w:rsid w:val="00470BB5"/>
    <w:rsid w:val="00470E6A"/>
    <w:rsid w:val="00470F4A"/>
    <w:rsid w:val="00471756"/>
    <w:rsid w:val="0047210A"/>
    <w:rsid w:val="0047251B"/>
    <w:rsid w:val="0047252D"/>
    <w:rsid w:val="00473E90"/>
    <w:rsid w:val="004744DB"/>
    <w:rsid w:val="00474799"/>
    <w:rsid w:val="0047484B"/>
    <w:rsid w:val="00474CFD"/>
    <w:rsid w:val="0047519B"/>
    <w:rsid w:val="00475EAC"/>
    <w:rsid w:val="00476665"/>
    <w:rsid w:val="004767F4"/>
    <w:rsid w:val="00476C65"/>
    <w:rsid w:val="004774FE"/>
    <w:rsid w:val="0047768D"/>
    <w:rsid w:val="00477C82"/>
    <w:rsid w:val="00481D59"/>
    <w:rsid w:val="004823E1"/>
    <w:rsid w:val="004824C6"/>
    <w:rsid w:val="00482FB1"/>
    <w:rsid w:val="004830E9"/>
    <w:rsid w:val="004839FC"/>
    <w:rsid w:val="00484710"/>
    <w:rsid w:val="004852E2"/>
    <w:rsid w:val="0048546E"/>
    <w:rsid w:val="004856F8"/>
    <w:rsid w:val="00485750"/>
    <w:rsid w:val="004857DA"/>
    <w:rsid w:val="00485B24"/>
    <w:rsid w:val="00485E67"/>
    <w:rsid w:val="004873D6"/>
    <w:rsid w:val="004873F7"/>
    <w:rsid w:val="00487528"/>
    <w:rsid w:val="004904A0"/>
    <w:rsid w:val="00490A42"/>
    <w:rsid w:val="004910DB"/>
    <w:rsid w:val="00491300"/>
    <w:rsid w:val="00491C53"/>
    <w:rsid w:val="00491DB4"/>
    <w:rsid w:val="00492127"/>
    <w:rsid w:val="0049231D"/>
    <w:rsid w:val="00492B95"/>
    <w:rsid w:val="00495A3F"/>
    <w:rsid w:val="004966DD"/>
    <w:rsid w:val="004979F8"/>
    <w:rsid w:val="004A0A15"/>
    <w:rsid w:val="004A0E9E"/>
    <w:rsid w:val="004A2551"/>
    <w:rsid w:val="004A3539"/>
    <w:rsid w:val="004A39C1"/>
    <w:rsid w:val="004A4FFC"/>
    <w:rsid w:val="004A56BA"/>
    <w:rsid w:val="004A6AF3"/>
    <w:rsid w:val="004A6D27"/>
    <w:rsid w:val="004B05AE"/>
    <w:rsid w:val="004B0621"/>
    <w:rsid w:val="004B0661"/>
    <w:rsid w:val="004B1F2F"/>
    <w:rsid w:val="004B265E"/>
    <w:rsid w:val="004B3748"/>
    <w:rsid w:val="004B3FCC"/>
    <w:rsid w:val="004B55DF"/>
    <w:rsid w:val="004B58BD"/>
    <w:rsid w:val="004B595F"/>
    <w:rsid w:val="004B6179"/>
    <w:rsid w:val="004B6503"/>
    <w:rsid w:val="004B6CBF"/>
    <w:rsid w:val="004C0AE1"/>
    <w:rsid w:val="004C1EE5"/>
    <w:rsid w:val="004C208A"/>
    <w:rsid w:val="004C2C0E"/>
    <w:rsid w:val="004C33E4"/>
    <w:rsid w:val="004C3C4A"/>
    <w:rsid w:val="004C4053"/>
    <w:rsid w:val="004C45B5"/>
    <w:rsid w:val="004C500A"/>
    <w:rsid w:val="004C5644"/>
    <w:rsid w:val="004C63C6"/>
    <w:rsid w:val="004C76EC"/>
    <w:rsid w:val="004C7791"/>
    <w:rsid w:val="004C7806"/>
    <w:rsid w:val="004D388D"/>
    <w:rsid w:val="004D3C6E"/>
    <w:rsid w:val="004D400A"/>
    <w:rsid w:val="004E0BD5"/>
    <w:rsid w:val="004E2722"/>
    <w:rsid w:val="004E28FA"/>
    <w:rsid w:val="004E297F"/>
    <w:rsid w:val="004E379E"/>
    <w:rsid w:val="004E3878"/>
    <w:rsid w:val="004E53B8"/>
    <w:rsid w:val="004E667D"/>
    <w:rsid w:val="004E6B50"/>
    <w:rsid w:val="004F014F"/>
    <w:rsid w:val="004F1670"/>
    <w:rsid w:val="004F42DE"/>
    <w:rsid w:val="004F43E1"/>
    <w:rsid w:val="004F43F4"/>
    <w:rsid w:val="004F69AE"/>
    <w:rsid w:val="004F755C"/>
    <w:rsid w:val="004F7D7F"/>
    <w:rsid w:val="00500010"/>
    <w:rsid w:val="0050076A"/>
    <w:rsid w:val="005008D0"/>
    <w:rsid w:val="0050145C"/>
    <w:rsid w:val="00501F80"/>
    <w:rsid w:val="0050246D"/>
    <w:rsid w:val="005027F4"/>
    <w:rsid w:val="005047D6"/>
    <w:rsid w:val="005047FA"/>
    <w:rsid w:val="005048D3"/>
    <w:rsid w:val="00504AEF"/>
    <w:rsid w:val="00506742"/>
    <w:rsid w:val="00507795"/>
    <w:rsid w:val="00507C8B"/>
    <w:rsid w:val="00510171"/>
    <w:rsid w:val="0051045D"/>
    <w:rsid w:val="005106D8"/>
    <w:rsid w:val="00511347"/>
    <w:rsid w:val="005116F4"/>
    <w:rsid w:val="00512E79"/>
    <w:rsid w:val="00513858"/>
    <w:rsid w:val="00513FED"/>
    <w:rsid w:val="0051528A"/>
    <w:rsid w:val="00516869"/>
    <w:rsid w:val="005168F3"/>
    <w:rsid w:val="00517C90"/>
    <w:rsid w:val="005206D9"/>
    <w:rsid w:val="00521692"/>
    <w:rsid w:val="005219A9"/>
    <w:rsid w:val="0052339E"/>
    <w:rsid w:val="00523505"/>
    <w:rsid w:val="00523E4E"/>
    <w:rsid w:val="0052447D"/>
    <w:rsid w:val="00524BFD"/>
    <w:rsid w:val="005252E5"/>
    <w:rsid w:val="005257EB"/>
    <w:rsid w:val="005268AC"/>
    <w:rsid w:val="005269FD"/>
    <w:rsid w:val="00526C4D"/>
    <w:rsid w:val="00527828"/>
    <w:rsid w:val="00527B22"/>
    <w:rsid w:val="00530B0C"/>
    <w:rsid w:val="00532B52"/>
    <w:rsid w:val="00533BF1"/>
    <w:rsid w:val="005357D9"/>
    <w:rsid w:val="00535CCF"/>
    <w:rsid w:val="0053617A"/>
    <w:rsid w:val="005363D7"/>
    <w:rsid w:val="005371F6"/>
    <w:rsid w:val="0053757D"/>
    <w:rsid w:val="00541304"/>
    <w:rsid w:val="0054176D"/>
    <w:rsid w:val="00541806"/>
    <w:rsid w:val="005425F8"/>
    <w:rsid w:val="00542D21"/>
    <w:rsid w:val="00544DB6"/>
    <w:rsid w:val="0054500F"/>
    <w:rsid w:val="005458BC"/>
    <w:rsid w:val="00546359"/>
    <w:rsid w:val="00546389"/>
    <w:rsid w:val="0054687E"/>
    <w:rsid w:val="0054689C"/>
    <w:rsid w:val="00546941"/>
    <w:rsid w:val="00547504"/>
    <w:rsid w:val="00547B1C"/>
    <w:rsid w:val="00550178"/>
    <w:rsid w:val="00550E82"/>
    <w:rsid w:val="00551E97"/>
    <w:rsid w:val="00553C29"/>
    <w:rsid w:val="00553CDA"/>
    <w:rsid w:val="00554769"/>
    <w:rsid w:val="00555AE3"/>
    <w:rsid w:val="00556520"/>
    <w:rsid w:val="00556936"/>
    <w:rsid w:val="005574A3"/>
    <w:rsid w:val="005605DC"/>
    <w:rsid w:val="0056205F"/>
    <w:rsid w:val="0056244A"/>
    <w:rsid w:val="00562F67"/>
    <w:rsid w:val="00563890"/>
    <w:rsid w:val="00564AC7"/>
    <w:rsid w:val="005659F5"/>
    <w:rsid w:val="0056619A"/>
    <w:rsid w:val="005667B9"/>
    <w:rsid w:val="0057378A"/>
    <w:rsid w:val="00574214"/>
    <w:rsid w:val="00574F69"/>
    <w:rsid w:val="00580A8E"/>
    <w:rsid w:val="00582524"/>
    <w:rsid w:val="00582CF9"/>
    <w:rsid w:val="00583851"/>
    <w:rsid w:val="00584B35"/>
    <w:rsid w:val="005858D4"/>
    <w:rsid w:val="00585BBB"/>
    <w:rsid w:val="005908CB"/>
    <w:rsid w:val="00590A1C"/>
    <w:rsid w:val="00590D8B"/>
    <w:rsid w:val="005917D9"/>
    <w:rsid w:val="00592F4E"/>
    <w:rsid w:val="0059386D"/>
    <w:rsid w:val="00593A32"/>
    <w:rsid w:val="005948A9"/>
    <w:rsid w:val="00594DE9"/>
    <w:rsid w:val="00594FD4"/>
    <w:rsid w:val="00595722"/>
    <w:rsid w:val="00595C81"/>
    <w:rsid w:val="005964A2"/>
    <w:rsid w:val="00597731"/>
    <w:rsid w:val="00597AD4"/>
    <w:rsid w:val="005A0F60"/>
    <w:rsid w:val="005A1112"/>
    <w:rsid w:val="005A138D"/>
    <w:rsid w:val="005A2493"/>
    <w:rsid w:val="005A32E4"/>
    <w:rsid w:val="005A3EE0"/>
    <w:rsid w:val="005A4884"/>
    <w:rsid w:val="005A49B9"/>
    <w:rsid w:val="005A4AA1"/>
    <w:rsid w:val="005A4D94"/>
    <w:rsid w:val="005A6451"/>
    <w:rsid w:val="005A747E"/>
    <w:rsid w:val="005A7588"/>
    <w:rsid w:val="005A7951"/>
    <w:rsid w:val="005A7FF0"/>
    <w:rsid w:val="005B07BA"/>
    <w:rsid w:val="005B0C54"/>
    <w:rsid w:val="005B1225"/>
    <w:rsid w:val="005B31D6"/>
    <w:rsid w:val="005B4EA4"/>
    <w:rsid w:val="005B5E00"/>
    <w:rsid w:val="005B6014"/>
    <w:rsid w:val="005B6930"/>
    <w:rsid w:val="005B7A3D"/>
    <w:rsid w:val="005B7ED9"/>
    <w:rsid w:val="005C2EAE"/>
    <w:rsid w:val="005C353E"/>
    <w:rsid w:val="005C3690"/>
    <w:rsid w:val="005C45BE"/>
    <w:rsid w:val="005C5579"/>
    <w:rsid w:val="005C58E7"/>
    <w:rsid w:val="005C7AF9"/>
    <w:rsid w:val="005D01E8"/>
    <w:rsid w:val="005D0326"/>
    <w:rsid w:val="005D0A77"/>
    <w:rsid w:val="005D17F1"/>
    <w:rsid w:val="005D2922"/>
    <w:rsid w:val="005D3289"/>
    <w:rsid w:val="005D3A52"/>
    <w:rsid w:val="005D40B0"/>
    <w:rsid w:val="005D4363"/>
    <w:rsid w:val="005D4602"/>
    <w:rsid w:val="005D4D6D"/>
    <w:rsid w:val="005D5375"/>
    <w:rsid w:val="005D540E"/>
    <w:rsid w:val="005D55DB"/>
    <w:rsid w:val="005D570D"/>
    <w:rsid w:val="005D581F"/>
    <w:rsid w:val="005D597C"/>
    <w:rsid w:val="005D5E24"/>
    <w:rsid w:val="005D71EF"/>
    <w:rsid w:val="005D7B10"/>
    <w:rsid w:val="005E0073"/>
    <w:rsid w:val="005E0271"/>
    <w:rsid w:val="005E0BC5"/>
    <w:rsid w:val="005E10CC"/>
    <w:rsid w:val="005E174D"/>
    <w:rsid w:val="005E2794"/>
    <w:rsid w:val="005E3211"/>
    <w:rsid w:val="005E3EE7"/>
    <w:rsid w:val="005E4015"/>
    <w:rsid w:val="005E479D"/>
    <w:rsid w:val="005E60A4"/>
    <w:rsid w:val="005E63D1"/>
    <w:rsid w:val="005E6610"/>
    <w:rsid w:val="005E7E3F"/>
    <w:rsid w:val="005F236B"/>
    <w:rsid w:val="005F30B2"/>
    <w:rsid w:val="005F31F2"/>
    <w:rsid w:val="005F45B6"/>
    <w:rsid w:val="005F519C"/>
    <w:rsid w:val="005F5FBB"/>
    <w:rsid w:val="005F6BEE"/>
    <w:rsid w:val="00600347"/>
    <w:rsid w:val="00601103"/>
    <w:rsid w:val="0060179A"/>
    <w:rsid w:val="006017C5"/>
    <w:rsid w:val="00601EAD"/>
    <w:rsid w:val="00602454"/>
    <w:rsid w:val="006033AE"/>
    <w:rsid w:val="006035C4"/>
    <w:rsid w:val="006038D2"/>
    <w:rsid w:val="00605100"/>
    <w:rsid w:val="00606747"/>
    <w:rsid w:val="006067B7"/>
    <w:rsid w:val="00606D9B"/>
    <w:rsid w:val="00607324"/>
    <w:rsid w:val="006103AD"/>
    <w:rsid w:val="006104C4"/>
    <w:rsid w:val="00610A24"/>
    <w:rsid w:val="00610A33"/>
    <w:rsid w:val="006110BF"/>
    <w:rsid w:val="0061166E"/>
    <w:rsid w:val="00611CDB"/>
    <w:rsid w:val="006127C1"/>
    <w:rsid w:val="00613715"/>
    <w:rsid w:val="00615ABE"/>
    <w:rsid w:val="00615D82"/>
    <w:rsid w:val="00616357"/>
    <w:rsid w:val="00617E71"/>
    <w:rsid w:val="00617E96"/>
    <w:rsid w:val="006202FF"/>
    <w:rsid w:val="0062120E"/>
    <w:rsid w:val="006218AA"/>
    <w:rsid w:val="00621CCD"/>
    <w:rsid w:val="00622763"/>
    <w:rsid w:val="00622F0F"/>
    <w:rsid w:val="00622FC0"/>
    <w:rsid w:val="00623B72"/>
    <w:rsid w:val="006248C7"/>
    <w:rsid w:val="006248D7"/>
    <w:rsid w:val="00624B95"/>
    <w:rsid w:val="00625A58"/>
    <w:rsid w:val="00627A6B"/>
    <w:rsid w:val="00630A2E"/>
    <w:rsid w:val="00633453"/>
    <w:rsid w:val="00633A88"/>
    <w:rsid w:val="00633DC9"/>
    <w:rsid w:val="00633EEF"/>
    <w:rsid w:val="0063419A"/>
    <w:rsid w:val="00635F06"/>
    <w:rsid w:val="006402B9"/>
    <w:rsid w:val="00640C55"/>
    <w:rsid w:val="00641104"/>
    <w:rsid w:val="00641319"/>
    <w:rsid w:val="006420E7"/>
    <w:rsid w:val="00643007"/>
    <w:rsid w:val="00646DF2"/>
    <w:rsid w:val="00647823"/>
    <w:rsid w:val="00647FBC"/>
    <w:rsid w:val="00650B89"/>
    <w:rsid w:val="00651AFD"/>
    <w:rsid w:val="006523C4"/>
    <w:rsid w:val="00654119"/>
    <w:rsid w:val="00654DF2"/>
    <w:rsid w:val="006574AC"/>
    <w:rsid w:val="00657D86"/>
    <w:rsid w:val="00660655"/>
    <w:rsid w:val="0066066D"/>
    <w:rsid w:val="006614AE"/>
    <w:rsid w:val="00662481"/>
    <w:rsid w:val="006631F9"/>
    <w:rsid w:val="00663B55"/>
    <w:rsid w:val="0066401C"/>
    <w:rsid w:val="00664C60"/>
    <w:rsid w:val="00664D23"/>
    <w:rsid w:val="00666225"/>
    <w:rsid w:val="006676E0"/>
    <w:rsid w:val="006678A3"/>
    <w:rsid w:val="00671547"/>
    <w:rsid w:val="0067154B"/>
    <w:rsid w:val="00671AC8"/>
    <w:rsid w:val="00671D86"/>
    <w:rsid w:val="00671E31"/>
    <w:rsid w:val="006729AC"/>
    <w:rsid w:val="00672C45"/>
    <w:rsid w:val="00673303"/>
    <w:rsid w:val="006739E3"/>
    <w:rsid w:val="00674434"/>
    <w:rsid w:val="00674F90"/>
    <w:rsid w:val="00675291"/>
    <w:rsid w:val="006755D4"/>
    <w:rsid w:val="00675CEE"/>
    <w:rsid w:val="00675D4C"/>
    <w:rsid w:val="00676569"/>
    <w:rsid w:val="0067724E"/>
    <w:rsid w:val="0067725D"/>
    <w:rsid w:val="006809D0"/>
    <w:rsid w:val="006811E2"/>
    <w:rsid w:val="0068260D"/>
    <w:rsid w:val="0068279E"/>
    <w:rsid w:val="00682B5D"/>
    <w:rsid w:val="00682DDB"/>
    <w:rsid w:val="00683533"/>
    <w:rsid w:val="00683BB5"/>
    <w:rsid w:val="0068424A"/>
    <w:rsid w:val="0068565C"/>
    <w:rsid w:val="0068583E"/>
    <w:rsid w:val="00685E97"/>
    <w:rsid w:val="00686E5B"/>
    <w:rsid w:val="00686E61"/>
    <w:rsid w:val="006871B4"/>
    <w:rsid w:val="00687791"/>
    <w:rsid w:val="0069001E"/>
    <w:rsid w:val="00690713"/>
    <w:rsid w:val="00690823"/>
    <w:rsid w:val="00690E6D"/>
    <w:rsid w:val="00691483"/>
    <w:rsid w:val="0069177D"/>
    <w:rsid w:val="006926F7"/>
    <w:rsid w:val="006934B6"/>
    <w:rsid w:val="00693B76"/>
    <w:rsid w:val="0069455D"/>
    <w:rsid w:val="00694AB0"/>
    <w:rsid w:val="00694F8F"/>
    <w:rsid w:val="00695169"/>
    <w:rsid w:val="0069596D"/>
    <w:rsid w:val="00695CC2"/>
    <w:rsid w:val="00696575"/>
    <w:rsid w:val="0069707C"/>
    <w:rsid w:val="00697582"/>
    <w:rsid w:val="006979AD"/>
    <w:rsid w:val="00697A54"/>
    <w:rsid w:val="006A0A80"/>
    <w:rsid w:val="006A0FA5"/>
    <w:rsid w:val="006A10DB"/>
    <w:rsid w:val="006A2E35"/>
    <w:rsid w:val="006A2EB1"/>
    <w:rsid w:val="006A2FD0"/>
    <w:rsid w:val="006A31D2"/>
    <w:rsid w:val="006A333E"/>
    <w:rsid w:val="006A3D70"/>
    <w:rsid w:val="006A3FE3"/>
    <w:rsid w:val="006A52CA"/>
    <w:rsid w:val="006A57B7"/>
    <w:rsid w:val="006A68AF"/>
    <w:rsid w:val="006A72F7"/>
    <w:rsid w:val="006B25CF"/>
    <w:rsid w:val="006B30D2"/>
    <w:rsid w:val="006B3148"/>
    <w:rsid w:val="006B3575"/>
    <w:rsid w:val="006B396B"/>
    <w:rsid w:val="006B430B"/>
    <w:rsid w:val="006B4888"/>
    <w:rsid w:val="006B5715"/>
    <w:rsid w:val="006B6170"/>
    <w:rsid w:val="006B6C07"/>
    <w:rsid w:val="006B7A92"/>
    <w:rsid w:val="006B7B8A"/>
    <w:rsid w:val="006B7F00"/>
    <w:rsid w:val="006C00F0"/>
    <w:rsid w:val="006C03E5"/>
    <w:rsid w:val="006C09AE"/>
    <w:rsid w:val="006C0A16"/>
    <w:rsid w:val="006C0FFF"/>
    <w:rsid w:val="006C113D"/>
    <w:rsid w:val="006C1BE0"/>
    <w:rsid w:val="006C2FBE"/>
    <w:rsid w:val="006C365C"/>
    <w:rsid w:val="006C3689"/>
    <w:rsid w:val="006C3860"/>
    <w:rsid w:val="006C3984"/>
    <w:rsid w:val="006C3B3B"/>
    <w:rsid w:val="006C479B"/>
    <w:rsid w:val="006C4EAC"/>
    <w:rsid w:val="006C587F"/>
    <w:rsid w:val="006C592C"/>
    <w:rsid w:val="006C5E2F"/>
    <w:rsid w:val="006C60CA"/>
    <w:rsid w:val="006C71D8"/>
    <w:rsid w:val="006C734F"/>
    <w:rsid w:val="006D162A"/>
    <w:rsid w:val="006D1992"/>
    <w:rsid w:val="006D2E3B"/>
    <w:rsid w:val="006D4AF6"/>
    <w:rsid w:val="006D4F88"/>
    <w:rsid w:val="006D5935"/>
    <w:rsid w:val="006D62B5"/>
    <w:rsid w:val="006D6471"/>
    <w:rsid w:val="006D71DF"/>
    <w:rsid w:val="006D772C"/>
    <w:rsid w:val="006E0A93"/>
    <w:rsid w:val="006E3018"/>
    <w:rsid w:val="006E45DD"/>
    <w:rsid w:val="006E5060"/>
    <w:rsid w:val="006E5806"/>
    <w:rsid w:val="006E763A"/>
    <w:rsid w:val="006F0A0E"/>
    <w:rsid w:val="006F1A9A"/>
    <w:rsid w:val="006F1BB5"/>
    <w:rsid w:val="006F3B9C"/>
    <w:rsid w:val="006F3E32"/>
    <w:rsid w:val="006F4D13"/>
    <w:rsid w:val="006F507F"/>
    <w:rsid w:val="006F542E"/>
    <w:rsid w:val="006F5498"/>
    <w:rsid w:val="006F6E05"/>
    <w:rsid w:val="006F7BA7"/>
    <w:rsid w:val="006F7F9D"/>
    <w:rsid w:val="00701769"/>
    <w:rsid w:val="007026D2"/>
    <w:rsid w:val="00702970"/>
    <w:rsid w:val="00702E16"/>
    <w:rsid w:val="007033E9"/>
    <w:rsid w:val="0070430B"/>
    <w:rsid w:val="007043A4"/>
    <w:rsid w:val="00705EEC"/>
    <w:rsid w:val="0070636C"/>
    <w:rsid w:val="00706F51"/>
    <w:rsid w:val="007070C0"/>
    <w:rsid w:val="00707AC3"/>
    <w:rsid w:val="00710AF5"/>
    <w:rsid w:val="00710CE8"/>
    <w:rsid w:val="00712029"/>
    <w:rsid w:val="00712565"/>
    <w:rsid w:val="007144B7"/>
    <w:rsid w:val="00714591"/>
    <w:rsid w:val="00714FF3"/>
    <w:rsid w:val="00715F5A"/>
    <w:rsid w:val="007162FF"/>
    <w:rsid w:val="007168A5"/>
    <w:rsid w:val="00716A29"/>
    <w:rsid w:val="007170BF"/>
    <w:rsid w:val="0071751F"/>
    <w:rsid w:val="00717745"/>
    <w:rsid w:val="00720A47"/>
    <w:rsid w:val="00722999"/>
    <w:rsid w:val="007235A1"/>
    <w:rsid w:val="0072379E"/>
    <w:rsid w:val="00723A34"/>
    <w:rsid w:val="007279FB"/>
    <w:rsid w:val="00730C49"/>
    <w:rsid w:val="00730C72"/>
    <w:rsid w:val="00733ECC"/>
    <w:rsid w:val="00734E25"/>
    <w:rsid w:val="00734FBE"/>
    <w:rsid w:val="007370D7"/>
    <w:rsid w:val="007379AE"/>
    <w:rsid w:val="0074047C"/>
    <w:rsid w:val="0074282D"/>
    <w:rsid w:val="00743380"/>
    <w:rsid w:val="0074472E"/>
    <w:rsid w:val="00744AC8"/>
    <w:rsid w:val="00744AD2"/>
    <w:rsid w:val="00745589"/>
    <w:rsid w:val="00745766"/>
    <w:rsid w:val="00745B4D"/>
    <w:rsid w:val="007460AA"/>
    <w:rsid w:val="00747192"/>
    <w:rsid w:val="00747C2C"/>
    <w:rsid w:val="0075050F"/>
    <w:rsid w:val="00751244"/>
    <w:rsid w:val="007514E6"/>
    <w:rsid w:val="007535CC"/>
    <w:rsid w:val="00753914"/>
    <w:rsid w:val="00754956"/>
    <w:rsid w:val="007558AB"/>
    <w:rsid w:val="0075687D"/>
    <w:rsid w:val="007578B3"/>
    <w:rsid w:val="0076041B"/>
    <w:rsid w:val="00760753"/>
    <w:rsid w:val="00760971"/>
    <w:rsid w:val="00762716"/>
    <w:rsid w:val="00763A15"/>
    <w:rsid w:val="00763E4D"/>
    <w:rsid w:val="007644F6"/>
    <w:rsid w:val="007649AA"/>
    <w:rsid w:val="007649B8"/>
    <w:rsid w:val="00764D4F"/>
    <w:rsid w:val="00765C1E"/>
    <w:rsid w:val="00765F24"/>
    <w:rsid w:val="00765F76"/>
    <w:rsid w:val="00766132"/>
    <w:rsid w:val="00767268"/>
    <w:rsid w:val="00767486"/>
    <w:rsid w:val="0077159F"/>
    <w:rsid w:val="00772215"/>
    <w:rsid w:val="007725B7"/>
    <w:rsid w:val="00772C8D"/>
    <w:rsid w:val="00772F95"/>
    <w:rsid w:val="00773263"/>
    <w:rsid w:val="0077373A"/>
    <w:rsid w:val="00773ECF"/>
    <w:rsid w:val="007744F1"/>
    <w:rsid w:val="00774A31"/>
    <w:rsid w:val="00774C1D"/>
    <w:rsid w:val="00774C6B"/>
    <w:rsid w:val="007757B9"/>
    <w:rsid w:val="00775EB7"/>
    <w:rsid w:val="00776ABF"/>
    <w:rsid w:val="007777FA"/>
    <w:rsid w:val="00777A90"/>
    <w:rsid w:val="00777B46"/>
    <w:rsid w:val="00780719"/>
    <w:rsid w:val="0078096E"/>
    <w:rsid w:val="0078179E"/>
    <w:rsid w:val="00781ABD"/>
    <w:rsid w:val="00782679"/>
    <w:rsid w:val="00782CA4"/>
    <w:rsid w:val="007833F0"/>
    <w:rsid w:val="00783A43"/>
    <w:rsid w:val="007845A1"/>
    <w:rsid w:val="0078653D"/>
    <w:rsid w:val="00786A38"/>
    <w:rsid w:val="00786FF4"/>
    <w:rsid w:val="00787649"/>
    <w:rsid w:val="00790E21"/>
    <w:rsid w:val="007911F9"/>
    <w:rsid w:val="0079131C"/>
    <w:rsid w:val="00791EDB"/>
    <w:rsid w:val="007923EA"/>
    <w:rsid w:val="007933CA"/>
    <w:rsid w:val="00793D27"/>
    <w:rsid w:val="007940C4"/>
    <w:rsid w:val="007946B0"/>
    <w:rsid w:val="00795521"/>
    <w:rsid w:val="00795783"/>
    <w:rsid w:val="00796136"/>
    <w:rsid w:val="00796B6C"/>
    <w:rsid w:val="0079770A"/>
    <w:rsid w:val="007A01DA"/>
    <w:rsid w:val="007A02C2"/>
    <w:rsid w:val="007A0F92"/>
    <w:rsid w:val="007A0FED"/>
    <w:rsid w:val="007A1E54"/>
    <w:rsid w:val="007A2629"/>
    <w:rsid w:val="007A3349"/>
    <w:rsid w:val="007A3C53"/>
    <w:rsid w:val="007A3F9B"/>
    <w:rsid w:val="007A3FDC"/>
    <w:rsid w:val="007A4684"/>
    <w:rsid w:val="007A4D37"/>
    <w:rsid w:val="007A4E81"/>
    <w:rsid w:val="007A563F"/>
    <w:rsid w:val="007A58E8"/>
    <w:rsid w:val="007A5910"/>
    <w:rsid w:val="007A6CDD"/>
    <w:rsid w:val="007A7197"/>
    <w:rsid w:val="007A74FB"/>
    <w:rsid w:val="007A7635"/>
    <w:rsid w:val="007B033C"/>
    <w:rsid w:val="007B0A23"/>
    <w:rsid w:val="007B0BC3"/>
    <w:rsid w:val="007B0ED8"/>
    <w:rsid w:val="007B2682"/>
    <w:rsid w:val="007B27AE"/>
    <w:rsid w:val="007B3F38"/>
    <w:rsid w:val="007B4541"/>
    <w:rsid w:val="007B5F98"/>
    <w:rsid w:val="007B69F8"/>
    <w:rsid w:val="007B74A1"/>
    <w:rsid w:val="007B7D70"/>
    <w:rsid w:val="007C0166"/>
    <w:rsid w:val="007C1CCE"/>
    <w:rsid w:val="007C27CB"/>
    <w:rsid w:val="007C321E"/>
    <w:rsid w:val="007C3337"/>
    <w:rsid w:val="007C4BF7"/>
    <w:rsid w:val="007C58BB"/>
    <w:rsid w:val="007C659E"/>
    <w:rsid w:val="007C7209"/>
    <w:rsid w:val="007C7699"/>
    <w:rsid w:val="007C7711"/>
    <w:rsid w:val="007C7A69"/>
    <w:rsid w:val="007D0F10"/>
    <w:rsid w:val="007D18EB"/>
    <w:rsid w:val="007D22F6"/>
    <w:rsid w:val="007D2EBF"/>
    <w:rsid w:val="007D3A70"/>
    <w:rsid w:val="007D3F93"/>
    <w:rsid w:val="007D4607"/>
    <w:rsid w:val="007D4836"/>
    <w:rsid w:val="007D63B3"/>
    <w:rsid w:val="007D6A36"/>
    <w:rsid w:val="007E0F39"/>
    <w:rsid w:val="007E12F2"/>
    <w:rsid w:val="007E1A1B"/>
    <w:rsid w:val="007E1B69"/>
    <w:rsid w:val="007E21E9"/>
    <w:rsid w:val="007E24B9"/>
    <w:rsid w:val="007E25C5"/>
    <w:rsid w:val="007E27C8"/>
    <w:rsid w:val="007E359E"/>
    <w:rsid w:val="007E3D05"/>
    <w:rsid w:val="007E5FB2"/>
    <w:rsid w:val="007E64E0"/>
    <w:rsid w:val="007E7DF1"/>
    <w:rsid w:val="007E7FE4"/>
    <w:rsid w:val="007F0CB8"/>
    <w:rsid w:val="007F1918"/>
    <w:rsid w:val="007F1BD4"/>
    <w:rsid w:val="007F2D72"/>
    <w:rsid w:val="007F3D93"/>
    <w:rsid w:val="007F41E5"/>
    <w:rsid w:val="007F61EE"/>
    <w:rsid w:val="007F6409"/>
    <w:rsid w:val="007F6884"/>
    <w:rsid w:val="007F7598"/>
    <w:rsid w:val="0080154F"/>
    <w:rsid w:val="00803239"/>
    <w:rsid w:val="00803D2E"/>
    <w:rsid w:val="0080480F"/>
    <w:rsid w:val="00804DF0"/>
    <w:rsid w:val="00806905"/>
    <w:rsid w:val="00806911"/>
    <w:rsid w:val="00806EF8"/>
    <w:rsid w:val="00807799"/>
    <w:rsid w:val="00807BE1"/>
    <w:rsid w:val="00807F86"/>
    <w:rsid w:val="00810781"/>
    <w:rsid w:val="00810880"/>
    <w:rsid w:val="00811707"/>
    <w:rsid w:val="00811DE2"/>
    <w:rsid w:val="008129D7"/>
    <w:rsid w:val="00812CF3"/>
    <w:rsid w:val="00813C93"/>
    <w:rsid w:val="008145C5"/>
    <w:rsid w:val="00814F97"/>
    <w:rsid w:val="00815EC6"/>
    <w:rsid w:val="00816526"/>
    <w:rsid w:val="00816F99"/>
    <w:rsid w:val="00817E96"/>
    <w:rsid w:val="008200EB"/>
    <w:rsid w:val="008207AD"/>
    <w:rsid w:val="008210C8"/>
    <w:rsid w:val="00821E78"/>
    <w:rsid w:val="00822C7D"/>
    <w:rsid w:val="00824389"/>
    <w:rsid w:val="00824E5C"/>
    <w:rsid w:val="00825255"/>
    <w:rsid w:val="00825612"/>
    <w:rsid w:val="00825624"/>
    <w:rsid w:val="00826161"/>
    <w:rsid w:val="00826AA9"/>
    <w:rsid w:val="008305BA"/>
    <w:rsid w:val="008312F1"/>
    <w:rsid w:val="008315F8"/>
    <w:rsid w:val="008323CA"/>
    <w:rsid w:val="0083310F"/>
    <w:rsid w:val="00833C9B"/>
    <w:rsid w:val="00833D27"/>
    <w:rsid w:val="008342AF"/>
    <w:rsid w:val="0083574C"/>
    <w:rsid w:val="00835AF0"/>
    <w:rsid w:val="008366C0"/>
    <w:rsid w:val="008370AD"/>
    <w:rsid w:val="00837E80"/>
    <w:rsid w:val="00840271"/>
    <w:rsid w:val="008407DB"/>
    <w:rsid w:val="00841368"/>
    <w:rsid w:val="008416AF"/>
    <w:rsid w:val="00841C7C"/>
    <w:rsid w:val="00841E2A"/>
    <w:rsid w:val="008423A0"/>
    <w:rsid w:val="008425A9"/>
    <w:rsid w:val="00842B92"/>
    <w:rsid w:val="00843452"/>
    <w:rsid w:val="00843953"/>
    <w:rsid w:val="0084413F"/>
    <w:rsid w:val="008443FB"/>
    <w:rsid w:val="008446AC"/>
    <w:rsid w:val="00844A7D"/>
    <w:rsid w:val="00844D2C"/>
    <w:rsid w:val="00844F22"/>
    <w:rsid w:val="008451D5"/>
    <w:rsid w:val="00845840"/>
    <w:rsid w:val="00846C60"/>
    <w:rsid w:val="008477D2"/>
    <w:rsid w:val="0084785C"/>
    <w:rsid w:val="00847FD5"/>
    <w:rsid w:val="008511DE"/>
    <w:rsid w:val="0085297C"/>
    <w:rsid w:val="00853B56"/>
    <w:rsid w:val="00854792"/>
    <w:rsid w:val="00854DEA"/>
    <w:rsid w:val="00854FD0"/>
    <w:rsid w:val="008551A5"/>
    <w:rsid w:val="008557CC"/>
    <w:rsid w:val="00855F2A"/>
    <w:rsid w:val="0085627C"/>
    <w:rsid w:val="0085627E"/>
    <w:rsid w:val="0085662A"/>
    <w:rsid w:val="00857EF4"/>
    <w:rsid w:val="008611C0"/>
    <w:rsid w:val="00863524"/>
    <w:rsid w:val="008637A6"/>
    <w:rsid w:val="00863A0F"/>
    <w:rsid w:val="00863F35"/>
    <w:rsid w:val="00864289"/>
    <w:rsid w:val="0086449B"/>
    <w:rsid w:val="008648F1"/>
    <w:rsid w:val="00864C93"/>
    <w:rsid w:val="00864D57"/>
    <w:rsid w:val="00864FF8"/>
    <w:rsid w:val="00865FD4"/>
    <w:rsid w:val="008661A3"/>
    <w:rsid w:val="008661D5"/>
    <w:rsid w:val="00866478"/>
    <w:rsid w:val="00866B6A"/>
    <w:rsid w:val="00866D36"/>
    <w:rsid w:val="00867603"/>
    <w:rsid w:val="00867F14"/>
    <w:rsid w:val="00867F17"/>
    <w:rsid w:val="00870068"/>
    <w:rsid w:val="00870330"/>
    <w:rsid w:val="0087086B"/>
    <w:rsid w:val="008709CF"/>
    <w:rsid w:val="00870A2F"/>
    <w:rsid w:val="00870F04"/>
    <w:rsid w:val="008736E6"/>
    <w:rsid w:val="00873848"/>
    <w:rsid w:val="0087391B"/>
    <w:rsid w:val="00874B02"/>
    <w:rsid w:val="00876B37"/>
    <w:rsid w:val="00876ECF"/>
    <w:rsid w:val="008770B1"/>
    <w:rsid w:val="00880403"/>
    <w:rsid w:val="00880848"/>
    <w:rsid w:val="00881E2A"/>
    <w:rsid w:val="008822D7"/>
    <w:rsid w:val="00882863"/>
    <w:rsid w:val="008830A2"/>
    <w:rsid w:val="00883A33"/>
    <w:rsid w:val="00883C3F"/>
    <w:rsid w:val="00883EF7"/>
    <w:rsid w:val="00883FE0"/>
    <w:rsid w:val="008840B9"/>
    <w:rsid w:val="00884614"/>
    <w:rsid w:val="00885298"/>
    <w:rsid w:val="00885D6D"/>
    <w:rsid w:val="0088650B"/>
    <w:rsid w:val="00886601"/>
    <w:rsid w:val="00886954"/>
    <w:rsid w:val="00887373"/>
    <w:rsid w:val="0088783B"/>
    <w:rsid w:val="0089022C"/>
    <w:rsid w:val="008910A9"/>
    <w:rsid w:val="00891251"/>
    <w:rsid w:val="00891414"/>
    <w:rsid w:val="00891D74"/>
    <w:rsid w:val="00892094"/>
    <w:rsid w:val="00892B1B"/>
    <w:rsid w:val="0089308E"/>
    <w:rsid w:val="008940F6"/>
    <w:rsid w:val="008942FF"/>
    <w:rsid w:val="008943FF"/>
    <w:rsid w:val="00894E1F"/>
    <w:rsid w:val="00895639"/>
    <w:rsid w:val="00895A38"/>
    <w:rsid w:val="0089762B"/>
    <w:rsid w:val="008977D1"/>
    <w:rsid w:val="008A1775"/>
    <w:rsid w:val="008A193A"/>
    <w:rsid w:val="008A3719"/>
    <w:rsid w:val="008A3ABC"/>
    <w:rsid w:val="008A3D42"/>
    <w:rsid w:val="008A4497"/>
    <w:rsid w:val="008A4600"/>
    <w:rsid w:val="008A506A"/>
    <w:rsid w:val="008A521D"/>
    <w:rsid w:val="008A60BC"/>
    <w:rsid w:val="008A7AB5"/>
    <w:rsid w:val="008B10CF"/>
    <w:rsid w:val="008B1828"/>
    <w:rsid w:val="008B1AC0"/>
    <w:rsid w:val="008B1F0D"/>
    <w:rsid w:val="008B2159"/>
    <w:rsid w:val="008B2F4B"/>
    <w:rsid w:val="008B353C"/>
    <w:rsid w:val="008B355C"/>
    <w:rsid w:val="008B481C"/>
    <w:rsid w:val="008B4B3F"/>
    <w:rsid w:val="008B5BE0"/>
    <w:rsid w:val="008B5C70"/>
    <w:rsid w:val="008B5FA9"/>
    <w:rsid w:val="008B6168"/>
    <w:rsid w:val="008B727D"/>
    <w:rsid w:val="008C0330"/>
    <w:rsid w:val="008C114A"/>
    <w:rsid w:val="008C11D7"/>
    <w:rsid w:val="008C17C7"/>
    <w:rsid w:val="008C1BEA"/>
    <w:rsid w:val="008C1C7E"/>
    <w:rsid w:val="008C207D"/>
    <w:rsid w:val="008C3207"/>
    <w:rsid w:val="008C4028"/>
    <w:rsid w:val="008C469F"/>
    <w:rsid w:val="008C5AB4"/>
    <w:rsid w:val="008C620D"/>
    <w:rsid w:val="008C6F56"/>
    <w:rsid w:val="008C7A7D"/>
    <w:rsid w:val="008C7B93"/>
    <w:rsid w:val="008D0527"/>
    <w:rsid w:val="008D0B4B"/>
    <w:rsid w:val="008D0C1C"/>
    <w:rsid w:val="008D1A62"/>
    <w:rsid w:val="008D2039"/>
    <w:rsid w:val="008D22E6"/>
    <w:rsid w:val="008D2BE3"/>
    <w:rsid w:val="008D2D91"/>
    <w:rsid w:val="008D2E07"/>
    <w:rsid w:val="008D35E8"/>
    <w:rsid w:val="008D456C"/>
    <w:rsid w:val="008D5294"/>
    <w:rsid w:val="008D57A8"/>
    <w:rsid w:val="008D5814"/>
    <w:rsid w:val="008D59BC"/>
    <w:rsid w:val="008D6565"/>
    <w:rsid w:val="008D67E0"/>
    <w:rsid w:val="008D6C3E"/>
    <w:rsid w:val="008D6CDA"/>
    <w:rsid w:val="008D6F37"/>
    <w:rsid w:val="008D7453"/>
    <w:rsid w:val="008D7D1D"/>
    <w:rsid w:val="008D7E2B"/>
    <w:rsid w:val="008D7F6C"/>
    <w:rsid w:val="008E038F"/>
    <w:rsid w:val="008E0F35"/>
    <w:rsid w:val="008E13B5"/>
    <w:rsid w:val="008E16FB"/>
    <w:rsid w:val="008E199B"/>
    <w:rsid w:val="008E21E0"/>
    <w:rsid w:val="008E22D1"/>
    <w:rsid w:val="008E24F9"/>
    <w:rsid w:val="008E2CDD"/>
    <w:rsid w:val="008E36B3"/>
    <w:rsid w:val="008E3E4D"/>
    <w:rsid w:val="008E4E9E"/>
    <w:rsid w:val="008E4EAB"/>
    <w:rsid w:val="008E550D"/>
    <w:rsid w:val="008E5E58"/>
    <w:rsid w:val="008E6F75"/>
    <w:rsid w:val="008E70FD"/>
    <w:rsid w:val="008E74C2"/>
    <w:rsid w:val="008E7D4C"/>
    <w:rsid w:val="008E7E7E"/>
    <w:rsid w:val="008F0028"/>
    <w:rsid w:val="008F142D"/>
    <w:rsid w:val="008F285B"/>
    <w:rsid w:val="008F3429"/>
    <w:rsid w:val="008F3FF0"/>
    <w:rsid w:val="008F51BE"/>
    <w:rsid w:val="008F5630"/>
    <w:rsid w:val="008F7A54"/>
    <w:rsid w:val="008F7F99"/>
    <w:rsid w:val="008F7FD9"/>
    <w:rsid w:val="00900781"/>
    <w:rsid w:val="009007EA"/>
    <w:rsid w:val="0090106D"/>
    <w:rsid w:val="00901898"/>
    <w:rsid w:val="00901DCF"/>
    <w:rsid w:val="00901FC8"/>
    <w:rsid w:val="00902D64"/>
    <w:rsid w:val="0090368F"/>
    <w:rsid w:val="00904A60"/>
    <w:rsid w:val="00905D07"/>
    <w:rsid w:val="00906B90"/>
    <w:rsid w:val="00906E15"/>
    <w:rsid w:val="00907716"/>
    <w:rsid w:val="0091100C"/>
    <w:rsid w:val="00911484"/>
    <w:rsid w:val="00911815"/>
    <w:rsid w:val="009120B2"/>
    <w:rsid w:val="0091229A"/>
    <w:rsid w:val="009124DB"/>
    <w:rsid w:val="00913473"/>
    <w:rsid w:val="009134A9"/>
    <w:rsid w:val="0091367E"/>
    <w:rsid w:val="00913B94"/>
    <w:rsid w:val="00914448"/>
    <w:rsid w:val="00915621"/>
    <w:rsid w:val="00915CC6"/>
    <w:rsid w:val="009163A9"/>
    <w:rsid w:val="0091777F"/>
    <w:rsid w:val="00917D29"/>
    <w:rsid w:val="00920F06"/>
    <w:rsid w:val="009216C6"/>
    <w:rsid w:val="00921E2B"/>
    <w:rsid w:val="009229B8"/>
    <w:rsid w:val="00922B32"/>
    <w:rsid w:val="00923401"/>
    <w:rsid w:val="00924BFE"/>
    <w:rsid w:val="00925273"/>
    <w:rsid w:val="009254DA"/>
    <w:rsid w:val="0092696C"/>
    <w:rsid w:val="00926B09"/>
    <w:rsid w:val="00926EAC"/>
    <w:rsid w:val="00927795"/>
    <w:rsid w:val="0092791F"/>
    <w:rsid w:val="00927ABA"/>
    <w:rsid w:val="00931301"/>
    <w:rsid w:val="00931F51"/>
    <w:rsid w:val="00933752"/>
    <w:rsid w:val="009338A5"/>
    <w:rsid w:val="00933A3A"/>
    <w:rsid w:val="0093489D"/>
    <w:rsid w:val="00936A8F"/>
    <w:rsid w:val="00936EBF"/>
    <w:rsid w:val="00937A19"/>
    <w:rsid w:val="00940050"/>
    <w:rsid w:val="00940207"/>
    <w:rsid w:val="00940852"/>
    <w:rsid w:val="009409BC"/>
    <w:rsid w:val="00940C70"/>
    <w:rsid w:val="009414C9"/>
    <w:rsid w:val="00941E24"/>
    <w:rsid w:val="00943176"/>
    <w:rsid w:val="009433CB"/>
    <w:rsid w:val="009438B7"/>
    <w:rsid w:val="00944C3C"/>
    <w:rsid w:val="00944EBF"/>
    <w:rsid w:val="0094524E"/>
    <w:rsid w:val="00945BED"/>
    <w:rsid w:val="00946162"/>
    <w:rsid w:val="009468A8"/>
    <w:rsid w:val="00946EF8"/>
    <w:rsid w:val="0094708C"/>
    <w:rsid w:val="00947509"/>
    <w:rsid w:val="00947F20"/>
    <w:rsid w:val="009501A8"/>
    <w:rsid w:val="0095034B"/>
    <w:rsid w:val="00950C33"/>
    <w:rsid w:val="00950F04"/>
    <w:rsid w:val="00953688"/>
    <w:rsid w:val="0095436B"/>
    <w:rsid w:val="0095478D"/>
    <w:rsid w:val="00954E46"/>
    <w:rsid w:val="00955A33"/>
    <w:rsid w:val="00955A78"/>
    <w:rsid w:val="00955E56"/>
    <w:rsid w:val="0095638B"/>
    <w:rsid w:val="009624C4"/>
    <w:rsid w:val="009625C1"/>
    <w:rsid w:val="00963305"/>
    <w:rsid w:val="0096370B"/>
    <w:rsid w:val="00963A01"/>
    <w:rsid w:val="00963F38"/>
    <w:rsid w:val="009641DA"/>
    <w:rsid w:val="00964371"/>
    <w:rsid w:val="00964FEE"/>
    <w:rsid w:val="009657C5"/>
    <w:rsid w:val="009663AA"/>
    <w:rsid w:val="009668C3"/>
    <w:rsid w:val="009669ED"/>
    <w:rsid w:val="00967EF9"/>
    <w:rsid w:val="009705D2"/>
    <w:rsid w:val="0097085C"/>
    <w:rsid w:val="00971BA9"/>
    <w:rsid w:val="00971E05"/>
    <w:rsid w:val="00972145"/>
    <w:rsid w:val="0097280B"/>
    <w:rsid w:val="00973A76"/>
    <w:rsid w:val="00973E0F"/>
    <w:rsid w:val="00973FB4"/>
    <w:rsid w:val="00974D78"/>
    <w:rsid w:val="00974DF9"/>
    <w:rsid w:val="00974E1D"/>
    <w:rsid w:val="009753A4"/>
    <w:rsid w:val="00975849"/>
    <w:rsid w:val="009772E7"/>
    <w:rsid w:val="0098326C"/>
    <w:rsid w:val="00984AFE"/>
    <w:rsid w:val="00984DB2"/>
    <w:rsid w:val="009851B8"/>
    <w:rsid w:val="009854AB"/>
    <w:rsid w:val="009858C4"/>
    <w:rsid w:val="00985CF6"/>
    <w:rsid w:val="0098737B"/>
    <w:rsid w:val="009876B1"/>
    <w:rsid w:val="00987A2B"/>
    <w:rsid w:val="00987E3F"/>
    <w:rsid w:val="009901E8"/>
    <w:rsid w:val="00990CE0"/>
    <w:rsid w:val="009910AB"/>
    <w:rsid w:val="00991D5C"/>
    <w:rsid w:val="00991E9F"/>
    <w:rsid w:val="00991FF2"/>
    <w:rsid w:val="009923EA"/>
    <w:rsid w:val="00992A0F"/>
    <w:rsid w:val="0099312A"/>
    <w:rsid w:val="009941F9"/>
    <w:rsid w:val="009947BF"/>
    <w:rsid w:val="00995AD7"/>
    <w:rsid w:val="00995C90"/>
    <w:rsid w:val="00995E17"/>
    <w:rsid w:val="0099684B"/>
    <w:rsid w:val="009968EB"/>
    <w:rsid w:val="00997C5E"/>
    <w:rsid w:val="009A0597"/>
    <w:rsid w:val="009A1467"/>
    <w:rsid w:val="009A17A9"/>
    <w:rsid w:val="009A1AC0"/>
    <w:rsid w:val="009A1B5E"/>
    <w:rsid w:val="009A1FAF"/>
    <w:rsid w:val="009A2678"/>
    <w:rsid w:val="009A274E"/>
    <w:rsid w:val="009A3314"/>
    <w:rsid w:val="009A3584"/>
    <w:rsid w:val="009A4515"/>
    <w:rsid w:val="009A4616"/>
    <w:rsid w:val="009A4BA2"/>
    <w:rsid w:val="009A609E"/>
    <w:rsid w:val="009A640D"/>
    <w:rsid w:val="009A6FA3"/>
    <w:rsid w:val="009A79C3"/>
    <w:rsid w:val="009B0511"/>
    <w:rsid w:val="009B057A"/>
    <w:rsid w:val="009B0EC6"/>
    <w:rsid w:val="009B1224"/>
    <w:rsid w:val="009B1912"/>
    <w:rsid w:val="009B2638"/>
    <w:rsid w:val="009B2984"/>
    <w:rsid w:val="009B29A6"/>
    <w:rsid w:val="009B2AE3"/>
    <w:rsid w:val="009B30DF"/>
    <w:rsid w:val="009B3B97"/>
    <w:rsid w:val="009B4917"/>
    <w:rsid w:val="009B623E"/>
    <w:rsid w:val="009B6AEF"/>
    <w:rsid w:val="009C0FB4"/>
    <w:rsid w:val="009C2DFA"/>
    <w:rsid w:val="009C4664"/>
    <w:rsid w:val="009C5F42"/>
    <w:rsid w:val="009C7A84"/>
    <w:rsid w:val="009D0665"/>
    <w:rsid w:val="009D0EDA"/>
    <w:rsid w:val="009D1C4A"/>
    <w:rsid w:val="009D2ACF"/>
    <w:rsid w:val="009D33AD"/>
    <w:rsid w:val="009D3D5A"/>
    <w:rsid w:val="009D5180"/>
    <w:rsid w:val="009D6E9D"/>
    <w:rsid w:val="009E0016"/>
    <w:rsid w:val="009E00CD"/>
    <w:rsid w:val="009E020A"/>
    <w:rsid w:val="009E1C6C"/>
    <w:rsid w:val="009E2DA4"/>
    <w:rsid w:val="009E4010"/>
    <w:rsid w:val="009E45C1"/>
    <w:rsid w:val="009E4B59"/>
    <w:rsid w:val="009E5029"/>
    <w:rsid w:val="009E5D03"/>
    <w:rsid w:val="009E5E0A"/>
    <w:rsid w:val="009E68BA"/>
    <w:rsid w:val="009E6DEE"/>
    <w:rsid w:val="009E77E4"/>
    <w:rsid w:val="009E7D6C"/>
    <w:rsid w:val="009F05E3"/>
    <w:rsid w:val="009F09BD"/>
    <w:rsid w:val="009F1863"/>
    <w:rsid w:val="009F1966"/>
    <w:rsid w:val="009F279C"/>
    <w:rsid w:val="009F46E0"/>
    <w:rsid w:val="009F4C3B"/>
    <w:rsid w:val="009F5D7D"/>
    <w:rsid w:val="009F629D"/>
    <w:rsid w:val="009F6F72"/>
    <w:rsid w:val="009F7DBB"/>
    <w:rsid w:val="00A01581"/>
    <w:rsid w:val="00A02215"/>
    <w:rsid w:val="00A02C9A"/>
    <w:rsid w:val="00A039F4"/>
    <w:rsid w:val="00A040F8"/>
    <w:rsid w:val="00A04354"/>
    <w:rsid w:val="00A04816"/>
    <w:rsid w:val="00A0485D"/>
    <w:rsid w:val="00A04E17"/>
    <w:rsid w:val="00A05632"/>
    <w:rsid w:val="00A05644"/>
    <w:rsid w:val="00A05C3D"/>
    <w:rsid w:val="00A05FCC"/>
    <w:rsid w:val="00A07A52"/>
    <w:rsid w:val="00A107A5"/>
    <w:rsid w:val="00A118DF"/>
    <w:rsid w:val="00A11D8F"/>
    <w:rsid w:val="00A12BC7"/>
    <w:rsid w:val="00A14768"/>
    <w:rsid w:val="00A163C6"/>
    <w:rsid w:val="00A163FB"/>
    <w:rsid w:val="00A16ACF"/>
    <w:rsid w:val="00A17570"/>
    <w:rsid w:val="00A17FA2"/>
    <w:rsid w:val="00A21110"/>
    <w:rsid w:val="00A215A5"/>
    <w:rsid w:val="00A21B67"/>
    <w:rsid w:val="00A225FD"/>
    <w:rsid w:val="00A2359A"/>
    <w:rsid w:val="00A23FE6"/>
    <w:rsid w:val="00A24571"/>
    <w:rsid w:val="00A24F5D"/>
    <w:rsid w:val="00A25670"/>
    <w:rsid w:val="00A275DB"/>
    <w:rsid w:val="00A31715"/>
    <w:rsid w:val="00A31C09"/>
    <w:rsid w:val="00A32248"/>
    <w:rsid w:val="00A32B2C"/>
    <w:rsid w:val="00A33F58"/>
    <w:rsid w:val="00A341E7"/>
    <w:rsid w:val="00A34321"/>
    <w:rsid w:val="00A347D8"/>
    <w:rsid w:val="00A34ADF"/>
    <w:rsid w:val="00A34F9F"/>
    <w:rsid w:val="00A35B62"/>
    <w:rsid w:val="00A362DE"/>
    <w:rsid w:val="00A363BD"/>
    <w:rsid w:val="00A37999"/>
    <w:rsid w:val="00A37D35"/>
    <w:rsid w:val="00A4005D"/>
    <w:rsid w:val="00A400E7"/>
    <w:rsid w:val="00A41BF1"/>
    <w:rsid w:val="00A41E86"/>
    <w:rsid w:val="00A42010"/>
    <w:rsid w:val="00A42313"/>
    <w:rsid w:val="00A43CB4"/>
    <w:rsid w:val="00A4446C"/>
    <w:rsid w:val="00A446C9"/>
    <w:rsid w:val="00A44819"/>
    <w:rsid w:val="00A45897"/>
    <w:rsid w:val="00A45DDF"/>
    <w:rsid w:val="00A47ABC"/>
    <w:rsid w:val="00A513F5"/>
    <w:rsid w:val="00A52095"/>
    <w:rsid w:val="00A52A19"/>
    <w:rsid w:val="00A5448A"/>
    <w:rsid w:val="00A544E5"/>
    <w:rsid w:val="00A55F5F"/>
    <w:rsid w:val="00A5664C"/>
    <w:rsid w:val="00A56C5A"/>
    <w:rsid w:val="00A56EA4"/>
    <w:rsid w:val="00A57700"/>
    <w:rsid w:val="00A606FC"/>
    <w:rsid w:val="00A608EF"/>
    <w:rsid w:val="00A609D6"/>
    <w:rsid w:val="00A60D4C"/>
    <w:rsid w:val="00A617D4"/>
    <w:rsid w:val="00A6371B"/>
    <w:rsid w:val="00A6384A"/>
    <w:rsid w:val="00A65082"/>
    <w:rsid w:val="00A65257"/>
    <w:rsid w:val="00A65A3E"/>
    <w:rsid w:val="00A65F1C"/>
    <w:rsid w:val="00A66BC4"/>
    <w:rsid w:val="00A671E2"/>
    <w:rsid w:val="00A67487"/>
    <w:rsid w:val="00A674B4"/>
    <w:rsid w:val="00A67531"/>
    <w:rsid w:val="00A717BF"/>
    <w:rsid w:val="00A717EF"/>
    <w:rsid w:val="00A718D5"/>
    <w:rsid w:val="00A71CCF"/>
    <w:rsid w:val="00A726B7"/>
    <w:rsid w:val="00A72CE3"/>
    <w:rsid w:val="00A73A59"/>
    <w:rsid w:val="00A73CE4"/>
    <w:rsid w:val="00A74326"/>
    <w:rsid w:val="00A747D5"/>
    <w:rsid w:val="00A74A4D"/>
    <w:rsid w:val="00A74A9F"/>
    <w:rsid w:val="00A75403"/>
    <w:rsid w:val="00A76706"/>
    <w:rsid w:val="00A77DDD"/>
    <w:rsid w:val="00A8025E"/>
    <w:rsid w:val="00A80639"/>
    <w:rsid w:val="00A81532"/>
    <w:rsid w:val="00A8194B"/>
    <w:rsid w:val="00A81AE1"/>
    <w:rsid w:val="00A825AA"/>
    <w:rsid w:val="00A836BB"/>
    <w:rsid w:val="00A8373B"/>
    <w:rsid w:val="00A85CAB"/>
    <w:rsid w:val="00A871AC"/>
    <w:rsid w:val="00A87533"/>
    <w:rsid w:val="00A877A2"/>
    <w:rsid w:val="00A908A4"/>
    <w:rsid w:val="00A90FCC"/>
    <w:rsid w:val="00A9154D"/>
    <w:rsid w:val="00A92ED3"/>
    <w:rsid w:val="00A933F4"/>
    <w:rsid w:val="00A94C6C"/>
    <w:rsid w:val="00A9655F"/>
    <w:rsid w:val="00A96C64"/>
    <w:rsid w:val="00A96EA4"/>
    <w:rsid w:val="00AA001E"/>
    <w:rsid w:val="00AA0A3B"/>
    <w:rsid w:val="00AA0B2E"/>
    <w:rsid w:val="00AA15DA"/>
    <w:rsid w:val="00AA2598"/>
    <w:rsid w:val="00AA2647"/>
    <w:rsid w:val="00AA3971"/>
    <w:rsid w:val="00AA3B57"/>
    <w:rsid w:val="00AA44C0"/>
    <w:rsid w:val="00AA7760"/>
    <w:rsid w:val="00AA77F9"/>
    <w:rsid w:val="00AB0D86"/>
    <w:rsid w:val="00AB171A"/>
    <w:rsid w:val="00AB2E98"/>
    <w:rsid w:val="00AB31B0"/>
    <w:rsid w:val="00AB3786"/>
    <w:rsid w:val="00AB45D3"/>
    <w:rsid w:val="00AB5798"/>
    <w:rsid w:val="00AB5FD7"/>
    <w:rsid w:val="00AB74BC"/>
    <w:rsid w:val="00AB77AA"/>
    <w:rsid w:val="00AC00FC"/>
    <w:rsid w:val="00AC0BF3"/>
    <w:rsid w:val="00AC1AC5"/>
    <w:rsid w:val="00AC1BB2"/>
    <w:rsid w:val="00AC2467"/>
    <w:rsid w:val="00AC24F9"/>
    <w:rsid w:val="00AC2544"/>
    <w:rsid w:val="00AC2F40"/>
    <w:rsid w:val="00AC3D68"/>
    <w:rsid w:val="00AC46FE"/>
    <w:rsid w:val="00AC4898"/>
    <w:rsid w:val="00AC4A1D"/>
    <w:rsid w:val="00AC4DAF"/>
    <w:rsid w:val="00AC712E"/>
    <w:rsid w:val="00AC7235"/>
    <w:rsid w:val="00AC779E"/>
    <w:rsid w:val="00AD0962"/>
    <w:rsid w:val="00AD165B"/>
    <w:rsid w:val="00AD16E1"/>
    <w:rsid w:val="00AD195C"/>
    <w:rsid w:val="00AD1968"/>
    <w:rsid w:val="00AD238C"/>
    <w:rsid w:val="00AD2991"/>
    <w:rsid w:val="00AD2AA9"/>
    <w:rsid w:val="00AD2B1E"/>
    <w:rsid w:val="00AD33BB"/>
    <w:rsid w:val="00AD364A"/>
    <w:rsid w:val="00AD4209"/>
    <w:rsid w:val="00AD4B15"/>
    <w:rsid w:val="00AD53D0"/>
    <w:rsid w:val="00AD5516"/>
    <w:rsid w:val="00AD59E7"/>
    <w:rsid w:val="00AD709F"/>
    <w:rsid w:val="00AD79A8"/>
    <w:rsid w:val="00AE0381"/>
    <w:rsid w:val="00AE05B6"/>
    <w:rsid w:val="00AE1427"/>
    <w:rsid w:val="00AE214F"/>
    <w:rsid w:val="00AE2FBD"/>
    <w:rsid w:val="00AE3894"/>
    <w:rsid w:val="00AE45D0"/>
    <w:rsid w:val="00AE489C"/>
    <w:rsid w:val="00AE4D31"/>
    <w:rsid w:val="00AE6E0A"/>
    <w:rsid w:val="00AE6E5D"/>
    <w:rsid w:val="00AE6EA9"/>
    <w:rsid w:val="00AF1B8E"/>
    <w:rsid w:val="00AF1EAB"/>
    <w:rsid w:val="00AF295A"/>
    <w:rsid w:val="00AF3BC6"/>
    <w:rsid w:val="00AF4B31"/>
    <w:rsid w:val="00AF4BA6"/>
    <w:rsid w:val="00AF55B2"/>
    <w:rsid w:val="00AF5722"/>
    <w:rsid w:val="00AF694C"/>
    <w:rsid w:val="00AF73A6"/>
    <w:rsid w:val="00AF780A"/>
    <w:rsid w:val="00AF7A78"/>
    <w:rsid w:val="00B00325"/>
    <w:rsid w:val="00B0141D"/>
    <w:rsid w:val="00B02605"/>
    <w:rsid w:val="00B02A8A"/>
    <w:rsid w:val="00B03315"/>
    <w:rsid w:val="00B0385D"/>
    <w:rsid w:val="00B03EC2"/>
    <w:rsid w:val="00B04251"/>
    <w:rsid w:val="00B05465"/>
    <w:rsid w:val="00B05B88"/>
    <w:rsid w:val="00B061F9"/>
    <w:rsid w:val="00B06E93"/>
    <w:rsid w:val="00B07093"/>
    <w:rsid w:val="00B07FE0"/>
    <w:rsid w:val="00B116C6"/>
    <w:rsid w:val="00B13250"/>
    <w:rsid w:val="00B13A53"/>
    <w:rsid w:val="00B13C74"/>
    <w:rsid w:val="00B13F54"/>
    <w:rsid w:val="00B14A6F"/>
    <w:rsid w:val="00B14E11"/>
    <w:rsid w:val="00B14E7F"/>
    <w:rsid w:val="00B151CA"/>
    <w:rsid w:val="00B16721"/>
    <w:rsid w:val="00B17CC9"/>
    <w:rsid w:val="00B209A0"/>
    <w:rsid w:val="00B2104C"/>
    <w:rsid w:val="00B21AA7"/>
    <w:rsid w:val="00B225F1"/>
    <w:rsid w:val="00B23346"/>
    <w:rsid w:val="00B23A9A"/>
    <w:rsid w:val="00B23F77"/>
    <w:rsid w:val="00B25080"/>
    <w:rsid w:val="00B251DA"/>
    <w:rsid w:val="00B2621E"/>
    <w:rsid w:val="00B275FD"/>
    <w:rsid w:val="00B27781"/>
    <w:rsid w:val="00B27D91"/>
    <w:rsid w:val="00B30994"/>
    <w:rsid w:val="00B30B2F"/>
    <w:rsid w:val="00B31860"/>
    <w:rsid w:val="00B3289F"/>
    <w:rsid w:val="00B3350F"/>
    <w:rsid w:val="00B33779"/>
    <w:rsid w:val="00B34C3E"/>
    <w:rsid w:val="00B35659"/>
    <w:rsid w:val="00B36413"/>
    <w:rsid w:val="00B36935"/>
    <w:rsid w:val="00B36972"/>
    <w:rsid w:val="00B37154"/>
    <w:rsid w:val="00B37E61"/>
    <w:rsid w:val="00B4030B"/>
    <w:rsid w:val="00B407AC"/>
    <w:rsid w:val="00B40FEA"/>
    <w:rsid w:val="00B411F3"/>
    <w:rsid w:val="00B42040"/>
    <w:rsid w:val="00B4358C"/>
    <w:rsid w:val="00B4376F"/>
    <w:rsid w:val="00B43DD1"/>
    <w:rsid w:val="00B4471D"/>
    <w:rsid w:val="00B45258"/>
    <w:rsid w:val="00B455A8"/>
    <w:rsid w:val="00B45CBA"/>
    <w:rsid w:val="00B46464"/>
    <w:rsid w:val="00B50638"/>
    <w:rsid w:val="00B514B0"/>
    <w:rsid w:val="00B51690"/>
    <w:rsid w:val="00B5224D"/>
    <w:rsid w:val="00B5312B"/>
    <w:rsid w:val="00B53211"/>
    <w:rsid w:val="00B548FB"/>
    <w:rsid w:val="00B54B9D"/>
    <w:rsid w:val="00B56256"/>
    <w:rsid w:val="00B56B34"/>
    <w:rsid w:val="00B56E81"/>
    <w:rsid w:val="00B5713D"/>
    <w:rsid w:val="00B578DC"/>
    <w:rsid w:val="00B60096"/>
    <w:rsid w:val="00B6138B"/>
    <w:rsid w:val="00B61B17"/>
    <w:rsid w:val="00B61B90"/>
    <w:rsid w:val="00B61CAF"/>
    <w:rsid w:val="00B62CBE"/>
    <w:rsid w:val="00B63A1C"/>
    <w:rsid w:val="00B64AC8"/>
    <w:rsid w:val="00B657E9"/>
    <w:rsid w:val="00B65C00"/>
    <w:rsid w:val="00B65C46"/>
    <w:rsid w:val="00B67FFC"/>
    <w:rsid w:val="00B700C5"/>
    <w:rsid w:val="00B70F78"/>
    <w:rsid w:val="00B72383"/>
    <w:rsid w:val="00B724B3"/>
    <w:rsid w:val="00B7353E"/>
    <w:rsid w:val="00B739CB"/>
    <w:rsid w:val="00B73C4F"/>
    <w:rsid w:val="00B73C8D"/>
    <w:rsid w:val="00B751E9"/>
    <w:rsid w:val="00B7671B"/>
    <w:rsid w:val="00B77014"/>
    <w:rsid w:val="00B77285"/>
    <w:rsid w:val="00B800DB"/>
    <w:rsid w:val="00B8070A"/>
    <w:rsid w:val="00B808DF"/>
    <w:rsid w:val="00B8190B"/>
    <w:rsid w:val="00B819F6"/>
    <w:rsid w:val="00B8228A"/>
    <w:rsid w:val="00B822F3"/>
    <w:rsid w:val="00B82854"/>
    <w:rsid w:val="00B82A26"/>
    <w:rsid w:val="00B8418A"/>
    <w:rsid w:val="00B84B1B"/>
    <w:rsid w:val="00B8518F"/>
    <w:rsid w:val="00B855D0"/>
    <w:rsid w:val="00B86ECE"/>
    <w:rsid w:val="00B870F1"/>
    <w:rsid w:val="00B8769B"/>
    <w:rsid w:val="00B90639"/>
    <w:rsid w:val="00B90A03"/>
    <w:rsid w:val="00B912BC"/>
    <w:rsid w:val="00B913A5"/>
    <w:rsid w:val="00B9217B"/>
    <w:rsid w:val="00B9259F"/>
    <w:rsid w:val="00B925D3"/>
    <w:rsid w:val="00B934D9"/>
    <w:rsid w:val="00B941AA"/>
    <w:rsid w:val="00B94C9D"/>
    <w:rsid w:val="00B94E81"/>
    <w:rsid w:val="00B95AE0"/>
    <w:rsid w:val="00B96158"/>
    <w:rsid w:val="00B967EF"/>
    <w:rsid w:val="00B97DEC"/>
    <w:rsid w:val="00BA04D8"/>
    <w:rsid w:val="00BA0AEE"/>
    <w:rsid w:val="00BA0D84"/>
    <w:rsid w:val="00BA1D71"/>
    <w:rsid w:val="00BA1E24"/>
    <w:rsid w:val="00BA22C6"/>
    <w:rsid w:val="00BA2323"/>
    <w:rsid w:val="00BA3B7A"/>
    <w:rsid w:val="00BA3F47"/>
    <w:rsid w:val="00BA4F90"/>
    <w:rsid w:val="00BA57D7"/>
    <w:rsid w:val="00BA5A95"/>
    <w:rsid w:val="00BA642E"/>
    <w:rsid w:val="00BA7D89"/>
    <w:rsid w:val="00BA7FA2"/>
    <w:rsid w:val="00BA7FC3"/>
    <w:rsid w:val="00BB0C0E"/>
    <w:rsid w:val="00BB166E"/>
    <w:rsid w:val="00BB1A86"/>
    <w:rsid w:val="00BB1E9C"/>
    <w:rsid w:val="00BB2D35"/>
    <w:rsid w:val="00BB31FD"/>
    <w:rsid w:val="00BB323B"/>
    <w:rsid w:val="00BB42C0"/>
    <w:rsid w:val="00BB4B4B"/>
    <w:rsid w:val="00BB4C04"/>
    <w:rsid w:val="00BB5348"/>
    <w:rsid w:val="00BB541F"/>
    <w:rsid w:val="00BB5886"/>
    <w:rsid w:val="00BB5F08"/>
    <w:rsid w:val="00BB6CBE"/>
    <w:rsid w:val="00BB716B"/>
    <w:rsid w:val="00BC05BF"/>
    <w:rsid w:val="00BC1313"/>
    <w:rsid w:val="00BC1FE6"/>
    <w:rsid w:val="00BC2649"/>
    <w:rsid w:val="00BC37B5"/>
    <w:rsid w:val="00BC51C3"/>
    <w:rsid w:val="00BC5417"/>
    <w:rsid w:val="00BC63C1"/>
    <w:rsid w:val="00BC6862"/>
    <w:rsid w:val="00BC717D"/>
    <w:rsid w:val="00BD08D1"/>
    <w:rsid w:val="00BD0FD7"/>
    <w:rsid w:val="00BD127D"/>
    <w:rsid w:val="00BD1E51"/>
    <w:rsid w:val="00BD3071"/>
    <w:rsid w:val="00BD323C"/>
    <w:rsid w:val="00BD3EC7"/>
    <w:rsid w:val="00BD49BC"/>
    <w:rsid w:val="00BD677B"/>
    <w:rsid w:val="00BD71CB"/>
    <w:rsid w:val="00BD7BBC"/>
    <w:rsid w:val="00BE0D66"/>
    <w:rsid w:val="00BE1A2D"/>
    <w:rsid w:val="00BE25C4"/>
    <w:rsid w:val="00BE2824"/>
    <w:rsid w:val="00BE2912"/>
    <w:rsid w:val="00BE3914"/>
    <w:rsid w:val="00BE504C"/>
    <w:rsid w:val="00BE508C"/>
    <w:rsid w:val="00BE5391"/>
    <w:rsid w:val="00BE59D4"/>
    <w:rsid w:val="00BF0094"/>
    <w:rsid w:val="00BF0303"/>
    <w:rsid w:val="00BF195A"/>
    <w:rsid w:val="00BF1B42"/>
    <w:rsid w:val="00BF1E6A"/>
    <w:rsid w:val="00BF283C"/>
    <w:rsid w:val="00BF303F"/>
    <w:rsid w:val="00BF5376"/>
    <w:rsid w:val="00BF5CC0"/>
    <w:rsid w:val="00BF5E2B"/>
    <w:rsid w:val="00BF688D"/>
    <w:rsid w:val="00C0032F"/>
    <w:rsid w:val="00C007E0"/>
    <w:rsid w:val="00C00C80"/>
    <w:rsid w:val="00C02B10"/>
    <w:rsid w:val="00C03291"/>
    <w:rsid w:val="00C03F6B"/>
    <w:rsid w:val="00C04215"/>
    <w:rsid w:val="00C05F09"/>
    <w:rsid w:val="00C063E8"/>
    <w:rsid w:val="00C063FF"/>
    <w:rsid w:val="00C06FC3"/>
    <w:rsid w:val="00C07126"/>
    <w:rsid w:val="00C07512"/>
    <w:rsid w:val="00C078A4"/>
    <w:rsid w:val="00C10B30"/>
    <w:rsid w:val="00C110CF"/>
    <w:rsid w:val="00C11345"/>
    <w:rsid w:val="00C11E52"/>
    <w:rsid w:val="00C12941"/>
    <w:rsid w:val="00C12CA1"/>
    <w:rsid w:val="00C13D2E"/>
    <w:rsid w:val="00C15438"/>
    <w:rsid w:val="00C1590E"/>
    <w:rsid w:val="00C1594B"/>
    <w:rsid w:val="00C16A07"/>
    <w:rsid w:val="00C17518"/>
    <w:rsid w:val="00C201C7"/>
    <w:rsid w:val="00C201F6"/>
    <w:rsid w:val="00C2057B"/>
    <w:rsid w:val="00C20BCF"/>
    <w:rsid w:val="00C2233B"/>
    <w:rsid w:val="00C23527"/>
    <w:rsid w:val="00C2584E"/>
    <w:rsid w:val="00C25C9B"/>
    <w:rsid w:val="00C25E64"/>
    <w:rsid w:val="00C2600A"/>
    <w:rsid w:val="00C267B4"/>
    <w:rsid w:val="00C26D7B"/>
    <w:rsid w:val="00C2746C"/>
    <w:rsid w:val="00C275E0"/>
    <w:rsid w:val="00C2771C"/>
    <w:rsid w:val="00C27F96"/>
    <w:rsid w:val="00C3189A"/>
    <w:rsid w:val="00C31E99"/>
    <w:rsid w:val="00C334E2"/>
    <w:rsid w:val="00C33E91"/>
    <w:rsid w:val="00C3471E"/>
    <w:rsid w:val="00C34CCC"/>
    <w:rsid w:val="00C34D81"/>
    <w:rsid w:val="00C35A12"/>
    <w:rsid w:val="00C36201"/>
    <w:rsid w:val="00C36592"/>
    <w:rsid w:val="00C369CD"/>
    <w:rsid w:val="00C36BCC"/>
    <w:rsid w:val="00C37100"/>
    <w:rsid w:val="00C37AEF"/>
    <w:rsid w:val="00C40260"/>
    <w:rsid w:val="00C40585"/>
    <w:rsid w:val="00C40C3F"/>
    <w:rsid w:val="00C41140"/>
    <w:rsid w:val="00C41DCA"/>
    <w:rsid w:val="00C4263A"/>
    <w:rsid w:val="00C434F4"/>
    <w:rsid w:val="00C447D3"/>
    <w:rsid w:val="00C45169"/>
    <w:rsid w:val="00C45730"/>
    <w:rsid w:val="00C45B04"/>
    <w:rsid w:val="00C46B37"/>
    <w:rsid w:val="00C46F1C"/>
    <w:rsid w:val="00C500D7"/>
    <w:rsid w:val="00C504B6"/>
    <w:rsid w:val="00C50E95"/>
    <w:rsid w:val="00C51B67"/>
    <w:rsid w:val="00C51F59"/>
    <w:rsid w:val="00C52118"/>
    <w:rsid w:val="00C53750"/>
    <w:rsid w:val="00C53921"/>
    <w:rsid w:val="00C53E14"/>
    <w:rsid w:val="00C54385"/>
    <w:rsid w:val="00C5439A"/>
    <w:rsid w:val="00C54BD7"/>
    <w:rsid w:val="00C55249"/>
    <w:rsid w:val="00C55B7B"/>
    <w:rsid w:val="00C55BF7"/>
    <w:rsid w:val="00C55C6C"/>
    <w:rsid w:val="00C562A4"/>
    <w:rsid w:val="00C56C51"/>
    <w:rsid w:val="00C575B7"/>
    <w:rsid w:val="00C62DC9"/>
    <w:rsid w:val="00C62EDC"/>
    <w:rsid w:val="00C63AE0"/>
    <w:rsid w:val="00C645F4"/>
    <w:rsid w:val="00C65982"/>
    <w:rsid w:val="00C6691C"/>
    <w:rsid w:val="00C677E1"/>
    <w:rsid w:val="00C67950"/>
    <w:rsid w:val="00C67B66"/>
    <w:rsid w:val="00C7011F"/>
    <w:rsid w:val="00C715EB"/>
    <w:rsid w:val="00C72B7C"/>
    <w:rsid w:val="00C72D57"/>
    <w:rsid w:val="00C7353B"/>
    <w:rsid w:val="00C73B62"/>
    <w:rsid w:val="00C73F99"/>
    <w:rsid w:val="00C759C1"/>
    <w:rsid w:val="00C76205"/>
    <w:rsid w:val="00C76679"/>
    <w:rsid w:val="00C7684F"/>
    <w:rsid w:val="00C76CDF"/>
    <w:rsid w:val="00C77495"/>
    <w:rsid w:val="00C77568"/>
    <w:rsid w:val="00C77B74"/>
    <w:rsid w:val="00C827B6"/>
    <w:rsid w:val="00C83221"/>
    <w:rsid w:val="00C84582"/>
    <w:rsid w:val="00C8493D"/>
    <w:rsid w:val="00C849EB"/>
    <w:rsid w:val="00C84D69"/>
    <w:rsid w:val="00C8508F"/>
    <w:rsid w:val="00C862F8"/>
    <w:rsid w:val="00C87B52"/>
    <w:rsid w:val="00C9004E"/>
    <w:rsid w:val="00C90410"/>
    <w:rsid w:val="00C9086C"/>
    <w:rsid w:val="00C913D0"/>
    <w:rsid w:val="00C91429"/>
    <w:rsid w:val="00C91C15"/>
    <w:rsid w:val="00C92129"/>
    <w:rsid w:val="00C921AE"/>
    <w:rsid w:val="00C928EA"/>
    <w:rsid w:val="00C9414F"/>
    <w:rsid w:val="00C94D1F"/>
    <w:rsid w:val="00C95B21"/>
    <w:rsid w:val="00C9736C"/>
    <w:rsid w:val="00CA073A"/>
    <w:rsid w:val="00CA0CCC"/>
    <w:rsid w:val="00CA1F84"/>
    <w:rsid w:val="00CA483C"/>
    <w:rsid w:val="00CA60E6"/>
    <w:rsid w:val="00CA692A"/>
    <w:rsid w:val="00CB01F2"/>
    <w:rsid w:val="00CB07BC"/>
    <w:rsid w:val="00CB114A"/>
    <w:rsid w:val="00CB136F"/>
    <w:rsid w:val="00CB26D5"/>
    <w:rsid w:val="00CB365F"/>
    <w:rsid w:val="00CB3B59"/>
    <w:rsid w:val="00CB3E12"/>
    <w:rsid w:val="00CB3E6D"/>
    <w:rsid w:val="00CB4321"/>
    <w:rsid w:val="00CB4AA9"/>
    <w:rsid w:val="00CB63AA"/>
    <w:rsid w:val="00CB679A"/>
    <w:rsid w:val="00CB67C8"/>
    <w:rsid w:val="00CB6A36"/>
    <w:rsid w:val="00CC0F91"/>
    <w:rsid w:val="00CC1E4F"/>
    <w:rsid w:val="00CC3792"/>
    <w:rsid w:val="00CC3A22"/>
    <w:rsid w:val="00CC6E0D"/>
    <w:rsid w:val="00CC71AA"/>
    <w:rsid w:val="00CD0895"/>
    <w:rsid w:val="00CD08A1"/>
    <w:rsid w:val="00CD0F11"/>
    <w:rsid w:val="00CD1B8B"/>
    <w:rsid w:val="00CD2208"/>
    <w:rsid w:val="00CD2315"/>
    <w:rsid w:val="00CD3348"/>
    <w:rsid w:val="00CD3852"/>
    <w:rsid w:val="00CD3FCB"/>
    <w:rsid w:val="00CD4511"/>
    <w:rsid w:val="00CD4839"/>
    <w:rsid w:val="00CD4A66"/>
    <w:rsid w:val="00CD4B88"/>
    <w:rsid w:val="00CD50BF"/>
    <w:rsid w:val="00CD5F8A"/>
    <w:rsid w:val="00CD7266"/>
    <w:rsid w:val="00CD7B40"/>
    <w:rsid w:val="00CE0EDC"/>
    <w:rsid w:val="00CE2DD7"/>
    <w:rsid w:val="00CE4086"/>
    <w:rsid w:val="00CE5655"/>
    <w:rsid w:val="00CE56FC"/>
    <w:rsid w:val="00CE61DB"/>
    <w:rsid w:val="00CE631A"/>
    <w:rsid w:val="00CE64C3"/>
    <w:rsid w:val="00CE64CD"/>
    <w:rsid w:val="00CE6864"/>
    <w:rsid w:val="00CE6EF5"/>
    <w:rsid w:val="00CE71E1"/>
    <w:rsid w:val="00CE73AF"/>
    <w:rsid w:val="00CE75B9"/>
    <w:rsid w:val="00CE7977"/>
    <w:rsid w:val="00CE7F02"/>
    <w:rsid w:val="00CE7FB1"/>
    <w:rsid w:val="00CF05BF"/>
    <w:rsid w:val="00CF098E"/>
    <w:rsid w:val="00CF0A4E"/>
    <w:rsid w:val="00CF0F6C"/>
    <w:rsid w:val="00CF12C8"/>
    <w:rsid w:val="00CF1CE7"/>
    <w:rsid w:val="00CF20AB"/>
    <w:rsid w:val="00CF2278"/>
    <w:rsid w:val="00CF2D77"/>
    <w:rsid w:val="00CF3AE6"/>
    <w:rsid w:val="00CF3BAC"/>
    <w:rsid w:val="00CF480D"/>
    <w:rsid w:val="00CF4990"/>
    <w:rsid w:val="00CF540C"/>
    <w:rsid w:val="00CF5788"/>
    <w:rsid w:val="00CF6373"/>
    <w:rsid w:val="00CF67DF"/>
    <w:rsid w:val="00CF6A98"/>
    <w:rsid w:val="00CF7C5E"/>
    <w:rsid w:val="00CF7E46"/>
    <w:rsid w:val="00CF7EA8"/>
    <w:rsid w:val="00CF7F43"/>
    <w:rsid w:val="00D00E56"/>
    <w:rsid w:val="00D0109F"/>
    <w:rsid w:val="00D01B07"/>
    <w:rsid w:val="00D01C58"/>
    <w:rsid w:val="00D01EFA"/>
    <w:rsid w:val="00D03003"/>
    <w:rsid w:val="00D03792"/>
    <w:rsid w:val="00D03D7D"/>
    <w:rsid w:val="00D040C3"/>
    <w:rsid w:val="00D043EE"/>
    <w:rsid w:val="00D04D62"/>
    <w:rsid w:val="00D0581A"/>
    <w:rsid w:val="00D0625F"/>
    <w:rsid w:val="00D06610"/>
    <w:rsid w:val="00D07410"/>
    <w:rsid w:val="00D07B6B"/>
    <w:rsid w:val="00D11001"/>
    <w:rsid w:val="00D12EC7"/>
    <w:rsid w:val="00D13700"/>
    <w:rsid w:val="00D13AB4"/>
    <w:rsid w:val="00D1412A"/>
    <w:rsid w:val="00D14486"/>
    <w:rsid w:val="00D146C2"/>
    <w:rsid w:val="00D14B18"/>
    <w:rsid w:val="00D15280"/>
    <w:rsid w:val="00D155C9"/>
    <w:rsid w:val="00D159AC"/>
    <w:rsid w:val="00D15C1C"/>
    <w:rsid w:val="00D1612A"/>
    <w:rsid w:val="00D20418"/>
    <w:rsid w:val="00D21E56"/>
    <w:rsid w:val="00D227D4"/>
    <w:rsid w:val="00D229C4"/>
    <w:rsid w:val="00D22AA5"/>
    <w:rsid w:val="00D2309D"/>
    <w:rsid w:val="00D24576"/>
    <w:rsid w:val="00D2488F"/>
    <w:rsid w:val="00D24DBD"/>
    <w:rsid w:val="00D3005C"/>
    <w:rsid w:val="00D31D66"/>
    <w:rsid w:val="00D32448"/>
    <w:rsid w:val="00D32E73"/>
    <w:rsid w:val="00D33A14"/>
    <w:rsid w:val="00D33C80"/>
    <w:rsid w:val="00D36E86"/>
    <w:rsid w:val="00D37629"/>
    <w:rsid w:val="00D47009"/>
    <w:rsid w:val="00D5004A"/>
    <w:rsid w:val="00D5073E"/>
    <w:rsid w:val="00D51C02"/>
    <w:rsid w:val="00D51C95"/>
    <w:rsid w:val="00D528F1"/>
    <w:rsid w:val="00D531E4"/>
    <w:rsid w:val="00D54937"/>
    <w:rsid w:val="00D5576C"/>
    <w:rsid w:val="00D558AC"/>
    <w:rsid w:val="00D55DB0"/>
    <w:rsid w:val="00D56115"/>
    <w:rsid w:val="00D565FC"/>
    <w:rsid w:val="00D5795F"/>
    <w:rsid w:val="00D57BA7"/>
    <w:rsid w:val="00D601FF"/>
    <w:rsid w:val="00D60590"/>
    <w:rsid w:val="00D607FC"/>
    <w:rsid w:val="00D60B51"/>
    <w:rsid w:val="00D61501"/>
    <w:rsid w:val="00D61A2A"/>
    <w:rsid w:val="00D6287A"/>
    <w:rsid w:val="00D63599"/>
    <w:rsid w:val="00D6543B"/>
    <w:rsid w:val="00D667D5"/>
    <w:rsid w:val="00D70136"/>
    <w:rsid w:val="00D7024E"/>
    <w:rsid w:val="00D70910"/>
    <w:rsid w:val="00D70A48"/>
    <w:rsid w:val="00D70A92"/>
    <w:rsid w:val="00D710C0"/>
    <w:rsid w:val="00D72459"/>
    <w:rsid w:val="00D724A4"/>
    <w:rsid w:val="00D7300A"/>
    <w:rsid w:val="00D73135"/>
    <w:rsid w:val="00D738DF"/>
    <w:rsid w:val="00D73ACB"/>
    <w:rsid w:val="00D73D51"/>
    <w:rsid w:val="00D74B91"/>
    <w:rsid w:val="00D74BD0"/>
    <w:rsid w:val="00D74C2B"/>
    <w:rsid w:val="00D74CEB"/>
    <w:rsid w:val="00D7521C"/>
    <w:rsid w:val="00D754E0"/>
    <w:rsid w:val="00D76F95"/>
    <w:rsid w:val="00D776A7"/>
    <w:rsid w:val="00D77797"/>
    <w:rsid w:val="00D826D7"/>
    <w:rsid w:val="00D82AB4"/>
    <w:rsid w:val="00D83559"/>
    <w:rsid w:val="00D8420A"/>
    <w:rsid w:val="00D85437"/>
    <w:rsid w:val="00D8558E"/>
    <w:rsid w:val="00D86B44"/>
    <w:rsid w:val="00D86FAD"/>
    <w:rsid w:val="00D87E1A"/>
    <w:rsid w:val="00D9059D"/>
    <w:rsid w:val="00D90DF6"/>
    <w:rsid w:val="00D91682"/>
    <w:rsid w:val="00D91867"/>
    <w:rsid w:val="00D924C1"/>
    <w:rsid w:val="00D9299E"/>
    <w:rsid w:val="00D93572"/>
    <w:rsid w:val="00D937B2"/>
    <w:rsid w:val="00D93914"/>
    <w:rsid w:val="00D93991"/>
    <w:rsid w:val="00D96EA4"/>
    <w:rsid w:val="00D97B4D"/>
    <w:rsid w:val="00DA0493"/>
    <w:rsid w:val="00DA16D9"/>
    <w:rsid w:val="00DA2438"/>
    <w:rsid w:val="00DA2A9F"/>
    <w:rsid w:val="00DA2C0C"/>
    <w:rsid w:val="00DA5903"/>
    <w:rsid w:val="00DA59B8"/>
    <w:rsid w:val="00DA5C89"/>
    <w:rsid w:val="00DA5D51"/>
    <w:rsid w:val="00DA5D73"/>
    <w:rsid w:val="00DA5DAE"/>
    <w:rsid w:val="00DA7970"/>
    <w:rsid w:val="00DB0173"/>
    <w:rsid w:val="00DB0669"/>
    <w:rsid w:val="00DB0CE1"/>
    <w:rsid w:val="00DB0FBA"/>
    <w:rsid w:val="00DB13AE"/>
    <w:rsid w:val="00DB18D8"/>
    <w:rsid w:val="00DB1E21"/>
    <w:rsid w:val="00DB209E"/>
    <w:rsid w:val="00DB27F2"/>
    <w:rsid w:val="00DB4B31"/>
    <w:rsid w:val="00DB4CB0"/>
    <w:rsid w:val="00DB62BC"/>
    <w:rsid w:val="00DB6831"/>
    <w:rsid w:val="00DB76D6"/>
    <w:rsid w:val="00DC0153"/>
    <w:rsid w:val="00DC03F6"/>
    <w:rsid w:val="00DC055C"/>
    <w:rsid w:val="00DC284D"/>
    <w:rsid w:val="00DC29AC"/>
    <w:rsid w:val="00DC2C06"/>
    <w:rsid w:val="00DC3403"/>
    <w:rsid w:val="00DC38C8"/>
    <w:rsid w:val="00DC4A59"/>
    <w:rsid w:val="00DC4C7B"/>
    <w:rsid w:val="00DC667E"/>
    <w:rsid w:val="00DC76B8"/>
    <w:rsid w:val="00DD0E9C"/>
    <w:rsid w:val="00DD2379"/>
    <w:rsid w:val="00DD4CDE"/>
    <w:rsid w:val="00DD5A83"/>
    <w:rsid w:val="00DD5C1B"/>
    <w:rsid w:val="00DD62C8"/>
    <w:rsid w:val="00DD6802"/>
    <w:rsid w:val="00DD6F4C"/>
    <w:rsid w:val="00DD7118"/>
    <w:rsid w:val="00DD73FF"/>
    <w:rsid w:val="00DD7B3A"/>
    <w:rsid w:val="00DE06D9"/>
    <w:rsid w:val="00DE1DA0"/>
    <w:rsid w:val="00DE1E87"/>
    <w:rsid w:val="00DE1FD9"/>
    <w:rsid w:val="00DE2B2A"/>
    <w:rsid w:val="00DE3163"/>
    <w:rsid w:val="00DE3235"/>
    <w:rsid w:val="00DE671B"/>
    <w:rsid w:val="00DE708D"/>
    <w:rsid w:val="00DE7721"/>
    <w:rsid w:val="00DF1520"/>
    <w:rsid w:val="00DF1B6B"/>
    <w:rsid w:val="00DF1BDF"/>
    <w:rsid w:val="00DF33D5"/>
    <w:rsid w:val="00DF460F"/>
    <w:rsid w:val="00DF47A9"/>
    <w:rsid w:val="00DF49E3"/>
    <w:rsid w:val="00DF54C8"/>
    <w:rsid w:val="00DF57BB"/>
    <w:rsid w:val="00DF5A9F"/>
    <w:rsid w:val="00DF5DAA"/>
    <w:rsid w:val="00DF7DFA"/>
    <w:rsid w:val="00E00DA5"/>
    <w:rsid w:val="00E01684"/>
    <w:rsid w:val="00E026D5"/>
    <w:rsid w:val="00E03022"/>
    <w:rsid w:val="00E04996"/>
    <w:rsid w:val="00E04F5B"/>
    <w:rsid w:val="00E061FC"/>
    <w:rsid w:val="00E07C24"/>
    <w:rsid w:val="00E10343"/>
    <w:rsid w:val="00E1086B"/>
    <w:rsid w:val="00E10C48"/>
    <w:rsid w:val="00E10DF0"/>
    <w:rsid w:val="00E112D0"/>
    <w:rsid w:val="00E117B8"/>
    <w:rsid w:val="00E1217C"/>
    <w:rsid w:val="00E13551"/>
    <w:rsid w:val="00E1369C"/>
    <w:rsid w:val="00E137AB"/>
    <w:rsid w:val="00E1409E"/>
    <w:rsid w:val="00E1507A"/>
    <w:rsid w:val="00E164A3"/>
    <w:rsid w:val="00E170B5"/>
    <w:rsid w:val="00E1780C"/>
    <w:rsid w:val="00E17968"/>
    <w:rsid w:val="00E179FB"/>
    <w:rsid w:val="00E17F83"/>
    <w:rsid w:val="00E2001B"/>
    <w:rsid w:val="00E21087"/>
    <w:rsid w:val="00E211FC"/>
    <w:rsid w:val="00E229BA"/>
    <w:rsid w:val="00E22E11"/>
    <w:rsid w:val="00E247CA"/>
    <w:rsid w:val="00E247F0"/>
    <w:rsid w:val="00E24AE4"/>
    <w:rsid w:val="00E24F22"/>
    <w:rsid w:val="00E253EE"/>
    <w:rsid w:val="00E2569D"/>
    <w:rsid w:val="00E25A91"/>
    <w:rsid w:val="00E261A2"/>
    <w:rsid w:val="00E276D8"/>
    <w:rsid w:val="00E2786E"/>
    <w:rsid w:val="00E31514"/>
    <w:rsid w:val="00E315D7"/>
    <w:rsid w:val="00E31A3E"/>
    <w:rsid w:val="00E324C1"/>
    <w:rsid w:val="00E328F2"/>
    <w:rsid w:val="00E34529"/>
    <w:rsid w:val="00E3483D"/>
    <w:rsid w:val="00E35AA6"/>
    <w:rsid w:val="00E36DC6"/>
    <w:rsid w:val="00E37147"/>
    <w:rsid w:val="00E37A59"/>
    <w:rsid w:val="00E37D56"/>
    <w:rsid w:val="00E40F58"/>
    <w:rsid w:val="00E41629"/>
    <w:rsid w:val="00E4290B"/>
    <w:rsid w:val="00E42F3A"/>
    <w:rsid w:val="00E444C7"/>
    <w:rsid w:val="00E44577"/>
    <w:rsid w:val="00E44948"/>
    <w:rsid w:val="00E44C4D"/>
    <w:rsid w:val="00E44F4D"/>
    <w:rsid w:val="00E452E3"/>
    <w:rsid w:val="00E500F0"/>
    <w:rsid w:val="00E507A0"/>
    <w:rsid w:val="00E51A03"/>
    <w:rsid w:val="00E51F80"/>
    <w:rsid w:val="00E5216A"/>
    <w:rsid w:val="00E5369B"/>
    <w:rsid w:val="00E53FB1"/>
    <w:rsid w:val="00E549F1"/>
    <w:rsid w:val="00E554E6"/>
    <w:rsid w:val="00E555CD"/>
    <w:rsid w:val="00E561BC"/>
    <w:rsid w:val="00E5647C"/>
    <w:rsid w:val="00E573C2"/>
    <w:rsid w:val="00E60745"/>
    <w:rsid w:val="00E607D7"/>
    <w:rsid w:val="00E60F7B"/>
    <w:rsid w:val="00E611CB"/>
    <w:rsid w:val="00E61D5B"/>
    <w:rsid w:val="00E63937"/>
    <w:rsid w:val="00E643FA"/>
    <w:rsid w:val="00E64656"/>
    <w:rsid w:val="00E653CE"/>
    <w:rsid w:val="00E659C0"/>
    <w:rsid w:val="00E6606E"/>
    <w:rsid w:val="00E6627B"/>
    <w:rsid w:val="00E6671E"/>
    <w:rsid w:val="00E66D27"/>
    <w:rsid w:val="00E67987"/>
    <w:rsid w:val="00E67C5C"/>
    <w:rsid w:val="00E70072"/>
    <w:rsid w:val="00E70B83"/>
    <w:rsid w:val="00E71BA1"/>
    <w:rsid w:val="00E71E3B"/>
    <w:rsid w:val="00E72D4F"/>
    <w:rsid w:val="00E75DE0"/>
    <w:rsid w:val="00E762DC"/>
    <w:rsid w:val="00E767FB"/>
    <w:rsid w:val="00E76D0D"/>
    <w:rsid w:val="00E772D3"/>
    <w:rsid w:val="00E800B3"/>
    <w:rsid w:val="00E80CB4"/>
    <w:rsid w:val="00E81424"/>
    <w:rsid w:val="00E816E0"/>
    <w:rsid w:val="00E818E1"/>
    <w:rsid w:val="00E81DFE"/>
    <w:rsid w:val="00E8231B"/>
    <w:rsid w:val="00E83DAD"/>
    <w:rsid w:val="00E84CDB"/>
    <w:rsid w:val="00E84D13"/>
    <w:rsid w:val="00E851C7"/>
    <w:rsid w:val="00E854B8"/>
    <w:rsid w:val="00E85C32"/>
    <w:rsid w:val="00E862A4"/>
    <w:rsid w:val="00E873AC"/>
    <w:rsid w:val="00E90464"/>
    <w:rsid w:val="00E91961"/>
    <w:rsid w:val="00E9228F"/>
    <w:rsid w:val="00E92314"/>
    <w:rsid w:val="00E9263F"/>
    <w:rsid w:val="00E937E8"/>
    <w:rsid w:val="00E93CDF"/>
    <w:rsid w:val="00E93DB6"/>
    <w:rsid w:val="00E953E4"/>
    <w:rsid w:val="00EA0D7C"/>
    <w:rsid w:val="00EA17BE"/>
    <w:rsid w:val="00EA1A49"/>
    <w:rsid w:val="00EA2DAA"/>
    <w:rsid w:val="00EA3A0C"/>
    <w:rsid w:val="00EA3B6D"/>
    <w:rsid w:val="00EA3E69"/>
    <w:rsid w:val="00EA691C"/>
    <w:rsid w:val="00EA6BF6"/>
    <w:rsid w:val="00EA7410"/>
    <w:rsid w:val="00EA7BA9"/>
    <w:rsid w:val="00EB144F"/>
    <w:rsid w:val="00EB1EAE"/>
    <w:rsid w:val="00EB2CE7"/>
    <w:rsid w:val="00EB2E5F"/>
    <w:rsid w:val="00EB3F7F"/>
    <w:rsid w:val="00EB4C21"/>
    <w:rsid w:val="00EB5A3B"/>
    <w:rsid w:val="00EB6303"/>
    <w:rsid w:val="00EB6E34"/>
    <w:rsid w:val="00EB7C1C"/>
    <w:rsid w:val="00EB7CD1"/>
    <w:rsid w:val="00EC0101"/>
    <w:rsid w:val="00EC01E6"/>
    <w:rsid w:val="00EC033F"/>
    <w:rsid w:val="00EC21A6"/>
    <w:rsid w:val="00EC2627"/>
    <w:rsid w:val="00EC40BD"/>
    <w:rsid w:val="00EC50AE"/>
    <w:rsid w:val="00EC7E26"/>
    <w:rsid w:val="00ED0133"/>
    <w:rsid w:val="00ED0241"/>
    <w:rsid w:val="00ED089E"/>
    <w:rsid w:val="00ED0978"/>
    <w:rsid w:val="00ED12AD"/>
    <w:rsid w:val="00ED1F3E"/>
    <w:rsid w:val="00ED23CC"/>
    <w:rsid w:val="00ED2944"/>
    <w:rsid w:val="00ED33AA"/>
    <w:rsid w:val="00ED33DF"/>
    <w:rsid w:val="00ED46EC"/>
    <w:rsid w:val="00ED4934"/>
    <w:rsid w:val="00ED49C2"/>
    <w:rsid w:val="00ED4DC4"/>
    <w:rsid w:val="00ED505E"/>
    <w:rsid w:val="00ED55BC"/>
    <w:rsid w:val="00ED5661"/>
    <w:rsid w:val="00ED57E6"/>
    <w:rsid w:val="00ED5AAB"/>
    <w:rsid w:val="00ED68A1"/>
    <w:rsid w:val="00ED68B4"/>
    <w:rsid w:val="00ED744F"/>
    <w:rsid w:val="00ED7875"/>
    <w:rsid w:val="00ED7E69"/>
    <w:rsid w:val="00EE00B1"/>
    <w:rsid w:val="00EE058E"/>
    <w:rsid w:val="00EE1272"/>
    <w:rsid w:val="00EE23FF"/>
    <w:rsid w:val="00EE2884"/>
    <w:rsid w:val="00EE290B"/>
    <w:rsid w:val="00EE2A5E"/>
    <w:rsid w:val="00EE2D00"/>
    <w:rsid w:val="00EE33DC"/>
    <w:rsid w:val="00EE3E45"/>
    <w:rsid w:val="00EE5271"/>
    <w:rsid w:val="00EE5552"/>
    <w:rsid w:val="00EE575C"/>
    <w:rsid w:val="00EE6509"/>
    <w:rsid w:val="00EE6561"/>
    <w:rsid w:val="00EE7512"/>
    <w:rsid w:val="00EF0770"/>
    <w:rsid w:val="00EF0870"/>
    <w:rsid w:val="00EF0BA5"/>
    <w:rsid w:val="00EF14C0"/>
    <w:rsid w:val="00EF2319"/>
    <w:rsid w:val="00EF2EEB"/>
    <w:rsid w:val="00EF5048"/>
    <w:rsid w:val="00EF51AE"/>
    <w:rsid w:val="00EF5DBF"/>
    <w:rsid w:val="00EF6CA2"/>
    <w:rsid w:val="00EF7716"/>
    <w:rsid w:val="00F003BF"/>
    <w:rsid w:val="00F00C90"/>
    <w:rsid w:val="00F019BC"/>
    <w:rsid w:val="00F01C74"/>
    <w:rsid w:val="00F03017"/>
    <w:rsid w:val="00F0303D"/>
    <w:rsid w:val="00F03065"/>
    <w:rsid w:val="00F03D28"/>
    <w:rsid w:val="00F04301"/>
    <w:rsid w:val="00F0483B"/>
    <w:rsid w:val="00F05452"/>
    <w:rsid w:val="00F05A91"/>
    <w:rsid w:val="00F05C6D"/>
    <w:rsid w:val="00F05F94"/>
    <w:rsid w:val="00F0662E"/>
    <w:rsid w:val="00F10500"/>
    <w:rsid w:val="00F10883"/>
    <w:rsid w:val="00F10A90"/>
    <w:rsid w:val="00F13212"/>
    <w:rsid w:val="00F13E39"/>
    <w:rsid w:val="00F14175"/>
    <w:rsid w:val="00F14626"/>
    <w:rsid w:val="00F1537B"/>
    <w:rsid w:val="00F15396"/>
    <w:rsid w:val="00F15EA3"/>
    <w:rsid w:val="00F16133"/>
    <w:rsid w:val="00F16940"/>
    <w:rsid w:val="00F17E87"/>
    <w:rsid w:val="00F2012E"/>
    <w:rsid w:val="00F20343"/>
    <w:rsid w:val="00F20837"/>
    <w:rsid w:val="00F216E8"/>
    <w:rsid w:val="00F21BB6"/>
    <w:rsid w:val="00F222C0"/>
    <w:rsid w:val="00F2232F"/>
    <w:rsid w:val="00F2299B"/>
    <w:rsid w:val="00F2312F"/>
    <w:rsid w:val="00F234A2"/>
    <w:rsid w:val="00F24567"/>
    <w:rsid w:val="00F2611F"/>
    <w:rsid w:val="00F30078"/>
    <w:rsid w:val="00F315F3"/>
    <w:rsid w:val="00F31E95"/>
    <w:rsid w:val="00F32083"/>
    <w:rsid w:val="00F32443"/>
    <w:rsid w:val="00F32897"/>
    <w:rsid w:val="00F331B5"/>
    <w:rsid w:val="00F33FFF"/>
    <w:rsid w:val="00F343F4"/>
    <w:rsid w:val="00F34C82"/>
    <w:rsid w:val="00F3518D"/>
    <w:rsid w:val="00F35B58"/>
    <w:rsid w:val="00F36085"/>
    <w:rsid w:val="00F4021D"/>
    <w:rsid w:val="00F40F87"/>
    <w:rsid w:val="00F41FCA"/>
    <w:rsid w:val="00F42332"/>
    <w:rsid w:val="00F430B6"/>
    <w:rsid w:val="00F44983"/>
    <w:rsid w:val="00F46810"/>
    <w:rsid w:val="00F47D56"/>
    <w:rsid w:val="00F47F79"/>
    <w:rsid w:val="00F500C1"/>
    <w:rsid w:val="00F504D6"/>
    <w:rsid w:val="00F50712"/>
    <w:rsid w:val="00F51312"/>
    <w:rsid w:val="00F53025"/>
    <w:rsid w:val="00F53243"/>
    <w:rsid w:val="00F53D48"/>
    <w:rsid w:val="00F547CF"/>
    <w:rsid w:val="00F551E4"/>
    <w:rsid w:val="00F55327"/>
    <w:rsid w:val="00F55AFB"/>
    <w:rsid w:val="00F56CA0"/>
    <w:rsid w:val="00F570D4"/>
    <w:rsid w:val="00F575EC"/>
    <w:rsid w:val="00F60EC8"/>
    <w:rsid w:val="00F616FB"/>
    <w:rsid w:val="00F66AA3"/>
    <w:rsid w:val="00F67783"/>
    <w:rsid w:val="00F71717"/>
    <w:rsid w:val="00F718CF"/>
    <w:rsid w:val="00F71A89"/>
    <w:rsid w:val="00F7203A"/>
    <w:rsid w:val="00F7216A"/>
    <w:rsid w:val="00F7311D"/>
    <w:rsid w:val="00F7382E"/>
    <w:rsid w:val="00F74065"/>
    <w:rsid w:val="00F74B9D"/>
    <w:rsid w:val="00F7631A"/>
    <w:rsid w:val="00F7644F"/>
    <w:rsid w:val="00F764E0"/>
    <w:rsid w:val="00F76863"/>
    <w:rsid w:val="00F81436"/>
    <w:rsid w:val="00F818DB"/>
    <w:rsid w:val="00F81E4F"/>
    <w:rsid w:val="00F82245"/>
    <w:rsid w:val="00F824BC"/>
    <w:rsid w:val="00F83640"/>
    <w:rsid w:val="00F845CB"/>
    <w:rsid w:val="00F85449"/>
    <w:rsid w:val="00F85581"/>
    <w:rsid w:val="00F861D5"/>
    <w:rsid w:val="00F86CE8"/>
    <w:rsid w:val="00F86F29"/>
    <w:rsid w:val="00F8748A"/>
    <w:rsid w:val="00F905D3"/>
    <w:rsid w:val="00F91C59"/>
    <w:rsid w:val="00F920DF"/>
    <w:rsid w:val="00F929BC"/>
    <w:rsid w:val="00F942FE"/>
    <w:rsid w:val="00F94D16"/>
    <w:rsid w:val="00F96395"/>
    <w:rsid w:val="00F96634"/>
    <w:rsid w:val="00F97889"/>
    <w:rsid w:val="00F97E0D"/>
    <w:rsid w:val="00FA050F"/>
    <w:rsid w:val="00FA0A0B"/>
    <w:rsid w:val="00FA0AD5"/>
    <w:rsid w:val="00FA17E8"/>
    <w:rsid w:val="00FA18CC"/>
    <w:rsid w:val="00FA1AF7"/>
    <w:rsid w:val="00FA1C3E"/>
    <w:rsid w:val="00FA2CE5"/>
    <w:rsid w:val="00FA2E39"/>
    <w:rsid w:val="00FA55CA"/>
    <w:rsid w:val="00FA5C7A"/>
    <w:rsid w:val="00FA6A6B"/>
    <w:rsid w:val="00FA6C72"/>
    <w:rsid w:val="00FA700D"/>
    <w:rsid w:val="00FA71E6"/>
    <w:rsid w:val="00FA723F"/>
    <w:rsid w:val="00FA7CF2"/>
    <w:rsid w:val="00FB03C5"/>
    <w:rsid w:val="00FB0804"/>
    <w:rsid w:val="00FB0D03"/>
    <w:rsid w:val="00FB254F"/>
    <w:rsid w:val="00FB2DC7"/>
    <w:rsid w:val="00FB2FA8"/>
    <w:rsid w:val="00FB3A1F"/>
    <w:rsid w:val="00FB4233"/>
    <w:rsid w:val="00FB4D82"/>
    <w:rsid w:val="00FB5C62"/>
    <w:rsid w:val="00FB6A6C"/>
    <w:rsid w:val="00FB7005"/>
    <w:rsid w:val="00FB744E"/>
    <w:rsid w:val="00FC03D8"/>
    <w:rsid w:val="00FC052C"/>
    <w:rsid w:val="00FC074D"/>
    <w:rsid w:val="00FC07D0"/>
    <w:rsid w:val="00FC118A"/>
    <w:rsid w:val="00FC14B8"/>
    <w:rsid w:val="00FC18CC"/>
    <w:rsid w:val="00FC1C39"/>
    <w:rsid w:val="00FC22CD"/>
    <w:rsid w:val="00FC2361"/>
    <w:rsid w:val="00FC240A"/>
    <w:rsid w:val="00FC251D"/>
    <w:rsid w:val="00FC3033"/>
    <w:rsid w:val="00FC3A54"/>
    <w:rsid w:val="00FC67B9"/>
    <w:rsid w:val="00FC68D8"/>
    <w:rsid w:val="00FC726E"/>
    <w:rsid w:val="00FC75F3"/>
    <w:rsid w:val="00FD0248"/>
    <w:rsid w:val="00FD143D"/>
    <w:rsid w:val="00FD1468"/>
    <w:rsid w:val="00FD19D1"/>
    <w:rsid w:val="00FD1A77"/>
    <w:rsid w:val="00FD2E7C"/>
    <w:rsid w:val="00FD36DE"/>
    <w:rsid w:val="00FD3738"/>
    <w:rsid w:val="00FD3940"/>
    <w:rsid w:val="00FD3C82"/>
    <w:rsid w:val="00FD4BE7"/>
    <w:rsid w:val="00FD79E2"/>
    <w:rsid w:val="00FD7F7A"/>
    <w:rsid w:val="00FE193C"/>
    <w:rsid w:val="00FE2725"/>
    <w:rsid w:val="00FE2C60"/>
    <w:rsid w:val="00FE569D"/>
    <w:rsid w:val="00FE770C"/>
    <w:rsid w:val="00FE7F53"/>
    <w:rsid w:val="00FF0A6B"/>
    <w:rsid w:val="00FF10CF"/>
    <w:rsid w:val="00FF1349"/>
    <w:rsid w:val="00FF1FA7"/>
    <w:rsid w:val="00FF392F"/>
    <w:rsid w:val="00FF54C1"/>
    <w:rsid w:val="00FF54C6"/>
    <w:rsid w:val="00FF6BC3"/>
    <w:rsid w:val="00FF7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C2CEE5"/>
  <w15:docId w15:val="{B0E57580-D8C4-4BBA-963B-D3AFEA789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7F9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HTMLncedenBiimlendirilmi">
    <w:name w:val="HTML Preformatted"/>
    <w:basedOn w:val="Normal"/>
    <w:link w:val="HTMLncedenBiimlendirilmiChar"/>
    <w:uiPriority w:val="99"/>
    <w:unhideWhenUsed/>
    <w:rsid w:val="008E55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tr-TR"/>
    </w:rPr>
  </w:style>
  <w:style w:type="character" w:customStyle="1" w:styleId="HTMLncedenBiimlendirilmiChar">
    <w:name w:val="HTML Önceden Biçimlendirilmiş Char"/>
    <w:basedOn w:val="VarsaylanParagrafYazTipi"/>
    <w:link w:val="HTMLncedenBiimlendirilmi"/>
    <w:uiPriority w:val="99"/>
    <w:rsid w:val="008E550D"/>
    <w:rPr>
      <w:rFonts w:ascii="Courier New" w:eastAsia="Times New Roman" w:hAnsi="Courier New" w:cs="Courier New"/>
      <w:sz w:val="20"/>
      <w:szCs w:val="20"/>
      <w:lang w:eastAsia="tr-TR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0710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071011"/>
    <w:rPr>
      <w:rFonts w:ascii="Segoe UI" w:hAnsi="Segoe UI" w:cs="Segoe UI"/>
      <w:sz w:val="18"/>
      <w:szCs w:val="18"/>
    </w:rPr>
  </w:style>
  <w:style w:type="table" w:styleId="TabloKlavuzu">
    <w:name w:val="Table Grid"/>
    <w:basedOn w:val="NormalTablo"/>
    <w:uiPriority w:val="39"/>
    <w:rsid w:val="00F229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ext1">
    <w:name w:val="Body Text+1"/>
    <w:basedOn w:val="Normal"/>
    <w:next w:val="Normal"/>
    <w:uiPriority w:val="99"/>
    <w:rsid w:val="002A33C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Kpr">
    <w:name w:val="Hyperlink"/>
    <w:basedOn w:val="VarsaylanParagrafYazTipi"/>
    <w:unhideWhenUsed/>
    <w:rsid w:val="002A5304"/>
    <w:rPr>
      <w:color w:val="0000FF"/>
      <w:u w:val="single"/>
    </w:rPr>
  </w:style>
  <w:style w:type="paragraph" w:styleId="ListeParagraf">
    <w:name w:val="List Paragraph"/>
    <w:basedOn w:val="Normal"/>
    <w:uiPriority w:val="34"/>
    <w:qFormat/>
    <w:rsid w:val="002A5304"/>
    <w:pPr>
      <w:ind w:left="720"/>
      <w:contextualSpacing/>
    </w:pPr>
  </w:style>
  <w:style w:type="character" w:styleId="Vurgu">
    <w:name w:val="Emphasis"/>
    <w:basedOn w:val="VarsaylanParagrafYazTipi"/>
    <w:uiPriority w:val="20"/>
    <w:qFormat/>
    <w:rsid w:val="002A5304"/>
    <w:rPr>
      <w:i/>
      <w:iCs/>
    </w:rPr>
  </w:style>
  <w:style w:type="paragraph" w:customStyle="1" w:styleId="Achievement">
    <w:name w:val="Achievement"/>
    <w:basedOn w:val="GvdeMetni"/>
    <w:rsid w:val="00B4471D"/>
    <w:pPr>
      <w:spacing w:after="60" w:line="240" w:lineRule="atLeast"/>
      <w:ind w:left="240" w:hanging="240"/>
      <w:jc w:val="both"/>
    </w:pPr>
    <w:rPr>
      <w:rFonts w:ascii="Garamond" w:eastAsia="Times New Roman" w:hAnsi="Garamond" w:cs="Times New Roman"/>
      <w:szCs w:val="20"/>
      <w:lang w:val="en-AU" w:eastAsia="tr-TR"/>
    </w:rPr>
  </w:style>
  <w:style w:type="paragraph" w:styleId="GvdeMetni">
    <w:name w:val="Body Text"/>
    <w:basedOn w:val="Normal"/>
    <w:link w:val="GvdeMetniChar"/>
    <w:uiPriority w:val="99"/>
    <w:semiHidden/>
    <w:unhideWhenUsed/>
    <w:rsid w:val="00B4471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semiHidden/>
    <w:rsid w:val="00B4471D"/>
  </w:style>
  <w:style w:type="paragraph" w:customStyle="1" w:styleId="Default">
    <w:name w:val="Default"/>
    <w:rsid w:val="006871B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horttext">
    <w:name w:val="short_text"/>
    <w:basedOn w:val="VarsaylanParagrafYazTipi"/>
    <w:rsid w:val="00ED7875"/>
  </w:style>
  <w:style w:type="character" w:styleId="SatrNumaras">
    <w:name w:val="line number"/>
    <w:basedOn w:val="VarsaylanParagrafYazTipi"/>
    <w:uiPriority w:val="99"/>
    <w:semiHidden/>
    <w:unhideWhenUsed/>
    <w:rsid w:val="00CF7F43"/>
  </w:style>
  <w:style w:type="character" w:customStyle="1" w:styleId="zmlenmeyenBahsetme1">
    <w:name w:val="Çözümlenmeyen Bahsetme1"/>
    <w:basedOn w:val="VarsaylanParagrafYazTipi"/>
    <w:uiPriority w:val="99"/>
    <w:semiHidden/>
    <w:unhideWhenUsed/>
    <w:rsid w:val="00381E46"/>
    <w:rPr>
      <w:color w:val="605E5C"/>
      <w:shd w:val="clear" w:color="auto" w:fill="E1DFDD"/>
    </w:rPr>
  </w:style>
  <w:style w:type="paragraph" w:styleId="stBilgi">
    <w:name w:val="header"/>
    <w:basedOn w:val="Normal"/>
    <w:link w:val="stBilgiChar"/>
    <w:uiPriority w:val="99"/>
    <w:unhideWhenUsed/>
    <w:rsid w:val="006826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68260D"/>
  </w:style>
  <w:style w:type="paragraph" w:styleId="AltBilgi">
    <w:name w:val="footer"/>
    <w:basedOn w:val="Normal"/>
    <w:link w:val="AltBilgiChar"/>
    <w:uiPriority w:val="99"/>
    <w:unhideWhenUsed/>
    <w:rsid w:val="006826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68260D"/>
  </w:style>
  <w:style w:type="paragraph" w:styleId="AralkYok">
    <w:name w:val="No Spacing"/>
    <w:uiPriority w:val="1"/>
    <w:qFormat/>
    <w:rsid w:val="002D1DB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E19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customStyle="1" w:styleId="y2iqfc">
    <w:name w:val="y2iqfc"/>
    <w:basedOn w:val="VarsaylanParagrafYazTipi"/>
    <w:rsid w:val="00FE193C"/>
  </w:style>
  <w:style w:type="character" w:styleId="DipnotBavurusu">
    <w:name w:val="footnote reference"/>
    <w:rsid w:val="00625A58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CA073A"/>
    <w:pPr>
      <w:spacing w:after="0" w:line="240" w:lineRule="auto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CA073A"/>
    <w:rPr>
      <w:sz w:val="20"/>
      <w:szCs w:val="20"/>
    </w:rPr>
  </w:style>
  <w:style w:type="character" w:styleId="YerTutucuMetni">
    <w:name w:val="Placeholder Text"/>
    <w:basedOn w:val="VarsaylanParagrafYazTipi"/>
    <w:uiPriority w:val="99"/>
    <w:semiHidden/>
    <w:rsid w:val="00574F6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0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33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25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46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91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5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5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3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6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21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70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99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69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79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51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41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15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40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26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76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03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8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79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1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4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7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0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3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9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8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8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4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4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2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5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96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44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98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86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43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14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1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68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2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59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77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40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45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84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44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3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98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86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7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06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82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96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80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69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1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97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99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93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51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09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79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03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82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24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54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95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6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3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25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6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14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6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9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8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7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53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78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27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75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76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09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52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92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92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09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5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19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0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2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94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77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9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8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4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6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7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0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4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5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3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9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88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91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80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70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08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98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05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38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1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1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20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9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05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33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16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8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37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9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04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76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84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2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40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44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6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08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0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76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54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81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60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48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68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85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0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64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2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76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66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73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77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1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95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38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51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2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99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26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85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16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62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66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03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06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88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54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5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69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1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2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99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4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13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1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23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66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52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14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97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9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94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75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97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32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9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28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61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9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66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30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60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247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62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27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67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81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54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16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63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84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51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29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53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25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04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46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86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9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24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7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16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7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26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72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35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26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74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1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13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88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5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30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82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2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24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72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23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04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35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4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8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98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230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62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368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20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24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8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1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70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8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54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50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89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18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2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0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9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19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69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4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71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7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58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72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80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6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2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3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0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2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3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8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59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02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23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31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9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04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00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01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45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97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09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93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2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2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1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0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73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9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03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69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1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68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01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16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13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63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12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93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0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7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49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23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34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7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10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09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80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46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0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43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2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77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83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7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94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44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09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11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73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81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04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1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82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71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8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3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4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17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9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29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16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81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iaksu@atauni.edu.t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B02FE5-BEB1-466E-A281-C743E32F8B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e</dc:creator>
  <cp:keywords/>
  <dc:description/>
  <cp:lastModifiedBy>Emre TURAN</cp:lastModifiedBy>
  <cp:revision>5</cp:revision>
  <cp:lastPrinted>2016-04-19T08:48:00Z</cp:lastPrinted>
  <dcterms:created xsi:type="dcterms:W3CDTF">2023-08-05T19:13:00Z</dcterms:created>
  <dcterms:modified xsi:type="dcterms:W3CDTF">2023-08-07T19:50:00Z</dcterms:modified>
</cp:coreProperties>
</file>